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F46848" w14:textId="5D836608" w:rsidR="00705ADD" w:rsidRDefault="00B040DA" w:rsidP="00B040DA">
      <w:pPr>
        <w:rPr>
          <w:lang w:val="en-US"/>
        </w:rPr>
      </w:pPr>
      <w:r w:rsidRPr="00B040DA">
        <w:rPr>
          <w:b/>
          <w:bCs/>
          <w:lang w:val="en-US"/>
        </w:rPr>
        <w:t xml:space="preserve">Supplemental Table </w:t>
      </w:r>
      <w:r w:rsidR="00C81286">
        <w:rPr>
          <w:b/>
          <w:bCs/>
          <w:lang w:val="en-US"/>
        </w:rPr>
        <w:t>5</w:t>
      </w:r>
      <w:r w:rsidRPr="00B040DA">
        <w:rPr>
          <w:b/>
          <w:bCs/>
          <w:lang w:val="en-US"/>
        </w:rPr>
        <w:t xml:space="preserve">. </w:t>
      </w:r>
      <w:r w:rsidR="00C81286">
        <w:rPr>
          <w:lang w:val="en-US"/>
        </w:rPr>
        <w:t xml:space="preserve">Synergy factor (SF) analysis to determine the interaction between dietary </w:t>
      </w:r>
      <w:r w:rsidR="00223418">
        <w:rPr>
          <w:lang w:val="en-US"/>
        </w:rPr>
        <w:t xml:space="preserve">patterns </w:t>
      </w:r>
      <w:r w:rsidR="00C81286">
        <w:rPr>
          <w:lang w:val="en-US"/>
        </w:rPr>
        <w:t xml:space="preserve">in influencing allergic </w:t>
      </w:r>
      <w:r w:rsidR="009D20F1">
        <w:rPr>
          <w:lang w:val="en-US"/>
        </w:rPr>
        <w:t>outcomes</w:t>
      </w:r>
      <w:r w:rsidR="001648EE">
        <w:rPr>
          <w:lang w:val="en-US"/>
        </w:rPr>
        <w:t xml:space="preserve"> among 13,561 young Chinese adults from the Singapore/Malaysia Cross-sectional Genetics Epidemiology Study (SMCGES) cohort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5"/>
        <w:gridCol w:w="2325"/>
        <w:gridCol w:w="2325"/>
        <w:gridCol w:w="2325"/>
        <w:gridCol w:w="2325"/>
        <w:gridCol w:w="2325"/>
      </w:tblGrid>
      <w:tr w:rsidR="000D6129" w:rsidRPr="00062320" w14:paraId="3D944BBA" w14:textId="77777777" w:rsidTr="00D1261C">
        <w:tc>
          <w:tcPr>
            <w:tcW w:w="1395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47D14D0" w14:textId="76354925" w:rsidR="000D6129" w:rsidRPr="00062320" w:rsidRDefault="000D6129" w:rsidP="000D6129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b/>
                <w:bCs/>
                <w:lang w:val="en-US"/>
              </w:rPr>
            </w:pPr>
            <w:r w:rsidRPr="00062320">
              <w:rPr>
                <w:rFonts w:cstheme="minorHAnsi"/>
                <w:b/>
                <w:bCs/>
                <w:lang w:val="en-US"/>
              </w:rPr>
              <w:t>Dietary Pattern 1 (High-calorie Foods) and Dietary Pattern 2 (Plant-based Foods)</w:t>
            </w:r>
          </w:p>
        </w:tc>
      </w:tr>
      <w:tr w:rsidR="000D6129" w:rsidRPr="00062320" w14:paraId="1852F583" w14:textId="77777777" w:rsidTr="00D1261C">
        <w:tc>
          <w:tcPr>
            <w:tcW w:w="1395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C1EAA1" w14:textId="19BD46A6" w:rsidR="000D6129" w:rsidRPr="00062320" w:rsidRDefault="000D6129" w:rsidP="00D170C6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b/>
                <w:bCs/>
                <w:lang w:val="en-US"/>
              </w:rPr>
            </w:pPr>
            <w:r w:rsidRPr="00062320">
              <w:rPr>
                <w:rFonts w:cstheme="minorHAnsi"/>
                <w:b/>
                <w:bCs/>
                <w:lang w:val="en-US"/>
              </w:rPr>
              <w:t>Allergic Sensitization (SPT negative subjects vs. SPT positive subjects)</w:t>
            </w:r>
          </w:p>
        </w:tc>
      </w:tr>
      <w:tr w:rsidR="000D6129" w:rsidRPr="00062320" w14:paraId="3F286F9D" w14:textId="77777777" w:rsidTr="00D1261C"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14:paraId="564B0CCE" w14:textId="77777777" w:rsidR="000D6129" w:rsidRPr="00062320" w:rsidRDefault="000D6129" w:rsidP="000D6129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Dietary Pattern 1</w:t>
            </w:r>
          </w:p>
          <w:p w14:paraId="5D60D101" w14:textId="7618A4EB" w:rsidR="000D6129" w:rsidRPr="00062320" w:rsidRDefault="000D6129" w:rsidP="000D6129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(High-calorie Foods)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14:paraId="19BF407A" w14:textId="12ABAFD1" w:rsidR="000D6129" w:rsidRPr="00062320" w:rsidRDefault="000D6129" w:rsidP="000D6129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Dietary Pattern 2</w:t>
            </w:r>
          </w:p>
          <w:p w14:paraId="663EECD3" w14:textId="5742D718" w:rsidR="000D6129" w:rsidRPr="00062320" w:rsidRDefault="000D6129" w:rsidP="000D6129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(Plant-based Foods)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14:paraId="17105636" w14:textId="5F0F13C1" w:rsidR="000D6129" w:rsidRPr="00062320" w:rsidRDefault="00FF2019" w:rsidP="000D6129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SPT Negative</w:t>
            </w:r>
            <w:r w:rsidR="000D6129" w:rsidRPr="00062320"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14:paraId="68C81D3F" w14:textId="248368AA" w:rsidR="000D6129" w:rsidRPr="00062320" w:rsidRDefault="00FF2019" w:rsidP="000D6129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SPT Positive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14:paraId="6016EC9A" w14:textId="1838F348" w:rsidR="000D6129" w:rsidRPr="00062320" w:rsidRDefault="000D6129" w:rsidP="000D6129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SF P Value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14:paraId="5BD9D0D8" w14:textId="29B0A705" w:rsidR="000D6129" w:rsidRPr="00062320" w:rsidRDefault="000D6129" w:rsidP="000D6129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 xml:space="preserve">SF </w:t>
            </w:r>
            <w:r w:rsidR="00A22E3F" w:rsidRPr="00062320">
              <w:rPr>
                <w:rFonts w:cstheme="minorHAnsi"/>
                <w:lang w:val="en-US"/>
              </w:rPr>
              <w:t>Value</w:t>
            </w:r>
          </w:p>
          <w:p w14:paraId="6A7FAD4E" w14:textId="4E2DD771" w:rsidR="000D6129" w:rsidRPr="00062320" w:rsidRDefault="000D6129" w:rsidP="000D6129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(95% CI)</w:t>
            </w:r>
          </w:p>
        </w:tc>
      </w:tr>
      <w:tr w:rsidR="00D34D95" w:rsidRPr="00062320" w14:paraId="76855454" w14:textId="77777777" w:rsidTr="00E07449">
        <w:tc>
          <w:tcPr>
            <w:tcW w:w="2325" w:type="dxa"/>
            <w:vAlign w:val="center"/>
          </w:tcPr>
          <w:p w14:paraId="0D4EB18E" w14:textId="7DA32546" w:rsidR="00D34D95" w:rsidRPr="00062320" w:rsidRDefault="00D34D95" w:rsidP="000D6129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High</w:t>
            </w:r>
          </w:p>
        </w:tc>
        <w:tc>
          <w:tcPr>
            <w:tcW w:w="2325" w:type="dxa"/>
            <w:vAlign w:val="center"/>
          </w:tcPr>
          <w:p w14:paraId="1EFE4E0F" w14:textId="48BCF13F" w:rsidR="00D34D95" w:rsidRPr="00062320" w:rsidRDefault="00D34D95" w:rsidP="000D6129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Low</w:t>
            </w:r>
          </w:p>
        </w:tc>
        <w:tc>
          <w:tcPr>
            <w:tcW w:w="2325" w:type="dxa"/>
            <w:vAlign w:val="center"/>
          </w:tcPr>
          <w:p w14:paraId="1D055524" w14:textId="11E11538" w:rsidR="00D34D95" w:rsidRPr="00062320" w:rsidRDefault="00D34D95" w:rsidP="000D6129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436</w:t>
            </w:r>
          </w:p>
        </w:tc>
        <w:tc>
          <w:tcPr>
            <w:tcW w:w="2325" w:type="dxa"/>
            <w:vAlign w:val="center"/>
          </w:tcPr>
          <w:p w14:paraId="70A008B0" w14:textId="24606A7D" w:rsidR="00D34D95" w:rsidRPr="00062320" w:rsidRDefault="00D34D95" w:rsidP="000D6129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994</w:t>
            </w:r>
          </w:p>
        </w:tc>
        <w:tc>
          <w:tcPr>
            <w:tcW w:w="2325" w:type="dxa"/>
            <w:vMerge w:val="restart"/>
            <w:vAlign w:val="center"/>
          </w:tcPr>
          <w:p w14:paraId="467A3422" w14:textId="73542F48" w:rsidR="00D34D95" w:rsidRPr="00062320" w:rsidRDefault="0063576A" w:rsidP="000D6129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0.</w:t>
            </w:r>
            <w:r w:rsidR="00D857C1" w:rsidRPr="00062320">
              <w:rPr>
                <w:rFonts w:cstheme="minorHAnsi"/>
                <w:lang w:val="en-US"/>
              </w:rPr>
              <w:t>049</w:t>
            </w:r>
          </w:p>
        </w:tc>
        <w:tc>
          <w:tcPr>
            <w:tcW w:w="2325" w:type="dxa"/>
            <w:vMerge w:val="restart"/>
            <w:vAlign w:val="center"/>
          </w:tcPr>
          <w:p w14:paraId="0D2B8D07" w14:textId="2DBC1FA3" w:rsidR="00D34D95" w:rsidRPr="00062320" w:rsidRDefault="0063576A" w:rsidP="000D6129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062320">
              <w:rPr>
                <w:rFonts w:cstheme="minorHAnsi"/>
                <w:b/>
                <w:bCs/>
                <w:lang w:val="en-US"/>
              </w:rPr>
              <w:t>0.</w:t>
            </w:r>
            <w:r w:rsidR="00D857C1" w:rsidRPr="00062320">
              <w:rPr>
                <w:rFonts w:cstheme="minorHAnsi"/>
                <w:b/>
                <w:bCs/>
                <w:lang w:val="en-US"/>
              </w:rPr>
              <w:t>836</w:t>
            </w:r>
          </w:p>
          <w:p w14:paraId="592EE147" w14:textId="7D8B7400" w:rsidR="0063576A" w:rsidRPr="00062320" w:rsidRDefault="0063576A" w:rsidP="000D6129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(0.700-0.999)</w:t>
            </w:r>
          </w:p>
        </w:tc>
      </w:tr>
      <w:tr w:rsidR="00D34D95" w:rsidRPr="00062320" w14:paraId="53FDC598" w14:textId="77777777" w:rsidTr="00E07449">
        <w:tc>
          <w:tcPr>
            <w:tcW w:w="2325" w:type="dxa"/>
            <w:vAlign w:val="center"/>
          </w:tcPr>
          <w:p w14:paraId="74011E29" w14:textId="074543CA" w:rsidR="00D34D95" w:rsidRPr="00062320" w:rsidRDefault="00D34D95" w:rsidP="000D6129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High</w:t>
            </w:r>
          </w:p>
        </w:tc>
        <w:tc>
          <w:tcPr>
            <w:tcW w:w="2325" w:type="dxa"/>
            <w:vAlign w:val="center"/>
          </w:tcPr>
          <w:p w14:paraId="69EF10A4" w14:textId="4472E442" w:rsidR="00D34D95" w:rsidRPr="00062320" w:rsidRDefault="00D34D95" w:rsidP="000D6129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Moderate-to-high</w:t>
            </w:r>
          </w:p>
        </w:tc>
        <w:tc>
          <w:tcPr>
            <w:tcW w:w="2325" w:type="dxa"/>
            <w:vAlign w:val="center"/>
          </w:tcPr>
          <w:p w14:paraId="135E4643" w14:textId="01B25BA7" w:rsidR="00D34D95" w:rsidRPr="00062320" w:rsidRDefault="00D34D95" w:rsidP="000D6129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1218</w:t>
            </w:r>
          </w:p>
        </w:tc>
        <w:tc>
          <w:tcPr>
            <w:tcW w:w="2325" w:type="dxa"/>
            <w:vAlign w:val="center"/>
          </w:tcPr>
          <w:p w14:paraId="22BA3449" w14:textId="7E9C9915" w:rsidR="00D34D95" w:rsidRPr="00062320" w:rsidRDefault="00D34D95" w:rsidP="000D6129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2553</w:t>
            </w:r>
          </w:p>
        </w:tc>
        <w:tc>
          <w:tcPr>
            <w:tcW w:w="2325" w:type="dxa"/>
            <w:vMerge/>
            <w:vAlign w:val="center"/>
          </w:tcPr>
          <w:p w14:paraId="5C7493FB" w14:textId="77777777" w:rsidR="00D34D95" w:rsidRPr="00062320" w:rsidRDefault="00D34D95" w:rsidP="000D6129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325" w:type="dxa"/>
            <w:vMerge/>
            <w:vAlign w:val="center"/>
          </w:tcPr>
          <w:p w14:paraId="7F5DFE9D" w14:textId="77777777" w:rsidR="00D34D95" w:rsidRPr="00062320" w:rsidRDefault="00D34D95" w:rsidP="000D6129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D34D95" w:rsidRPr="00062320" w14:paraId="066DB069" w14:textId="77777777" w:rsidTr="00E07449">
        <w:tc>
          <w:tcPr>
            <w:tcW w:w="2325" w:type="dxa"/>
          </w:tcPr>
          <w:p w14:paraId="49923C19" w14:textId="23510D5A" w:rsidR="00D34D95" w:rsidRPr="00062320" w:rsidRDefault="00D34D95" w:rsidP="009D6D97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Low</w:t>
            </w:r>
          </w:p>
        </w:tc>
        <w:tc>
          <w:tcPr>
            <w:tcW w:w="2325" w:type="dxa"/>
          </w:tcPr>
          <w:p w14:paraId="0A1869CC" w14:textId="777A00D8" w:rsidR="00D34D95" w:rsidRPr="00062320" w:rsidRDefault="00D34D95" w:rsidP="009D6D97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Low</w:t>
            </w:r>
          </w:p>
        </w:tc>
        <w:tc>
          <w:tcPr>
            <w:tcW w:w="2325" w:type="dxa"/>
            <w:vAlign w:val="center"/>
          </w:tcPr>
          <w:p w14:paraId="659F5B00" w14:textId="5DA012E1" w:rsidR="00D34D95" w:rsidRPr="00062320" w:rsidRDefault="00D34D95" w:rsidP="009D6D97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756</w:t>
            </w:r>
          </w:p>
        </w:tc>
        <w:tc>
          <w:tcPr>
            <w:tcW w:w="2325" w:type="dxa"/>
            <w:vAlign w:val="center"/>
          </w:tcPr>
          <w:p w14:paraId="2D72E911" w14:textId="2EEC1C49" w:rsidR="00D34D95" w:rsidRPr="00062320" w:rsidRDefault="00D34D95" w:rsidP="009D6D97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1458</w:t>
            </w:r>
          </w:p>
        </w:tc>
        <w:tc>
          <w:tcPr>
            <w:tcW w:w="2325" w:type="dxa"/>
            <w:vMerge/>
            <w:vAlign w:val="center"/>
          </w:tcPr>
          <w:p w14:paraId="2C63F164" w14:textId="77777777" w:rsidR="00D34D95" w:rsidRPr="00062320" w:rsidRDefault="00D34D95" w:rsidP="009D6D97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325" w:type="dxa"/>
            <w:vMerge/>
            <w:vAlign w:val="center"/>
          </w:tcPr>
          <w:p w14:paraId="1130565C" w14:textId="77777777" w:rsidR="00D34D95" w:rsidRPr="00062320" w:rsidRDefault="00D34D95" w:rsidP="009D6D97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D34D95" w:rsidRPr="00062320" w14:paraId="2F622CF3" w14:textId="77777777" w:rsidTr="00D1261C">
        <w:tc>
          <w:tcPr>
            <w:tcW w:w="2325" w:type="dxa"/>
            <w:tcBorders>
              <w:bottom w:val="single" w:sz="4" w:space="0" w:color="auto"/>
            </w:tcBorders>
            <w:vAlign w:val="center"/>
          </w:tcPr>
          <w:p w14:paraId="52A5F0C2" w14:textId="76C879C9" w:rsidR="00D34D95" w:rsidRPr="00062320" w:rsidRDefault="00D34D95" w:rsidP="000D6129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Low</w:t>
            </w:r>
          </w:p>
        </w:tc>
        <w:tc>
          <w:tcPr>
            <w:tcW w:w="2325" w:type="dxa"/>
            <w:tcBorders>
              <w:bottom w:val="single" w:sz="4" w:space="0" w:color="auto"/>
            </w:tcBorders>
            <w:vAlign w:val="center"/>
          </w:tcPr>
          <w:p w14:paraId="431236D7" w14:textId="20CF01FF" w:rsidR="00D34D95" w:rsidRPr="00062320" w:rsidRDefault="00D34D95" w:rsidP="000D6129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Moderate-to-high</w:t>
            </w:r>
          </w:p>
        </w:tc>
        <w:tc>
          <w:tcPr>
            <w:tcW w:w="2325" w:type="dxa"/>
            <w:tcBorders>
              <w:bottom w:val="single" w:sz="4" w:space="0" w:color="auto"/>
            </w:tcBorders>
            <w:vAlign w:val="center"/>
          </w:tcPr>
          <w:p w14:paraId="2CCEB351" w14:textId="2266CA0F" w:rsidR="00D34D95" w:rsidRPr="00062320" w:rsidRDefault="00D34D95" w:rsidP="000D6129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963</w:t>
            </w:r>
          </w:p>
        </w:tc>
        <w:tc>
          <w:tcPr>
            <w:tcW w:w="2325" w:type="dxa"/>
            <w:tcBorders>
              <w:bottom w:val="single" w:sz="4" w:space="0" w:color="auto"/>
            </w:tcBorders>
            <w:vAlign w:val="center"/>
          </w:tcPr>
          <w:p w14:paraId="10C202C5" w14:textId="47CE7F4A" w:rsidR="00D34D95" w:rsidRPr="00062320" w:rsidRDefault="00D34D95" w:rsidP="000D6129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1428</w:t>
            </w:r>
          </w:p>
        </w:tc>
        <w:tc>
          <w:tcPr>
            <w:tcW w:w="2325" w:type="dxa"/>
            <w:vMerge/>
            <w:tcBorders>
              <w:bottom w:val="single" w:sz="4" w:space="0" w:color="auto"/>
            </w:tcBorders>
            <w:vAlign w:val="center"/>
          </w:tcPr>
          <w:p w14:paraId="7DF0F8F5" w14:textId="77777777" w:rsidR="00D34D95" w:rsidRPr="00062320" w:rsidRDefault="00D34D95" w:rsidP="000D6129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325" w:type="dxa"/>
            <w:vMerge/>
            <w:tcBorders>
              <w:bottom w:val="single" w:sz="4" w:space="0" w:color="auto"/>
            </w:tcBorders>
            <w:vAlign w:val="center"/>
          </w:tcPr>
          <w:p w14:paraId="208BD474" w14:textId="77777777" w:rsidR="00D34D95" w:rsidRPr="00062320" w:rsidRDefault="00D34D95" w:rsidP="000D6129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0D6129" w:rsidRPr="00062320" w14:paraId="4754964C" w14:textId="77777777" w:rsidTr="00D1261C">
        <w:tc>
          <w:tcPr>
            <w:tcW w:w="1395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82D5E5" w14:textId="7996DA87" w:rsidR="000D6129" w:rsidRPr="00062320" w:rsidRDefault="000D6129" w:rsidP="00D170C6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b/>
                <w:bCs/>
                <w:lang w:val="en-US"/>
              </w:rPr>
              <w:t>Ever AD (Non-atopic non-AD controls vs. AD cases)</w:t>
            </w:r>
          </w:p>
        </w:tc>
      </w:tr>
      <w:tr w:rsidR="000D6129" w:rsidRPr="00062320" w14:paraId="285ACBEB" w14:textId="77777777" w:rsidTr="00D1261C"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14:paraId="3E4DADBE" w14:textId="77777777" w:rsidR="000D6129" w:rsidRPr="00062320" w:rsidRDefault="000D6129" w:rsidP="000D6129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Dietary Pattern 1</w:t>
            </w:r>
          </w:p>
          <w:p w14:paraId="1A52F499" w14:textId="450F34C7" w:rsidR="000D6129" w:rsidRPr="00062320" w:rsidRDefault="000D6129" w:rsidP="000D6129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(High-calorie Foods)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14:paraId="73689F90" w14:textId="77777777" w:rsidR="000D6129" w:rsidRPr="00062320" w:rsidRDefault="000D6129" w:rsidP="000D6129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Dietary Pattern 2</w:t>
            </w:r>
          </w:p>
          <w:p w14:paraId="7B7E546A" w14:textId="0FBE5F63" w:rsidR="000D6129" w:rsidRPr="00062320" w:rsidRDefault="000D6129" w:rsidP="000D6129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(Plant-based Foods)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14:paraId="3879679C" w14:textId="155E070C" w:rsidR="000D6129" w:rsidRPr="00062320" w:rsidRDefault="000D6129" w:rsidP="000D6129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 xml:space="preserve">Non-atopic Non-AD Controls 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14:paraId="2488A450" w14:textId="53412609" w:rsidR="000D6129" w:rsidRPr="00062320" w:rsidRDefault="000D6129" w:rsidP="000D6129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AD Cases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14:paraId="29146655" w14:textId="055CF679" w:rsidR="000D6129" w:rsidRPr="00062320" w:rsidRDefault="000D6129" w:rsidP="000D6129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SF P Value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14:paraId="3FF463DF" w14:textId="77777777" w:rsidR="003259A3" w:rsidRPr="00062320" w:rsidRDefault="003259A3" w:rsidP="003259A3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SF Value</w:t>
            </w:r>
          </w:p>
          <w:p w14:paraId="0EA6997B" w14:textId="1DA825E6" w:rsidR="000D6129" w:rsidRPr="00062320" w:rsidRDefault="003259A3" w:rsidP="003259A3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(95% CI)</w:t>
            </w:r>
          </w:p>
        </w:tc>
      </w:tr>
      <w:tr w:rsidR="00D34D95" w:rsidRPr="00062320" w14:paraId="2445EC30" w14:textId="77777777" w:rsidTr="00E07449">
        <w:tc>
          <w:tcPr>
            <w:tcW w:w="2325" w:type="dxa"/>
            <w:vAlign w:val="center"/>
          </w:tcPr>
          <w:p w14:paraId="054EC4FB" w14:textId="49BC6625" w:rsidR="00D34D95" w:rsidRPr="00062320" w:rsidRDefault="00D34D95" w:rsidP="009D6D97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High</w:t>
            </w:r>
          </w:p>
        </w:tc>
        <w:tc>
          <w:tcPr>
            <w:tcW w:w="2325" w:type="dxa"/>
            <w:vAlign w:val="center"/>
          </w:tcPr>
          <w:p w14:paraId="39E79718" w14:textId="5BA76BDC" w:rsidR="00D34D95" w:rsidRPr="00062320" w:rsidRDefault="00D34D95" w:rsidP="009D6D97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Low</w:t>
            </w:r>
          </w:p>
        </w:tc>
        <w:tc>
          <w:tcPr>
            <w:tcW w:w="2325" w:type="dxa"/>
            <w:vAlign w:val="center"/>
          </w:tcPr>
          <w:p w14:paraId="049C3942" w14:textId="29FF4ACA" w:rsidR="00D34D95" w:rsidRPr="00062320" w:rsidRDefault="00D34D95" w:rsidP="009D6D97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340</w:t>
            </w:r>
          </w:p>
        </w:tc>
        <w:tc>
          <w:tcPr>
            <w:tcW w:w="2325" w:type="dxa"/>
            <w:vAlign w:val="center"/>
          </w:tcPr>
          <w:p w14:paraId="784D3BAA" w14:textId="57183CF5" w:rsidR="00D34D95" w:rsidRPr="00062320" w:rsidRDefault="00D34D95" w:rsidP="009D6D97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286</w:t>
            </w:r>
          </w:p>
        </w:tc>
        <w:tc>
          <w:tcPr>
            <w:tcW w:w="2325" w:type="dxa"/>
            <w:vMerge w:val="restart"/>
            <w:vAlign w:val="center"/>
          </w:tcPr>
          <w:p w14:paraId="45F6ECC8" w14:textId="2CBAB803" w:rsidR="00D34D95" w:rsidRPr="00062320" w:rsidRDefault="00CC73D0" w:rsidP="009D6D97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0.</w:t>
            </w:r>
            <w:r w:rsidR="00FA230D" w:rsidRPr="00062320">
              <w:rPr>
                <w:rFonts w:cstheme="minorHAnsi"/>
                <w:lang w:val="en-US"/>
              </w:rPr>
              <w:t>242</w:t>
            </w:r>
          </w:p>
        </w:tc>
        <w:tc>
          <w:tcPr>
            <w:tcW w:w="2325" w:type="dxa"/>
            <w:vMerge w:val="restart"/>
            <w:vAlign w:val="center"/>
          </w:tcPr>
          <w:p w14:paraId="5B5CEF36" w14:textId="005287CB" w:rsidR="00D34D95" w:rsidRPr="00062320" w:rsidRDefault="00CC73D0" w:rsidP="009D6D97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0.</w:t>
            </w:r>
            <w:r w:rsidR="00FA230D" w:rsidRPr="00062320">
              <w:rPr>
                <w:rFonts w:cstheme="minorHAnsi"/>
                <w:lang w:val="en-US"/>
              </w:rPr>
              <w:t>857</w:t>
            </w:r>
          </w:p>
          <w:p w14:paraId="2CE69098" w14:textId="3B456F36" w:rsidR="00CC73D0" w:rsidRPr="00062320" w:rsidRDefault="00CC73D0" w:rsidP="009D6D97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(0.661-1.110)</w:t>
            </w:r>
          </w:p>
        </w:tc>
      </w:tr>
      <w:tr w:rsidR="00D34D95" w:rsidRPr="00062320" w14:paraId="61262632" w14:textId="77777777" w:rsidTr="00E07449">
        <w:tc>
          <w:tcPr>
            <w:tcW w:w="2325" w:type="dxa"/>
            <w:vAlign w:val="center"/>
          </w:tcPr>
          <w:p w14:paraId="7E20BC7C" w14:textId="40E1CFA2" w:rsidR="00D34D95" w:rsidRPr="00062320" w:rsidRDefault="00D34D95" w:rsidP="009D6D97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High</w:t>
            </w:r>
          </w:p>
        </w:tc>
        <w:tc>
          <w:tcPr>
            <w:tcW w:w="2325" w:type="dxa"/>
            <w:vAlign w:val="center"/>
          </w:tcPr>
          <w:p w14:paraId="48EBDCFA" w14:textId="31E7453B" w:rsidR="00D34D95" w:rsidRPr="00062320" w:rsidRDefault="00D34D95" w:rsidP="009D6D97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Moderate-to-high</w:t>
            </w:r>
          </w:p>
        </w:tc>
        <w:tc>
          <w:tcPr>
            <w:tcW w:w="2325" w:type="dxa"/>
            <w:vAlign w:val="center"/>
          </w:tcPr>
          <w:p w14:paraId="1B894D72" w14:textId="72032823" w:rsidR="00D34D95" w:rsidRPr="00062320" w:rsidRDefault="00D34D95" w:rsidP="009D6D97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971</w:t>
            </w:r>
          </w:p>
        </w:tc>
        <w:tc>
          <w:tcPr>
            <w:tcW w:w="2325" w:type="dxa"/>
            <w:vAlign w:val="center"/>
          </w:tcPr>
          <w:p w14:paraId="7D6CD418" w14:textId="72C131A3" w:rsidR="00D34D95" w:rsidRPr="00062320" w:rsidRDefault="00D34D95" w:rsidP="009D6D97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644</w:t>
            </w:r>
          </w:p>
        </w:tc>
        <w:tc>
          <w:tcPr>
            <w:tcW w:w="2325" w:type="dxa"/>
            <w:vMerge/>
            <w:vAlign w:val="center"/>
          </w:tcPr>
          <w:p w14:paraId="53119A13" w14:textId="77777777" w:rsidR="00D34D95" w:rsidRPr="00062320" w:rsidRDefault="00D34D95" w:rsidP="009D6D97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325" w:type="dxa"/>
            <w:vMerge/>
            <w:vAlign w:val="center"/>
          </w:tcPr>
          <w:p w14:paraId="6550A065" w14:textId="77777777" w:rsidR="00D34D95" w:rsidRPr="00062320" w:rsidRDefault="00D34D95" w:rsidP="009D6D97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D34D95" w:rsidRPr="00062320" w14:paraId="148D4144" w14:textId="77777777" w:rsidTr="00E07449">
        <w:tc>
          <w:tcPr>
            <w:tcW w:w="2325" w:type="dxa"/>
          </w:tcPr>
          <w:p w14:paraId="73C49FA4" w14:textId="1057B7F0" w:rsidR="00D34D95" w:rsidRPr="00062320" w:rsidRDefault="00D34D95" w:rsidP="009D6D97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Low</w:t>
            </w:r>
          </w:p>
        </w:tc>
        <w:tc>
          <w:tcPr>
            <w:tcW w:w="2325" w:type="dxa"/>
          </w:tcPr>
          <w:p w14:paraId="592D41E0" w14:textId="10381AF4" w:rsidR="00D34D95" w:rsidRPr="00062320" w:rsidRDefault="00D34D95" w:rsidP="009D6D97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Low</w:t>
            </w:r>
          </w:p>
        </w:tc>
        <w:tc>
          <w:tcPr>
            <w:tcW w:w="2325" w:type="dxa"/>
            <w:vAlign w:val="center"/>
          </w:tcPr>
          <w:p w14:paraId="38450C69" w14:textId="2F04010D" w:rsidR="00D34D95" w:rsidRPr="00062320" w:rsidRDefault="00D34D95" w:rsidP="009D6D97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577</w:t>
            </w:r>
          </w:p>
        </w:tc>
        <w:tc>
          <w:tcPr>
            <w:tcW w:w="2325" w:type="dxa"/>
            <w:vAlign w:val="center"/>
          </w:tcPr>
          <w:p w14:paraId="4BF9F069" w14:textId="757CE689" w:rsidR="00D34D95" w:rsidRPr="00062320" w:rsidRDefault="00D34D95" w:rsidP="009D6D97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379</w:t>
            </w:r>
          </w:p>
        </w:tc>
        <w:tc>
          <w:tcPr>
            <w:tcW w:w="2325" w:type="dxa"/>
            <w:vMerge/>
            <w:vAlign w:val="center"/>
          </w:tcPr>
          <w:p w14:paraId="4E88C4EF" w14:textId="77777777" w:rsidR="00D34D95" w:rsidRPr="00062320" w:rsidRDefault="00D34D95" w:rsidP="009D6D97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325" w:type="dxa"/>
            <w:vMerge/>
            <w:vAlign w:val="center"/>
          </w:tcPr>
          <w:p w14:paraId="6FF7E807" w14:textId="77777777" w:rsidR="00D34D95" w:rsidRPr="00062320" w:rsidRDefault="00D34D95" w:rsidP="009D6D97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D34D95" w:rsidRPr="00062320" w14:paraId="40BFC429" w14:textId="77777777" w:rsidTr="00D1261C">
        <w:tc>
          <w:tcPr>
            <w:tcW w:w="2325" w:type="dxa"/>
            <w:tcBorders>
              <w:bottom w:val="single" w:sz="4" w:space="0" w:color="auto"/>
            </w:tcBorders>
            <w:vAlign w:val="center"/>
          </w:tcPr>
          <w:p w14:paraId="5C5B1217" w14:textId="536EAEEC" w:rsidR="00D34D95" w:rsidRPr="00062320" w:rsidRDefault="00D34D95" w:rsidP="009D6D97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Low</w:t>
            </w:r>
          </w:p>
        </w:tc>
        <w:tc>
          <w:tcPr>
            <w:tcW w:w="2325" w:type="dxa"/>
            <w:tcBorders>
              <w:bottom w:val="single" w:sz="4" w:space="0" w:color="auto"/>
            </w:tcBorders>
            <w:vAlign w:val="center"/>
          </w:tcPr>
          <w:p w14:paraId="2CD1EBED" w14:textId="58397AFC" w:rsidR="00D34D95" w:rsidRPr="00062320" w:rsidRDefault="00D34D95" w:rsidP="009D6D97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Moderate-to-high</w:t>
            </w:r>
          </w:p>
        </w:tc>
        <w:tc>
          <w:tcPr>
            <w:tcW w:w="2325" w:type="dxa"/>
            <w:tcBorders>
              <w:bottom w:val="single" w:sz="4" w:space="0" w:color="auto"/>
            </w:tcBorders>
            <w:vAlign w:val="center"/>
          </w:tcPr>
          <w:p w14:paraId="0C54A856" w14:textId="370FFB40" w:rsidR="00D34D95" w:rsidRPr="00062320" w:rsidRDefault="00D34D95" w:rsidP="009D6D97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800</w:t>
            </w:r>
          </w:p>
        </w:tc>
        <w:tc>
          <w:tcPr>
            <w:tcW w:w="2325" w:type="dxa"/>
            <w:tcBorders>
              <w:bottom w:val="single" w:sz="4" w:space="0" w:color="auto"/>
            </w:tcBorders>
            <w:vAlign w:val="center"/>
          </w:tcPr>
          <w:p w14:paraId="26CA986D" w14:textId="53D4A21C" w:rsidR="00D34D95" w:rsidRPr="00062320" w:rsidRDefault="00D34D95" w:rsidP="009D6D97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355</w:t>
            </w:r>
          </w:p>
        </w:tc>
        <w:tc>
          <w:tcPr>
            <w:tcW w:w="2325" w:type="dxa"/>
            <w:vMerge/>
            <w:tcBorders>
              <w:bottom w:val="single" w:sz="4" w:space="0" w:color="auto"/>
            </w:tcBorders>
            <w:vAlign w:val="center"/>
          </w:tcPr>
          <w:p w14:paraId="45465561" w14:textId="77777777" w:rsidR="00D34D95" w:rsidRPr="00062320" w:rsidRDefault="00D34D95" w:rsidP="009D6D97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325" w:type="dxa"/>
            <w:vMerge/>
            <w:tcBorders>
              <w:bottom w:val="single" w:sz="4" w:space="0" w:color="auto"/>
            </w:tcBorders>
            <w:vAlign w:val="center"/>
          </w:tcPr>
          <w:p w14:paraId="36464487" w14:textId="77777777" w:rsidR="00D34D95" w:rsidRPr="00062320" w:rsidRDefault="00D34D95" w:rsidP="009D6D97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9D6D97" w:rsidRPr="00062320" w14:paraId="1A05E6A3" w14:textId="77777777" w:rsidTr="00D1261C">
        <w:tc>
          <w:tcPr>
            <w:tcW w:w="1395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11F58D" w14:textId="40339FB4" w:rsidR="009D6D97" w:rsidRPr="00062320" w:rsidRDefault="009D6D97" w:rsidP="009D6D97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b/>
                <w:bCs/>
                <w:lang w:val="en-US"/>
              </w:rPr>
              <w:t>AD Chronicity (Non-atopic non-AD controls vs. Chronic AD cases)</w:t>
            </w:r>
          </w:p>
        </w:tc>
      </w:tr>
      <w:tr w:rsidR="009D6D97" w:rsidRPr="00062320" w14:paraId="003D0BD8" w14:textId="77777777" w:rsidTr="00D1261C"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14:paraId="40FC099A" w14:textId="77777777" w:rsidR="009D6D97" w:rsidRPr="00062320" w:rsidRDefault="009D6D97" w:rsidP="009D6D97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Dietary Pattern 1</w:t>
            </w:r>
          </w:p>
          <w:p w14:paraId="6A09E5F3" w14:textId="20093243" w:rsidR="009D6D97" w:rsidRPr="00062320" w:rsidRDefault="009D6D97" w:rsidP="009D6D97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(High-calorie Foods)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14:paraId="1BDA09FC" w14:textId="77777777" w:rsidR="009D6D97" w:rsidRPr="00062320" w:rsidRDefault="009D6D97" w:rsidP="009D6D97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Dietary Pattern 2</w:t>
            </w:r>
          </w:p>
          <w:p w14:paraId="18C78D19" w14:textId="16BDD3A1" w:rsidR="009D6D97" w:rsidRPr="00062320" w:rsidRDefault="009D6D97" w:rsidP="009D6D97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(Plant-based Foods)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14:paraId="3A7CA830" w14:textId="0B6C7B1E" w:rsidR="009D6D97" w:rsidRPr="00062320" w:rsidRDefault="009D6D97" w:rsidP="009D6D97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 xml:space="preserve">Non-atopic Non-AD Controls 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14:paraId="5B4D0470" w14:textId="3E2171C3" w:rsidR="009D6D97" w:rsidRPr="00062320" w:rsidRDefault="009D6D97" w:rsidP="009D6D97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Chronic AD Cases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14:paraId="34B03613" w14:textId="529F4797" w:rsidR="009D6D97" w:rsidRPr="00062320" w:rsidRDefault="009D6D97" w:rsidP="009D6D97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SF P Value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14:paraId="062A4B14" w14:textId="77777777" w:rsidR="003259A3" w:rsidRPr="00062320" w:rsidRDefault="003259A3" w:rsidP="003259A3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SF Value</w:t>
            </w:r>
          </w:p>
          <w:p w14:paraId="67173444" w14:textId="1F8EEB73" w:rsidR="009D6D97" w:rsidRPr="00062320" w:rsidRDefault="003259A3" w:rsidP="003259A3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(95% CI)</w:t>
            </w:r>
          </w:p>
        </w:tc>
      </w:tr>
      <w:tr w:rsidR="00623A2E" w:rsidRPr="00062320" w14:paraId="17DC2BDA" w14:textId="77777777" w:rsidTr="00E07449">
        <w:tc>
          <w:tcPr>
            <w:tcW w:w="2325" w:type="dxa"/>
            <w:vAlign w:val="center"/>
          </w:tcPr>
          <w:p w14:paraId="15B657ED" w14:textId="23692280" w:rsidR="00623A2E" w:rsidRPr="00062320" w:rsidRDefault="00623A2E" w:rsidP="009D6D97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High</w:t>
            </w:r>
          </w:p>
        </w:tc>
        <w:tc>
          <w:tcPr>
            <w:tcW w:w="2325" w:type="dxa"/>
            <w:vAlign w:val="center"/>
          </w:tcPr>
          <w:p w14:paraId="0F57E875" w14:textId="135D46FE" w:rsidR="00623A2E" w:rsidRPr="00062320" w:rsidRDefault="00623A2E" w:rsidP="009D6D97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Low</w:t>
            </w:r>
          </w:p>
        </w:tc>
        <w:tc>
          <w:tcPr>
            <w:tcW w:w="2325" w:type="dxa"/>
            <w:vAlign w:val="center"/>
          </w:tcPr>
          <w:p w14:paraId="3A7D7D50" w14:textId="4FE70A71" w:rsidR="00623A2E" w:rsidRPr="00062320" w:rsidRDefault="00623A2E" w:rsidP="009D6D97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340</w:t>
            </w:r>
          </w:p>
        </w:tc>
        <w:tc>
          <w:tcPr>
            <w:tcW w:w="2325" w:type="dxa"/>
            <w:vAlign w:val="center"/>
          </w:tcPr>
          <w:p w14:paraId="7B3D315D" w14:textId="251F31EE" w:rsidR="00623A2E" w:rsidRPr="00062320" w:rsidRDefault="00623A2E" w:rsidP="009D6D97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100</w:t>
            </w:r>
          </w:p>
        </w:tc>
        <w:tc>
          <w:tcPr>
            <w:tcW w:w="2325" w:type="dxa"/>
            <w:vMerge w:val="restart"/>
            <w:vAlign w:val="center"/>
          </w:tcPr>
          <w:p w14:paraId="759BABAD" w14:textId="3D7CFB20" w:rsidR="00623A2E" w:rsidRPr="00062320" w:rsidRDefault="00CE514B" w:rsidP="009D6D97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0.</w:t>
            </w:r>
            <w:r w:rsidR="00FA230D" w:rsidRPr="00062320">
              <w:rPr>
                <w:rFonts w:cstheme="minorHAnsi"/>
                <w:lang w:val="en-US"/>
              </w:rPr>
              <w:t>035</w:t>
            </w:r>
          </w:p>
        </w:tc>
        <w:tc>
          <w:tcPr>
            <w:tcW w:w="2325" w:type="dxa"/>
            <w:vMerge w:val="restart"/>
            <w:vAlign w:val="center"/>
          </w:tcPr>
          <w:p w14:paraId="6750156B" w14:textId="6A3B3AE1" w:rsidR="00623A2E" w:rsidRPr="00062320" w:rsidRDefault="00CE514B" w:rsidP="009D6D97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062320">
              <w:rPr>
                <w:rFonts w:cstheme="minorHAnsi"/>
                <w:b/>
                <w:bCs/>
                <w:lang w:val="en-US"/>
              </w:rPr>
              <w:t>0.</w:t>
            </w:r>
            <w:r w:rsidR="00FA230D" w:rsidRPr="00062320">
              <w:rPr>
                <w:rFonts w:cstheme="minorHAnsi"/>
                <w:b/>
                <w:bCs/>
                <w:lang w:val="en-US"/>
              </w:rPr>
              <w:t>665</w:t>
            </w:r>
          </w:p>
          <w:p w14:paraId="70160574" w14:textId="5CE7241C" w:rsidR="00CE514B" w:rsidRPr="00062320" w:rsidRDefault="00CE514B" w:rsidP="009D6D97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(0.455-0.972)</w:t>
            </w:r>
          </w:p>
        </w:tc>
      </w:tr>
      <w:tr w:rsidR="00623A2E" w:rsidRPr="00062320" w14:paraId="5D3E056E" w14:textId="77777777" w:rsidTr="00E07449">
        <w:tc>
          <w:tcPr>
            <w:tcW w:w="2325" w:type="dxa"/>
            <w:vAlign w:val="center"/>
          </w:tcPr>
          <w:p w14:paraId="199F21DD" w14:textId="7C79447A" w:rsidR="00623A2E" w:rsidRPr="00062320" w:rsidRDefault="00623A2E" w:rsidP="009D6D97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High</w:t>
            </w:r>
          </w:p>
        </w:tc>
        <w:tc>
          <w:tcPr>
            <w:tcW w:w="2325" w:type="dxa"/>
            <w:vAlign w:val="center"/>
          </w:tcPr>
          <w:p w14:paraId="08E2DF19" w14:textId="53450417" w:rsidR="00623A2E" w:rsidRPr="00062320" w:rsidRDefault="00623A2E" w:rsidP="009D6D97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Moderate-to-high</w:t>
            </w:r>
          </w:p>
        </w:tc>
        <w:tc>
          <w:tcPr>
            <w:tcW w:w="2325" w:type="dxa"/>
            <w:vAlign w:val="center"/>
          </w:tcPr>
          <w:p w14:paraId="02958453" w14:textId="4870826C" w:rsidR="00623A2E" w:rsidRPr="00062320" w:rsidRDefault="00623A2E" w:rsidP="009D6D97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971</w:t>
            </w:r>
          </w:p>
        </w:tc>
        <w:tc>
          <w:tcPr>
            <w:tcW w:w="2325" w:type="dxa"/>
            <w:vAlign w:val="center"/>
          </w:tcPr>
          <w:p w14:paraId="3D020725" w14:textId="15456C4D" w:rsidR="00623A2E" w:rsidRPr="00062320" w:rsidRDefault="00623A2E" w:rsidP="009D6D97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221</w:t>
            </w:r>
          </w:p>
        </w:tc>
        <w:tc>
          <w:tcPr>
            <w:tcW w:w="2325" w:type="dxa"/>
            <w:vMerge/>
            <w:vAlign w:val="center"/>
          </w:tcPr>
          <w:p w14:paraId="11D8E99E" w14:textId="77777777" w:rsidR="00623A2E" w:rsidRPr="00062320" w:rsidRDefault="00623A2E" w:rsidP="009D6D97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325" w:type="dxa"/>
            <w:vMerge/>
            <w:vAlign w:val="center"/>
          </w:tcPr>
          <w:p w14:paraId="49870E57" w14:textId="77777777" w:rsidR="00623A2E" w:rsidRPr="00062320" w:rsidRDefault="00623A2E" w:rsidP="009D6D97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623A2E" w:rsidRPr="00062320" w14:paraId="10B758F6" w14:textId="77777777" w:rsidTr="00E07449">
        <w:tc>
          <w:tcPr>
            <w:tcW w:w="2325" w:type="dxa"/>
          </w:tcPr>
          <w:p w14:paraId="04D1A546" w14:textId="19BAC54B" w:rsidR="00623A2E" w:rsidRPr="00062320" w:rsidRDefault="00623A2E" w:rsidP="009D6D97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Low</w:t>
            </w:r>
          </w:p>
        </w:tc>
        <w:tc>
          <w:tcPr>
            <w:tcW w:w="2325" w:type="dxa"/>
          </w:tcPr>
          <w:p w14:paraId="79BE287F" w14:textId="2D2F870B" w:rsidR="00623A2E" w:rsidRPr="00062320" w:rsidRDefault="00623A2E" w:rsidP="009D6D97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Low</w:t>
            </w:r>
          </w:p>
        </w:tc>
        <w:tc>
          <w:tcPr>
            <w:tcW w:w="2325" w:type="dxa"/>
            <w:vAlign w:val="center"/>
          </w:tcPr>
          <w:p w14:paraId="0F248793" w14:textId="0E57D2A1" w:rsidR="00623A2E" w:rsidRPr="00062320" w:rsidRDefault="00623A2E" w:rsidP="009D6D97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577</w:t>
            </w:r>
          </w:p>
        </w:tc>
        <w:tc>
          <w:tcPr>
            <w:tcW w:w="2325" w:type="dxa"/>
            <w:vAlign w:val="center"/>
          </w:tcPr>
          <w:p w14:paraId="0771DA90" w14:textId="6BBF9B06" w:rsidR="00623A2E" w:rsidRPr="00062320" w:rsidRDefault="00623A2E" w:rsidP="009D6D97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150</w:t>
            </w:r>
          </w:p>
        </w:tc>
        <w:tc>
          <w:tcPr>
            <w:tcW w:w="2325" w:type="dxa"/>
            <w:vMerge/>
            <w:vAlign w:val="center"/>
          </w:tcPr>
          <w:p w14:paraId="35DA76B8" w14:textId="77777777" w:rsidR="00623A2E" w:rsidRPr="00062320" w:rsidRDefault="00623A2E" w:rsidP="009D6D97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325" w:type="dxa"/>
            <w:vMerge/>
            <w:vAlign w:val="center"/>
          </w:tcPr>
          <w:p w14:paraId="1909315C" w14:textId="77777777" w:rsidR="00623A2E" w:rsidRPr="00062320" w:rsidRDefault="00623A2E" w:rsidP="009D6D97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623A2E" w:rsidRPr="00062320" w14:paraId="5B03900D" w14:textId="77777777" w:rsidTr="00F54240">
        <w:tc>
          <w:tcPr>
            <w:tcW w:w="2325" w:type="dxa"/>
            <w:tcBorders>
              <w:bottom w:val="single" w:sz="4" w:space="0" w:color="auto"/>
            </w:tcBorders>
            <w:vAlign w:val="center"/>
          </w:tcPr>
          <w:p w14:paraId="04624D06" w14:textId="135C7EB3" w:rsidR="00623A2E" w:rsidRPr="00062320" w:rsidRDefault="00623A2E" w:rsidP="009D6D97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Low</w:t>
            </w:r>
          </w:p>
        </w:tc>
        <w:tc>
          <w:tcPr>
            <w:tcW w:w="2325" w:type="dxa"/>
            <w:tcBorders>
              <w:bottom w:val="single" w:sz="4" w:space="0" w:color="auto"/>
            </w:tcBorders>
            <w:vAlign w:val="center"/>
          </w:tcPr>
          <w:p w14:paraId="4A3192F4" w14:textId="5E755A5D" w:rsidR="00623A2E" w:rsidRPr="00062320" w:rsidRDefault="00623A2E" w:rsidP="009D6D97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Moderate-to-high</w:t>
            </w:r>
          </w:p>
        </w:tc>
        <w:tc>
          <w:tcPr>
            <w:tcW w:w="2325" w:type="dxa"/>
            <w:tcBorders>
              <w:bottom w:val="single" w:sz="4" w:space="0" w:color="auto"/>
            </w:tcBorders>
            <w:vAlign w:val="center"/>
          </w:tcPr>
          <w:p w14:paraId="6ADF882F" w14:textId="1D6C509A" w:rsidR="00623A2E" w:rsidRPr="00062320" w:rsidRDefault="00623A2E" w:rsidP="009D6D97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800</w:t>
            </w:r>
          </w:p>
        </w:tc>
        <w:tc>
          <w:tcPr>
            <w:tcW w:w="2325" w:type="dxa"/>
            <w:tcBorders>
              <w:bottom w:val="single" w:sz="4" w:space="0" w:color="auto"/>
            </w:tcBorders>
            <w:vAlign w:val="center"/>
          </w:tcPr>
          <w:p w14:paraId="1C786258" w14:textId="3504E7E8" w:rsidR="00623A2E" w:rsidRPr="00062320" w:rsidRDefault="00623A2E" w:rsidP="009D6D97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107</w:t>
            </w:r>
          </w:p>
        </w:tc>
        <w:tc>
          <w:tcPr>
            <w:tcW w:w="2325" w:type="dxa"/>
            <w:vMerge/>
            <w:tcBorders>
              <w:bottom w:val="single" w:sz="4" w:space="0" w:color="auto"/>
            </w:tcBorders>
            <w:vAlign w:val="center"/>
          </w:tcPr>
          <w:p w14:paraId="516199C4" w14:textId="77777777" w:rsidR="00623A2E" w:rsidRPr="00062320" w:rsidRDefault="00623A2E" w:rsidP="009D6D97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325" w:type="dxa"/>
            <w:vMerge/>
            <w:tcBorders>
              <w:bottom w:val="single" w:sz="4" w:space="0" w:color="auto"/>
            </w:tcBorders>
            <w:vAlign w:val="center"/>
          </w:tcPr>
          <w:p w14:paraId="2854DF34" w14:textId="77777777" w:rsidR="00623A2E" w:rsidRPr="00062320" w:rsidRDefault="00623A2E" w:rsidP="009D6D97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9D6D97" w:rsidRPr="00062320" w14:paraId="0A7E6952" w14:textId="77777777" w:rsidTr="00F54240">
        <w:tc>
          <w:tcPr>
            <w:tcW w:w="13950" w:type="dxa"/>
            <w:gridSpan w:val="6"/>
            <w:tcBorders>
              <w:top w:val="single" w:sz="4" w:space="0" w:color="auto"/>
            </w:tcBorders>
            <w:vAlign w:val="center"/>
          </w:tcPr>
          <w:p w14:paraId="6994BF5E" w14:textId="179D2374" w:rsidR="009D6D97" w:rsidRPr="00062320" w:rsidRDefault="009D6D97" w:rsidP="009D6D97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b/>
                <w:bCs/>
                <w:lang w:val="en-US"/>
              </w:rPr>
              <w:t>AD Severity (Non-atopic non-AD controls vs. Moderate-to-severe AD cases)</w:t>
            </w:r>
          </w:p>
        </w:tc>
      </w:tr>
      <w:tr w:rsidR="009D6D97" w:rsidRPr="00062320" w14:paraId="1937E1DD" w14:textId="77777777" w:rsidTr="00D1261C">
        <w:tc>
          <w:tcPr>
            <w:tcW w:w="2325" w:type="dxa"/>
            <w:vAlign w:val="center"/>
          </w:tcPr>
          <w:p w14:paraId="0FE098E1" w14:textId="77777777" w:rsidR="009D6D97" w:rsidRPr="00062320" w:rsidRDefault="009D6D97" w:rsidP="009D6D97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Dietary Pattern 1</w:t>
            </w:r>
          </w:p>
          <w:p w14:paraId="5F5E2A89" w14:textId="3655AF0E" w:rsidR="009D6D97" w:rsidRPr="00062320" w:rsidRDefault="009D6D97" w:rsidP="009D6D97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(High-calorie Foods)</w:t>
            </w:r>
          </w:p>
        </w:tc>
        <w:tc>
          <w:tcPr>
            <w:tcW w:w="2325" w:type="dxa"/>
            <w:vAlign w:val="center"/>
          </w:tcPr>
          <w:p w14:paraId="10297239" w14:textId="77777777" w:rsidR="009D6D97" w:rsidRPr="00062320" w:rsidRDefault="009D6D97" w:rsidP="009D6D97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Dietary Pattern 2</w:t>
            </w:r>
          </w:p>
          <w:p w14:paraId="3A92AE79" w14:textId="210FA8C9" w:rsidR="009D6D97" w:rsidRPr="00062320" w:rsidRDefault="009D6D97" w:rsidP="009D6D97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(Plant-based Foods)</w:t>
            </w:r>
          </w:p>
        </w:tc>
        <w:tc>
          <w:tcPr>
            <w:tcW w:w="2325" w:type="dxa"/>
            <w:vAlign w:val="center"/>
          </w:tcPr>
          <w:p w14:paraId="283C3698" w14:textId="70CAE3B5" w:rsidR="009D6D97" w:rsidRPr="00062320" w:rsidRDefault="009D6D97" w:rsidP="009D6D97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 xml:space="preserve">Non-atopic Non-AD Controls </w:t>
            </w:r>
          </w:p>
        </w:tc>
        <w:tc>
          <w:tcPr>
            <w:tcW w:w="2325" w:type="dxa"/>
            <w:vAlign w:val="center"/>
          </w:tcPr>
          <w:p w14:paraId="29072882" w14:textId="5013C027" w:rsidR="009D6D97" w:rsidRPr="00062320" w:rsidRDefault="009D6D97" w:rsidP="009D6D97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Moderate-to-severe AD Cases</w:t>
            </w:r>
          </w:p>
        </w:tc>
        <w:tc>
          <w:tcPr>
            <w:tcW w:w="2325" w:type="dxa"/>
            <w:vAlign w:val="center"/>
          </w:tcPr>
          <w:p w14:paraId="12A9BB0D" w14:textId="23FFBE38" w:rsidR="009D6D97" w:rsidRPr="00062320" w:rsidRDefault="009D6D97" w:rsidP="009D6D97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SF P Value</w:t>
            </w:r>
          </w:p>
        </w:tc>
        <w:tc>
          <w:tcPr>
            <w:tcW w:w="2325" w:type="dxa"/>
            <w:vAlign w:val="center"/>
          </w:tcPr>
          <w:p w14:paraId="0930E23E" w14:textId="77777777" w:rsidR="003259A3" w:rsidRPr="00062320" w:rsidRDefault="003259A3" w:rsidP="003259A3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SF Value</w:t>
            </w:r>
          </w:p>
          <w:p w14:paraId="1479A191" w14:textId="33641348" w:rsidR="009D6D97" w:rsidRPr="00062320" w:rsidRDefault="003259A3" w:rsidP="003259A3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(95% CI)</w:t>
            </w:r>
          </w:p>
        </w:tc>
      </w:tr>
      <w:tr w:rsidR="00EB3737" w:rsidRPr="00062320" w14:paraId="2FE70E8F" w14:textId="77777777" w:rsidTr="00E07449">
        <w:tc>
          <w:tcPr>
            <w:tcW w:w="2325" w:type="dxa"/>
            <w:vAlign w:val="center"/>
          </w:tcPr>
          <w:p w14:paraId="75FA8334" w14:textId="06B6DE20" w:rsidR="00EB3737" w:rsidRPr="00062320" w:rsidRDefault="00EB3737" w:rsidP="00394D28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High</w:t>
            </w:r>
          </w:p>
        </w:tc>
        <w:tc>
          <w:tcPr>
            <w:tcW w:w="2325" w:type="dxa"/>
            <w:vAlign w:val="center"/>
          </w:tcPr>
          <w:p w14:paraId="268853B5" w14:textId="30742D6B" w:rsidR="00EB3737" w:rsidRPr="00062320" w:rsidRDefault="00EB3737" w:rsidP="00394D28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Low</w:t>
            </w:r>
          </w:p>
        </w:tc>
        <w:tc>
          <w:tcPr>
            <w:tcW w:w="2325" w:type="dxa"/>
            <w:vAlign w:val="center"/>
          </w:tcPr>
          <w:p w14:paraId="57001D4C" w14:textId="21BB45A6" w:rsidR="00EB3737" w:rsidRPr="00062320" w:rsidRDefault="00EB3737" w:rsidP="00394D28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340</w:t>
            </w:r>
          </w:p>
        </w:tc>
        <w:tc>
          <w:tcPr>
            <w:tcW w:w="2325" w:type="dxa"/>
            <w:vAlign w:val="center"/>
          </w:tcPr>
          <w:p w14:paraId="3A70BE95" w14:textId="3C7848C3" w:rsidR="00EB3737" w:rsidRPr="00062320" w:rsidRDefault="00EB3737" w:rsidP="00394D28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129</w:t>
            </w:r>
          </w:p>
        </w:tc>
        <w:tc>
          <w:tcPr>
            <w:tcW w:w="2325" w:type="dxa"/>
            <w:vMerge w:val="restart"/>
            <w:vAlign w:val="center"/>
          </w:tcPr>
          <w:p w14:paraId="248E91CC" w14:textId="77777777" w:rsidR="00EB3737" w:rsidRPr="00062320" w:rsidRDefault="00EB3737" w:rsidP="00394D28">
            <w:pPr>
              <w:jc w:val="center"/>
              <w:rPr>
                <w:rFonts w:cstheme="minorHAnsi"/>
                <w:lang w:val="en-US"/>
              </w:rPr>
            </w:pPr>
          </w:p>
          <w:p w14:paraId="124C2908" w14:textId="56E24253" w:rsidR="00B16CDF" w:rsidRPr="00062320" w:rsidRDefault="00B16CDF" w:rsidP="00394D28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0.</w:t>
            </w:r>
            <w:r w:rsidR="00736CD7" w:rsidRPr="00062320">
              <w:rPr>
                <w:rFonts w:cstheme="minorHAnsi"/>
                <w:lang w:val="en-US"/>
              </w:rPr>
              <w:t>443</w:t>
            </w:r>
          </w:p>
        </w:tc>
        <w:tc>
          <w:tcPr>
            <w:tcW w:w="2325" w:type="dxa"/>
            <w:vMerge w:val="restart"/>
            <w:vAlign w:val="center"/>
          </w:tcPr>
          <w:p w14:paraId="6F5968D9" w14:textId="77777777" w:rsidR="00EB3737" w:rsidRPr="00062320" w:rsidRDefault="00EB3737" w:rsidP="00394D28">
            <w:pPr>
              <w:jc w:val="center"/>
              <w:rPr>
                <w:rFonts w:cstheme="minorHAnsi"/>
                <w:lang w:val="en-US"/>
              </w:rPr>
            </w:pPr>
          </w:p>
          <w:p w14:paraId="62FA2785" w14:textId="6A09F3DE" w:rsidR="001F62B5" w:rsidRPr="00062320" w:rsidRDefault="001F62B5" w:rsidP="00394D28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0.</w:t>
            </w:r>
            <w:r w:rsidR="00736CD7" w:rsidRPr="00062320">
              <w:rPr>
                <w:rFonts w:cstheme="minorHAnsi"/>
                <w:lang w:val="en-US"/>
              </w:rPr>
              <w:t>871</w:t>
            </w:r>
          </w:p>
          <w:p w14:paraId="0ECED5A7" w14:textId="289E22C6" w:rsidR="001F62B5" w:rsidRPr="00062320" w:rsidRDefault="001F62B5" w:rsidP="00394D28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(0.612-1.240)</w:t>
            </w:r>
          </w:p>
        </w:tc>
      </w:tr>
      <w:tr w:rsidR="00EB3737" w:rsidRPr="00062320" w14:paraId="3EA9CA72" w14:textId="77777777" w:rsidTr="00E07449">
        <w:tc>
          <w:tcPr>
            <w:tcW w:w="2325" w:type="dxa"/>
            <w:vAlign w:val="center"/>
          </w:tcPr>
          <w:p w14:paraId="567C575C" w14:textId="73FF39C2" w:rsidR="00EB3737" w:rsidRPr="00062320" w:rsidRDefault="00EB3737" w:rsidP="00394D28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High</w:t>
            </w:r>
          </w:p>
        </w:tc>
        <w:tc>
          <w:tcPr>
            <w:tcW w:w="2325" w:type="dxa"/>
            <w:vAlign w:val="center"/>
          </w:tcPr>
          <w:p w14:paraId="7B3040A8" w14:textId="2157CA27" w:rsidR="00EB3737" w:rsidRPr="00062320" w:rsidRDefault="00EB3737" w:rsidP="00394D28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Moderate-to-high</w:t>
            </w:r>
          </w:p>
        </w:tc>
        <w:tc>
          <w:tcPr>
            <w:tcW w:w="2325" w:type="dxa"/>
            <w:vAlign w:val="center"/>
          </w:tcPr>
          <w:p w14:paraId="052D5DE1" w14:textId="286BC48D" w:rsidR="00EB3737" w:rsidRPr="00062320" w:rsidRDefault="00EB3737" w:rsidP="00394D28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971</w:t>
            </w:r>
          </w:p>
        </w:tc>
        <w:tc>
          <w:tcPr>
            <w:tcW w:w="2325" w:type="dxa"/>
            <w:vAlign w:val="center"/>
          </w:tcPr>
          <w:p w14:paraId="38772322" w14:textId="3BA447A4" w:rsidR="00EB3737" w:rsidRPr="00062320" w:rsidRDefault="00EB3737" w:rsidP="00394D28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269</w:t>
            </w:r>
          </w:p>
        </w:tc>
        <w:tc>
          <w:tcPr>
            <w:tcW w:w="2325" w:type="dxa"/>
            <w:vMerge/>
            <w:vAlign w:val="center"/>
          </w:tcPr>
          <w:p w14:paraId="4D8B9123" w14:textId="77777777" w:rsidR="00EB3737" w:rsidRPr="00062320" w:rsidRDefault="00EB3737" w:rsidP="00394D28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325" w:type="dxa"/>
            <w:vMerge/>
            <w:vAlign w:val="center"/>
          </w:tcPr>
          <w:p w14:paraId="7E4BD7FC" w14:textId="77777777" w:rsidR="00EB3737" w:rsidRPr="00062320" w:rsidRDefault="00EB3737" w:rsidP="00394D28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EB3737" w:rsidRPr="00062320" w14:paraId="6BA62C92" w14:textId="77777777" w:rsidTr="00E07449">
        <w:tc>
          <w:tcPr>
            <w:tcW w:w="2325" w:type="dxa"/>
          </w:tcPr>
          <w:p w14:paraId="1404A4FF" w14:textId="3FF30B9E" w:rsidR="00EB3737" w:rsidRPr="00062320" w:rsidRDefault="00EB3737" w:rsidP="00394D28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Low</w:t>
            </w:r>
          </w:p>
        </w:tc>
        <w:tc>
          <w:tcPr>
            <w:tcW w:w="2325" w:type="dxa"/>
          </w:tcPr>
          <w:p w14:paraId="113A97F7" w14:textId="6A1170E1" w:rsidR="00EB3737" w:rsidRPr="00062320" w:rsidRDefault="00EB3737" w:rsidP="00394D28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Low</w:t>
            </w:r>
          </w:p>
        </w:tc>
        <w:tc>
          <w:tcPr>
            <w:tcW w:w="2325" w:type="dxa"/>
            <w:vAlign w:val="center"/>
          </w:tcPr>
          <w:p w14:paraId="0FE4A398" w14:textId="4960277E" w:rsidR="00EB3737" w:rsidRPr="00062320" w:rsidRDefault="00EB3737" w:rsidP="00394D28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577</w:t>
            </w:r>
          </w:p>
        </w:tc>
        <w:tc>
          <w:tcPr>
            <w:tcW w:w="2325" w:type="dxa"/>
            <w:vAlign w:val="center"/>
          </w:tcPr>
          <w:p w14:paraId="5164AEEC" w14:textId="441DF50C" w:rsidR="00EB3737" w:rsidRPr="00062320" w:rsidRDefault="00EB3737" w:rsidP="00394D28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152</w:t>
            </w:r>
          </w:p>
        </w:tc>
        <w:tc>
          <w:tcPr>
            <w:tcW w:w="2325" w:type="dxa"/>
            <w:vMerge/>
            <w:vAlign w:val="center"/>
          </w:tcPr>
          <w:p w14:paraId="1E977020" w14:textId="77777777" w:rsidR="00EB3737" w:rsidRPr="00062320" w:rsidRDefault="00EB3737" w:rsidP="00394D28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325" w:type="dxa"/>
            <w:vMerge/>
            <w:vAlign w:val="center"/>
          </w:tcPr>
          <w:p w14:paraId="32B52DAE" w14:textId="77777777" w:rsidR="00EB3737" w:rsidRPr="00062320" w:rsidRDefault="00EB3737" w:rsidP="00394D28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EB3737" w:rsidRPr="00062320" w14:paraId="67C7D8CE" w14:textId="77777777" w:rsidTr="00D1261C">
        <w:tc>
          <w:tcPr>
            <w:tcW w:w="2325" w:type="dxa"/>
            <w:tcBorders>
              <w:bottom w:val="single" w:sz="4" w:space="0" w:color="auto"/>
            </w:tcBorders>
            <w:vAlign w:val="center"/>
          </w:tcPr>
          <w:p w14:paraId="79ACCB6D" w14:textId="3A2468B1" w:rsidR="00EB3737" w:rsidRPr="00062320" w:rsidRDefault="00EB3737" w:rsidP="00394D28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lastRenderedPageBreak/>
              <w:t>Low</w:t>
            </w:r>
          </w:p>
        </w:tc>
        <w:tc>
          <w:tcPr>
            <w:tcW w:w="2325" w:type="dxa"/>
            <w:tcBorders>
              <w:bottom w:val="single" w:sz="4" w:space="0" w:color="auto"/>
            </w:tcBorders>
            <w:vAlign w:val="center"/>
          </w:tcPr>
          <w:p w14:paraId="750517A5" w14:textId="21D118EE" w:rsidR="00EB3737" w:rsidRPr="00062320" w:rsidRDefault="00EB3737" w:rsidP="00394D28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Moderate-to-high</w:t>
            </w:r>
          </w:p>
        </w:tc>
        <w:tc>
          <w:tcPr>
            <w:tcW w:w="2325" w:type="dxa"/>
            <w:tcBorders>
              <w:bottom w:val="single" w:sz="4" w:space="0" w:color="auto"/>
            </w:tcBorders>
            <w:vAlign w:val="center"/>
          </w:tcPr>
          <w:p w14:paraId="5F69094E" w14:textId="08D7F78D" w:rsidR="00EB3737" w:rsidRPr="00062320" w:rsidRDefault="00EB3737" w:rsidP="00394D28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800</w:t>
            </w:r>
          </w:p>
        </w:tc>
        <w:tc>
          <w:tcPr>
            <w:tcW w:w="2325" w:type="dxa"/>
            <w:tcBorders>
              <w:bottom w:val="single" w:sz="4" w:space="0" w:color="auto"/>
            </w:tcBorders>
            <w:vAlign w:val="center"/>
          </w:tcPr>
          <w:p w14:paraId="5B96D29F" w14:textId="1AF947BB" w:rsidR="00EB3737" w:rsidRPr="00062320" w:rsidRDefault="00EB3737" w:rsidP="00394D28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134</w:t>
            </w:r>
          </w:p>
        </w:tc>
        <w:tc>
          <w:tcPr>
            <w:tcW w:w="2325" w:type="dxa"/>
            <w:vMerge/>
            <w:tcBorders>
              <w:bottom w:val="single" w:sz="4" w:space="0" w:color="auto"/>
            </w:tcBorders>
            <w:vAlign w:val="center"/>
          </w:tcPr>
          <w:p w14:paraId="441AFD12" w14:textId="77777777" w:rsidR="00EB3737" w:rsidRPr="00062320" w:rsidRDefault="00EB3737" w:rsidP="00394D28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325" w:type="dxa"/>
            <w:vMerge/>
            <w:tcBorders>
              <w:bottom w:val="single" w:sz="4" w:space="0" w:color="auto"/>
            </w:tcBorders>
            <w:vAlign w:val="center"/>
          </w:tcPr>
          <w:p w14:paraId="5A6B772D" w14:textId="77777777" w:rsidR="00EB3737" w:rsidRPr="00062320" w:rsidRDefault="00EB3737" w:rsidP="00394D28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394D28" w:rsidRPr="00062320" w14:paraId="69E7AD4B" w14:textId="77777777" w:rsidTr="00D1261C">
        <w:tc>
          <w:tcPr>
            <w:tcW w:w="1395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1E7E7F" w14:textId="2B660DE7" w:rsidR="00394D28" w:rsidRPr="00062320" w:rsidRDefault="00394D28" w:rsidP="00394D28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b/>
                <w:bCs/>
                <w:lang w:val="en-US"/>
              </w:rPr>
              <w:t>Dietary Pattern 3 (Meat &amp; Rice) and Dietary Pattern 2 (Plant-based Foods)</w:t>
            </w:r>
          </w:p>
        </w:tc>
      </w:tr>
      <w:tr w:rsidR="00394D28" w:rsidRPr="00062320" w14:paraId="01EE1B55" w14:textId="77777777" w:rsidTr="00D1261C">
        <w:tc>
          <w:tcPr>
            <w:tcW w:w="1395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A48779" w14:textId="12DF3062" w:rsidR="00394D28" w:rsidRPr="00062320" w:rsidRDefault="00394D28" w:rsidP="00394D28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b/>
                <w:bCs/>
                <w:lang w:val="en-US"/>
              </w:rPr>
              <w:t>Allergic Sensitization (SPT negative subjects vs. SPT positive subjects)</w:t>
            </w:r>
          </w:p>
        </w:tc>
      </w:tr>
      <w:tr w:rsidR="00394D28" w:rsidRPr="00062320" w14:paraId="18721897" w14:textId="77777777" w:rsidTr="00D1261C"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14:paraId="6C26062F" w14:textId="64416587" w:rsidR="00394D28" w:rsidRPr="00062320" w:rsidRDefault="00394D28" w:rsidP="00394D28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Dietary Pattern 3</w:t>
            </w:r>
          </w:p>
          <w:p w14:paraId="5FBBC57E" w14:textId="752E722C" w:rsidR="00394D28" w:rsidRPr="00062320" w:rsidRDefault="00394D28" w:rsidP="00394D28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(Meat &amp; Rice)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14:paraId="60AC1193" w14:textId="77777777" w:rsidR="00394D28" w:rsidRPr="00062320" w:rsidRDefault="00394D28" w:rsidP="00394D28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Dietary Pattern 2</w:t>
            </w:r>
          </w:p>
          <w:p w14:paraId="4194602B" w14:textId="442B30A2" w:rsidR="00394D28" w:rsidRPr="00062320" w:rsidRDefault="00394D28" w:rsidP="00394D28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(Plant-based Foods)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14:paraId="743A32F3" w14:textId="5975F186" w:rsidR="00394D28" w:rsidRPr="00062320" w:rsidRDefault="00394D28" w:rsidP="00394D28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 xml:space="preserve">SPT Negative 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14:paraId="77C1929A" w14:textId="7C50C830" w:rsidR="00394D28" w:rsidRPr="00062320" w:rsidRDefault="00394D28" w:rsidP="00394D28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SPT Positive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14:paraId="582227BD" w14:textId="5D12BFE1" w:rsidR="00394D28" w:rsidRPr="00062320" w:rsidRDefault="00394D28" w:rsidP="00394D28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SF P Value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14:paraId="59CF55C3" w14:textId="77777777" w:rsidR="003259A3" w:rsidRPr="00062320" w:rsidRDefault="003259A3" w:rsidP="003259A3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SF Value</w:t>
            </w:r>
          </w:p>
          <w:p w14:paraId="315B5900" w14:textId="0219F6D4" w:rsidR="00394D28" w:rsidRPr="00062320" w:rsidRDefault="003259A3" w:rsidP="003259A3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(95% CI)</w:t>
            </w:r>
          </w:p>
        </w:tc>
      </w:tr>
      <w:tr w:rsidR="00EB3737" w:rsidRPr="00062320" w14:paraId="5FBD9FA8" w14:textId="77777777" w:rsidTr="00E07449">
        <w:tc>
          <w:tcPr>
            <w:tcW w:w="2325" w:type="dxa"/>
            <w:vAlign w:val="center"/>
          </w:tcPr>
          <w:p w14:paraId="26B55BF3" w14:textId="37B28FCD" w:rsidR="00EB3737" w:rsidRPr="00062320" w:rsidRDefault="00EB3737" w:rsidP="00394D28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Low</w:t>
            </w:r>
          </w:p>
        </w:tc>
        <w:tc>
          <w:tcPr>
            <w:tcW w:w="2325" w:type="dxa"/>
            <w:vAlign w:val="center"/>
          </w:tcPr>
          <w:p w14:paraId="16954E53" w14:textId="5DB95582" w:rsidR="00EB3737" w:rsidRPr="00062320" w:rsidRDefault="00EB3737" w:rsidP="00394D28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Low</w:t>
            </w:r>
          </w:p>
        </w:tc>
        <w:tc>
          <w:tcPr>
            <w:tcW w:w="2325" w:type="dxa"/>
            <w:vAlign w:val="center"/>
          </w:tcPr>
          <w:p w14:paraId="78EA7FD8" w14:textId="7EFC6C5F" w:rsidR="00EB3737" w:rsidRPr="00062320" w:rsidRDefault="00EB3737" w:rsidP="00394D28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495</w:t>
            </w:r>
          </w:p>
        </w:tc>
        <w:tc>
          <w:tcPr>
            <w:tcW w:w="2325" w:type="dxa"/>
            <w:vAlign w:val="center"/>
          </w:tcPr>
          <w:p w14:paraId="57377C6D" w14:textId="547FDFAF" w:rsidR="00EB3737" w:rsidRPr="00062320" w:rsidRDefault="00EB3737" w:rsidP="00394D28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898</w:t>
            </w:r>
          </w:p>
        </w:tc>
        <w:tc>
          <w:tcPr>
            <w:tcW w:w="2325" w:type="dxa"/>
            <w:vMerge w:val="restart"/>
            <w:vAlign w:val="center"/>
          </w:tcPr>
          <w:p w14:paraId="06AD3E4A" w14:textId="6D253C4F" w:rsidR="00EB3737" w:rsidRPr="00062320" w:rsidRDefault="00726CD6" w:rsidP="00394D28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0.664</w:t>
            </w:r>
          </w:p>
        </w:tc>
        <w:tc>
          <w:tcPr>
            <w:tcW w:w="2325" w:type="dxa"/>
            <w:vMerge w:val="restart"/>
            <w:vAlign w:val="center"/>
          </w:tcPr>
          <w:p w14:paraId="01C81D40" w14:textId="04B079A9" w:rsidR="00EB3737" w:rsidRPr="00062320" w:rsidRDefault="00726CD6" w:rsidP="00394D28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1.039</w:t>
            </w:r>
          </w:p>
          <w:p w14:paraId="3F3B4472" w14:textId="722AE55E" w:rsidR="00F73B98" w:rsidRPr="00062320" w:rsidRDefault="00F73B98" w:rsidP="00394D28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(0.875-1.233)</w:t>
            </w:r>
          </w:p>
        </w:tc>
      </w:tr>
      <w:tr w:rsidR="00EB3737" w:rsidRPr="00062320" w14:paraId="268D2F5E" w14:textId="77777777" w:rsidTr="00E07449">
        <w:tc>
          <w:tcPr>
            <w:tcW w:w="2325" w:type="dxa"/>
            <w:vAlign w:val="center"/>
          </w:tcPr>
          <w:p w14:paraId="3074F42C" w14:textId="16994055" w:rsidR="00EB3737" w:rsidRPr="00062320" w:rsidRDefault="00EB3737" w:rsidP="00394D28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Low</w:t>
            </w:r>
          </w:p>
        </w:tc>
        <w:tc>
          <w:tcPr>
            <w:tcW w:w="2325" w:type="dxa"/>
            <w:vAlign w:val="center"/>
          </w:tcPr>
          <w:p w14:paraId="11C805CB" w14:textId="0704B957" w:rsidR="00EB3737" w:rsidRPr="00062320" w:rsidRDefault="00EB3737" w:rsidP="00394D28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Moderate-to-high</w:t>
            </w:r>
          </w:p>
        </w:tc>
        <w:tc>
          <w:tcPr>
            <w:tcW w:w="2325" w:type="dxa"/>
            <w:vAlign w:val="center"/>
          </w:tcPr>
          <w:p w14:paraId="4192ED00" w14:textId="0C189453" w:rsidR="00EB3737" w:rsidRPr="00062320" w:rsidRDefault="00EB3737" w:rsidP="00394D28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656</w:t>
            </w:r>
          </w:p>
        </w:tc>
        <w:tc>
          <w:tcPr>
            <w:tcW w:w="2325" w:type="dxa"/>
            <w:vAlign w:val="center"/>
          </w:tcPr>
          <w:p w14:paraId="3C9AF1F1" w14:textId="3EB70753" w:rsidR="00EB3737" w:rsidRPr="00062320" w:rsidRDefault="00EB3737" w:rsidP="00394D28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979</w:t>
            </w:r>
          </w:p>
        </w:tc>
        <w:tc>
          <w:tcPr>
            <w:tcW w:w="2325" w:type="dxa"/>
            <w:vMerge/>
            <w:vAlign w:val="center"/>
          </w:tcPr>
          <w:p w14:paraId="1F407555" w14:textId="77777777" w:rsidR="00EB3737" w:rsidRPr="00062320" w:rsidRDefault="00EB3737" w:rsidP="00394D28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325" w:type="dxa"/>
            <w:vMerge/>
            <w:vAlign w:val="center"/>
          </w:tcPr>
          <w:p w14:paraId="06E1FC00" w14:textId="77777777" w:rsidR="00EB3737" w:rsidRPr="00062320" w:rsidRDefault="00EB3737" w:rsidP="00394D28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EB3737" w:rsidRPr="00062320" w14:paraId="681DD409" w14:textId="77777777" w:rsidTr="00E07449">
        <w:tc>
          <w:tcPr>
            <w:tcW w:w="2325" w:type="dxa"/>
            <w:vAlign w:val="center"/>
          </w:tcPr>
          <w:p w14:paraId="56F5ADD1" w14:textId="159DE701" w:rsidR="00EB3737" w:rsidRPr="00062320" w:rsidRDefault="00EB3737" w:rsidP="00394D28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Moderate-to-high</w:t>
            </w:r>
          </w:p>
        </w:tc>
        <w:tc>
          <w:tcPr>
            <w:tcW w:w="2325" w:type="dxa"/>
            <w:vAlign w:val="center"/>
          </w:tcPr>
          <w:p w14:paraId="2A1A0B83" w14:textId="30742C6A" w:rsidR="00EB3737" w:rsidRPr="00062320" w:rsidRDefault="00EB3737" w:rsidP="00394D28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Low</w:t>
            </w:r>
          </w:p>
        </w:tc>
        <w:tc>
          <w:tcPr>
            <w:tcW w:w="2325" w:type="dxa"/>
            <w:vAlign w:val="center"/>
          </w:tcPr>
          <w:p w14:paraId="4438593C" w14:textId="4C2F9D7B" w:rsidR="00EB3737" w:rsidRPr="00062320" w:rsidRDefault="00EB3737" w:rsidP="00394D28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1098</w:t>
            </w:r>
          </w:p>
        </w:tc>
        <w:tc>
          <w:tcPr>
            <w:tcW w:w="2325" w:type="dxa"/>
            <w:vAlign w:val="center"/>
          </w:tcPr>
          <w:p w14:paraId="40C438ED" w14:textId="428DC0DC" w:rsidR="00EB3737" w:rsidRPr="00062320" w:rsidRDefault="00EB3737" w:rsidP="00394D28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2446</w:t>
            </w:r>
          </w:p>
        </w:tc>
        <w:tc>
          <w:tcPr>
            <w:tcW w:w="2325" w:type="dxa"/>
            <w:vMerge/>
            <w:vAlign w:val="center"/>
          </w:tcPr>
          <w:p w14:paraId="42C8A5AD" w14:textId="77777777" w:rsidR="00EB3737" w:rsidRPr="00062320" w:rsidRDefault="00EB3737" w:rsidP="00394D28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325" w:type="dxa"/>
            <w:vMerge/>
            <w:vAlign w:val="center"/>
          </w:tcPr>
          <w:p w14:paraId="2688C5ED" w14:textId="77777777" w:rsidR="00EB3737" w:rsidRPr="00062320" w:rsidRDefault="00EB3737" w:rsidP="00394D28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EB3737" w:rsidRPr="00062320" w14:paraId="508B54A7" w14:textId="77777777" w:rsidTr="00203D63">
        <w:tc>
          <w:tcPr>
            <w:tcW w:w="2325" w:type="dxa"/>
            <w:tcBorders>
              <w:bottom w:val="single" w:sz="4" w:space="0" w:color="auto"/>
            </w:tcBorders>
          </w:tcPr>
          <w:p w14:paraId="4971A7E7" w14:textId="16562C4F" w:rsidR="00EB3737" w:rsidRPr="00062320" w:rsidRDefault="00EB3737" w:rsidP="002402B0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Moderate-to-high</w:t>
            </w:r>
          </w:p>
        </w:tc>
        <w:tc>
          <w:tcPr>
            <w:tcW w:w="2325" w:type="dxa"/>
            <w:tcBorders>
              <w:bottom w:val="single" w:sz="4" w:space="0" w:color="auto"/>
            </w:tcBorders>
          </w:tcPr>
          <w:p w14:paraId="28431F50" w14:textId="02EE9384" w:rsidR="00EB3737" w:rsidRPr="00062320" w:rsidRDefault="00EB3737" w:rsidP="002402B0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Moderate-to-high</w:t>
            </w:r>
          </w:p>
        </w:tc>
        <w:tc>
          <w:tcPr>
            <w:tcW w:w="2325" w:type="dxa"/>
            <w:tcBorders>
              <w:bottom w:val="single" w:sz="4" w:space="0" w:color="auto"/>
            </w:tcBorders>
            <w:vAlign w:val="center"/>
          </w:tcPr>
          <w:p w14:paraId="32150419" w14:textId="41E99019" w:rsidR="00EB3737" w:rsidRPr="00062320" w:rsidRDefault="00EB3737" w:rsidP="002402B0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2373</w:t>
            </w:r>
          </w:p>
        </w:tc>
        <w:tc>
          <w:tcPr>
            <w:tcW w:w="2325" w:type="dxa"/>
            <w:tcBorders>
              <w:bottom w:val="single" w:sz="4" w:space="0" w:color="auto"/>
            </w:tcBorders>
            <w:vAlign w:val="center"/>
          </w:tcPr>
          <w:p w14:paraId="6B4B0A39" w14:textId="0421958A" w:rsidR="00EB3737" w:rsidRPr="00062320" w:rsidRDefault="00EB3737" w:rsidP="002402B0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4517</w:t>
            </w:r>
          </w:p>
        </w:tc>
        <w:tc>
          <w:tcPr>
            <w:tcW w:w="2325" w:type="dxa"/>
            <w:vMerge/>
            <w:tcBorders>
              <w:bottom w:val="single" w:sz="4" w:space="0" w:color="auto"/>
            </w:tcBorders>
            <w:vAlign w:val="center"/>
          </w:tcPr>
          <w:p w14:paraId="38D41010" w14:textId="77777777" w:rsidR="00EB3737" w:rsidRPr="00062320" w:rsidRDefault="00EB3737" w:rsidP="002402B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325" w:type="dxa"/>
            <w:vMerge/>
            <w:tcBorders>
              <w:bottom w:val="single" w:sz="4" w:space="0" w:color="auto"/>
            </w:tcBorders>
            <w:vAlign w:val="center"/>
          </w:tcPr>
          <w:p w14:paraId="3A790A42" w14:textId="77777777" w:rsidR="00EB3737" w:rsidRPr="00062320" w:rsidRDefault="00EB3737" w:rsidP="002402B0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394D28" w:rsidRPr="00062320" w14:paraId="70BC8A5E" w14:textId="77777777" w:rsidTr="00203D63">
        <w:tc>
          <w:tcPr>
            <w:tcW w:w="1395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5C1C75" w14:textId="3C140099" w:rsidR="00394D28" w:rsidRPr="00062320" w:rsidRDefault="00394D28" w:rsidP="00394D28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b/>
                <w:bCs/>
                <w:lang w:val="en-US"/>
              </w:rPr>
              <w:t>Ever AD (Non-atopic non-AD controls vs. AD cases)</w:t>
            </w:r>
          </w:p>
        </w:tc>
      </w:tr>
      <w:tr w:rsidR="00394D28" w:rsidRPr="00062320" w14:paraId="73F4875B" w14:textId="77777777" w:rsidTr="0009557F"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14:paraId="4CE8A60B" w14:textId="77777777" w:rsidR="00394D28" w:rsidRPr="00062320" w:rsidRDefault="00394D28" w:rsidP="00394D28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Dietary Pattern 3</w:t>
            </w:r>
          </w:p>
          <w:p w14:paraId="012BB6A5" w14:textId="1436DB7A" w:rsidR="00394D28" w:rsidRPr="00062320" w:rsidRDefault="00394D28" w:rsidP="00394D28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(Meat &amp; Rice)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14:paraId="66C9405E" w14:textId="77777777" w:rsidR="00394D28" w:rsidRPr="00062320" w:rsidRDefault="00394D28" w:rsidP="00394D28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Dietary Pattern 2</w:t>
            </w:r>
          </w:p>
          <w:p w14:paraId="050A78D7" w14:textId="51B74B1C" w:rsidR="00394D28" w:rsidRPr="00062320" w:rsidRDefault="00394D28" w:rsidP="00394D28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(Plant-based Foods)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14:paraId="7DCA799D" w14:textId="7FC95FC3" w:rsidR="00394D28" w:rsidRPr="00062320" w:rsidRDefault="00394D28" w:rsidP="00394D28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 xml:space="preserve">Non-atopic Non-AD Controls 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14:paraId="5BA8797F" w14:textId="6B6BBFF0" w:rsidR="00394D28" w:rsidRPr="00062320" w:rsidRDefault="00394D28" w:rsidP="00394D28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AD Cases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14:paraId="6949E8A8" w14:textId="1FAF3D05" w:rsidR="00394D28" w:rsidRPr="00062320" w:rsidRDefault="00394D28" w:rsidP="00394D28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SF P Value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14:paraId="717BB5E6" w14:textId="77777777" w:rsidR="003259A3" w:rsidRPr="00062320" w:rsidRDefault="003259A3" w:rsidP="003259A3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SF Value</w:t>
            </w:r>
          </w:p>
          <w:p w14:paraId="536F67F8" w14:textId="31FE2D85" w:rsidR="00394D28" w:rsidRPr="00062320" w:rsidRDefault="003259A3" w:rsidP="003259A3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(95% CI)</w:t>
            </w:r>
          </w:p>
        </w:tc>
      </w:tr>
      <w:tr w:rsidR="00EB3737" w:rsidRPr="00062320" w14:paraId="2C19D5E1" w14:textId="77777777" w:rsidTr="00E07449">
        <w:tc>
          <w:tcPr>
            <w:tcW w:w="2325" w:type="dxa"/>
            <w:vAlign w:val="center"/>
          </w:tcPr>
          <w:p w14:paraId="420D76B9" w14:textId="5C373C3C" w:rsidR="00EB3737" w:rsidRPr="00062320" w:rsidRDefault="00EB3737" w:rsidP="003A7C2B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Low</w:t>
            </w:r>
          </w:p>
        </w:tc>
        <w:tc>
          <w:tcPr>
            <w:tcW w:w="2325" w:type="dxa"/>
            <w:vAlign w:val="center"/>
          </w:tcPr>
          <w:p w14:paraId="19906C54" w14:textId="4E0EBD56" w:rsidR="00EB3737" w:rsidRPr="00062320" w:rsidRDefault="00EB3737" w:rsidP="003A7C2B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Low</w:t>
            </w:r>
          </w:p>
        </w:tc>
        <w:tc>
          <w:tcPr>
            <w:tcW w:w="2325" w:type="dxa"/>
            <w:vAlign w:val="center"/>
          </w:tcPr>
          <w:p w14:paraId="5498932E" w14:textId="6B1C359C" w:rsidR="00EB3737" w:rsidRPr="00062320" w:rsidRDefault="00EB3737" w:rsidP="003A7C2B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362</w:t>
            </w:r>
          </w:p>
        </w:tc>
        <w:tc>
          <w:tcPr>
            <w:tcW w:w="2325" w:type="dxa"/>
            <w:vAlign w:val="center"/>
          </w:tcPr>
          <w:p w14:paraId="7C531C2E" w14:textId="09DA98D7" w:rsidR="00EB3737" w:rsidRPr="00062320" w:rsidRDefault="00EB3737" w:rsidP="003A7C2B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243</w:t>
            </w:r>
          </w:p>
        </w:tc>
        <w:tc>
          <w:tcPr>
            <w:tcW w:w="2325" w:type="dxa"/>
            <w:vMerge w:val="restart"/>
            <w:vAlign w:val="center"/>
          </w:tcPr>
          <w:p w14:paraId="1B6D1410" w14:textId="096407F4" w:rsidR="00EB3737" w:rsidRPr="00062320" w:rsidRDefault="00BC5F41" w:rsidP="003A7C2B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0.</w:t>
            </w:r>
            <w:r w:rsidR="004E139E" w:rsidRPr="00062320">
              <w:rPr>
                <w:rFonts w:cstheme="minorHAnsi"/>
                <w:lang w:val="en-US"/>
              </w:rPr>
              <w:t>279</w:t>
            </w:r>
          </w:p>
        </w:tc>
        <w:tc>
          <w:tcPr>
            <w:tcW w:w="2325" w:type="dxa"/>
            <w:vMerge w:val="restart"/>
            <w:vAlign w:val="center"/>
          </w:tcPr>
          <w:p w14:paraId="1BF9A666" w14:textId="2DB83B32" w:rsidR="00EB3737" w:rsidRPr="00062320" w:rsidRDefault="00BC5F41" w:rsidP="003A7C2B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0.</w:t>
            </w:r>
            <w:r w:rsidR="004E139E" w:rsidRPr="00062320">
              <w:rPr>
                <w:rFonts w:cstheme="minorHAnsi"/>
                <w:lang w:val="en-US"/>
              </w:rPr>
              <w:t>871</w:t>
            </w:r>
          </w:p>
          <w:p w14:paraId="42A76D53" w14:textId="0D658AC5" w:rsidR="00BC5F41" w:rsidRPr="00062320" w:rsidRDefault="00BC5F41" w:rsidP="003A7C2B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(0.678-1.119)</w:t>
            </w:r>
          </w:p>
        </w:tc>
      </w:tr>
      <w:tr w:rsidR="00EB3737" w:rsidRPr="00062320" w14:paraId="5FC1B5DB" w14:textId="77777777" w:rsidTr="00E07449">
        <w:tc>
          <w:tcPr>
            <w:tcW w:w="2325" w:type="dxa"/>
            <w:vAlign w:val="center"/>
          </w:tcPr>
          <w:p w14:paraId="1E17A3DF" w14:textId="26826988" w:rsidR="00EB3737" w:rsidRPr="00062320" w:rsidRDefault="00EB3737" w:rsidP="003A7C2B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Low</w:t>
            </w:r>
          </w:p>
        </w:tc>
        <w:tc>
          <w:tcPr>
            <w:tcW w:w="2325" w:type="dxa"/>
            <w:vAlign w:val="center"/>
          </w:tcPr>
          <w:p w14:paraId="0BF6739D" w14:textId="74173F59" w:rsidR="00EB3737" w:rsidRPr="00062320" w:rsidRDefault="00EB3737" w:rsidP="003A7C2B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Moderate-to-high</w:t>
            </w:r>
          </w:p>
        </w:tc>
        <w:tc>
          <w:tcPr>
            <w:tcW w:w="2325" w:type="dxa"/>
            <w:vAlign w:val="center"/>
          </w:tcPr>
          <w:p w14:paraId="08BDFA19" w14:textId="3382E8ED" w:rsidR="00EB3737" w:rsidRPr="00062320" w:rsidRDefault="00EB3737" w:rsidP="003A7C2B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504</w:t>
            </w:r>
          </w:p>
        </w:tc>
        <w:tc>
          <w:tcPr>
            <w:tcW w:w="2325" w:type="dxa"/>
            <w:vAlign w:val="center"/>
          </w:tcPr>
          <w:p w14:paraId="7B303D10" w14:textId="15E30092" w:rsidR="00EB3737" w:rsidRPr="00062320" w:rsidRDefault="00EB3737" w:rsidP="003A7C2B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292</w:t>
            </w:r>
          </w:p>
        </w:tc>
        <w:tc>
          <w:tcPr>
            <w:tcW w:w="2325" w:type="dxa"/>
            <w:vMerge/>
            <w:vAlign w:val="center"/>
          </w:tcPr>
          <w:p w14:paraId="04A3808F" w14:textId="77777777" w:rsidR="00EB3737" w:rsidRPr="00062320" w:rsidRDefault="00EB3737" w:rsidP="003A7C2B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325" w:type="dxa"/>
            <w:vMerge/>
            <w:vAlign w:val="center"/>
          </w:tcPr>
          <w:p w14:paraId="0F87973D" w14:textId="77777777" w:rsidR="00EB3737" w:rsidRPr="00062320" w:rsidRDefault="00EB3737" w:rsidP="003A7C2B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EB3737" w:rsidRPr="00062320" w14:paraId="102B650A" w14:textId="77777777" w:rsidTr="00E07449">
        <w:tc>
          <w:tcPr>
            <w:tcW w:w="2325" w:type="dxa"/>
            <w:vAlign w:val="center"/>
          </w:tcPr>
          <w:p w14:paraId="2FCD93CC" w14:textId="3AE63B55" w:rsidR="00EB3737" w:rsidRPr="00062320" w:rsidRDefault="00EB3737" w:rsidP="003A7C2B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Moderate-to-high</w:t>
            </w:r>
          </w:p>
        </w:tc>
        <w:tc>
          <w:tcPr>
            <w:tcW w:w="2325" w:type="dxa"/>
            <w:vAlign w:val="center"/>
          </w:tcPr>
          <w:p w14:paraId="7CABBCB1" w14:textId="2D7F0B6A" w:rsidR="00EB3737" w:rsidRPr="00062320" w:rsidRDefault="00EB3737" w:rsidP="003A7C2B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Low</w:t>
            </w:r>
          </w:p>
        </w:tc>
        <w:tc>
          <w:tcPr>
            <w:tcW w:w="2325" w:type="dxa"/>
            <w:vAlign w:val="center"/>
          </w:tcPr>
          <w:p w14:paraId="6372CC5B" w14:textId="55B0BACB" w:rsidR="00EB3737" w:rsidRPr="00062320" w:rsidRDefault="00EB3737" w:rsidP="003A7C2B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861</w:t>
            </w:r>
          </w:p>
        </w:tc>
        <w:tc>
          <w:tcPr>
            <w:tcW w:w="2325" w:type="dxa"/>
            <w:vAlign w:val="center"/>
          </w:tcPr>
          <w:p w14:paraId="4616BB37" w14:textId="54C6D214" w:rsidR="00EB3737" w:rsidRPr="00062320" w:rsidRDefault="00EB3737" w:rsidP="003A7C2B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665</w:t>
            </w:r>
          </w:p>
        </w:tc>
        <w:tc>
          <w:tcPr>
            <w:tcW w:w="2325" w:type="dxa"/>
            <w:vMerge/>
            <w:vAlign w:val="center"/>
          </w:tcPr>
          <w:p w14:paraId="711905FE" w14:textId="77777777" w:rsidR="00EB3737" w:rsidRPr="00062320" w:rsidRDefault="00EB3737" w:rsidP="003A7C2B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325" w:type="dxa"/>
            <w:vMerge/>
            <w:vAlign w:val="center"/>
          </w:tcPr>
          <w:p w14:paraId="6807D962" w14:textId="77777777" w:rsidR="00EB3737" w:rsidRPr="00062320" w:rsidRDefault="00EB3737" w:rsidP="003A7C2B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EB3737" w:rsidRPr="00062320" w14:paraId="533BD8AC" w14:textId="77777777" w:rsidTr="0009557F">
        <w:tc>
          <w:tcPr>
            <w:tcW w:w="2325" w:type="dxa"/>
            <w:tcBorders>
              <w:bottom w:val="single" w:sz="4" w:space="0" w:color="auto"/>
            </w:tcBorders>
          </w:tcPr>
          <w:p w14:paraId="35281447" w14:textId="7DE5ABAF" w:rsidR="00EB3737" w:rsidRPr="00062320" w:rsidRDefault="00EB3737" w:rsidP="003A7C2B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Moderate-to-high</w:t>
            </w:r>
          </w:p>
        </w:tc>
        <w:tc>
          <w:tcPr>
            <w:tcW w:w="2325" w:type="dxa"/>
            <w:tcBorders>
              <w:bottom w:val="single" w:sz="4" w:space="0" w:color="auto"/>
            </w:tcBorders>
          </w:tcPr>
          <w:p w14:paraId="5D9EC2AE" w14:textId="6EF85208" w:rsidR="00EB3737" w:rsidRPr="00062320" w:rsidRDefault="00EB3737" w:rsidP="003A7C2B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Moderate-to-high</w:t>
            </w:r>
          </w:p>
        </w:tc>
        <w:tc>
          <w:tcPr>
            <w:tcW w:w="2325" w:type="dxa"/>
            <w:tcBorders>
              <w:bottom w:val="single" w:sz="4" w:space="0" w:color="auto"/>
            </w:tcBorders>
            <w:vAlign w:val="center"/>
          </w:tcPr>
          <w:p w14:paraId="2E9F73B7" w14:textId="712E4C02" w:rsidR="00EB3737" w:rsidRPr="00062320" w:rsidRDefault="00EB3737" w:rsidP="003A7C2B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1923</w:t>
            </w:r>
          </w:p>
        </w:tc>
        <w:tc>
          <w:tcPr>
            <w:tcW w:w="2325" w:type="dxa"/>
            <w:tcBorders>
              <w:bottom w:val="single" w:sz="4" w:space="0" w:color="auto"/>
            </w:tcBorders>
            <w:vAlign w:val="center"/>
          </w:tcPr>
          <w:p w14:paraId="3626F98A" w14:textId="6C41CC46" w:rsidR="00EB3737" w:rsidRPr="00062320" w:rsidRDefault="00EB3737" w:rsidP="003A7C2B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1116</w:t>
            </w:r>
          </w:p>
        </w:tc>
        <w:tc>
          <w:tcPr>
            <w:tcW w:w="2325" w:type="dxa"/>
            <w:vMerge/>
            <w:tcBorders>
              <w:bottom w:val="single" w:sz="4" w:space="0" w:color="auto"/>
            </w:tcBorders>
            <w:vAlign w:val="center"/>
          </w:tcPr>
          <w:p w14:paraId="103FF69B" w14:textId="77777777" w:rsidR="00EB3737" w:rsidRPr="00062320" w:rsidRDefault="00EB3737" w:rsidP="003A7C2B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325" w:type="dxa"/>
            <w:vMerge/>
            <w:tcBorders>
              <w:bottom w:val="single" w:sz="4" w:space="0" w:color="auto"/>
            </w:tcBorders>
            <w:vAlign w:val="center"/>
          </w:tcPr>
          <w:p w14:paraId="00E45920" w14:textId="77777777" w:rsidR="00EB3737" w:rsidRPr="00062320" w:rsidRDefault="00EB3737" w:rsidP="003A7C2B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3A7C2B" w:rsidRPr="00062320" w14:paraId="020CA9B5" w14:textId="77777777" w:rsidTr="0009557F">
        <w:tc>
          <w:tcPr>
            <w:tcW w:w="1395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22F48E" w14:textId="3891B882" w:rsidR="003A7C2B" w:rsidRPr="00062320" w:rsidRDefault="003A7C2B" w:rsidP="003A7C2B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b/>
                <w:bCs/>
                <w:lang w:val="en-US"/>
              </w:rPr>
              <w:t>AD Chronicity (Non-atopic non-AD controls vs. Chronic AD cases)</w:t>
            </w:r>
          </w:p>
        </w:tc>
      </w:tr>
      <w:tr w:rsidR="003A7C2B" w:rsidRPr="00062320" w14:paraId="56B1A199" w14:textId="77777777" w:rsidTr="0009557F"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14:paraId="2DEC72C7" w14:textId="77777777" w:rsidR="003A7C2B" w:rsidRPr="00062320" w:rsidRDefault="003A7C2B" w:rsidP="003A7C2B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Dietary Pattern 3</w:t>
            </w:r>
          </w:p>
          <w:p w14:paraId="691D9284" w14:textId="62FBFE61" w:rsidR="003A7C2B" w:rsidRPr="00062320" w:rsidRDefault="003A7C2B" w:rsidP="003A7C2B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(Meat &amp; Rice)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14:paraId="22C8C9F3" w14:textId="77777777" w:rsidR="003A7C2B" w:rsidRPr="00062320" w:rsidRDefault="003A7C2B" w:rsidP="003A7C2B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Dietary Pattern 2</w:t>
            </w:r>
          </w:p>
          <w:p w14:paraId="2E8AC4E5" w14:textId="0BF8400E" w:rsidR="003A7C2B" w:rsidRPr="00062320" w:rsidRDefault="003A7C2B" w:rsidP="003A7C2B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(Plant-based Foods)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14:paraId="1CB05119" w14:textId="4DBE0538" w:rsidR="003A7C2B" w:rsidRPr="00062320" w:rsidRDefault="003A7C2B" w:rsidP="003A7C2B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 xml:space="preserve">Non-atopic Non-AD Controls 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14:paraId="3323DFA2" w14:textId="0DDB0EA9" w:rsidR="003A7C2B" w:rsidRPr="00062320" w:rsidRDefault="003A7C2B" w:rsidP="003A7C2B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Chronic AD Cases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14:paraId="0247227F" w14:textId="27CE30A7" w:rsidR="003A7C2B" w:rsidRPr="00062320" w:rsidRDefault="003A7C2B" w:rsidP="003A7C2B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SF P Value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14:paraId="4BD52B77" w14:textId="77777777" w:rsidR="003259A3" w:rsidRPr="00062320" w:rsidRDefault="003259A3" w:rsidP="003259A3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SF Value</w:t>
            </w:r>
          </w:p>
          <w:p w14:paraId="7E03110A" w14:textId="4BF152DD" w:rsidR="003A7C2B" w:rsidRPr="00062320" w:rsidRDefault="003259A3" w:rsidP="003259A3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(95% CI)</w:t>
            </w:r>
          </w:p>
        </w:tc>
      </w:tr>
      <w:tr w:rsidR="00EB3737" w:rsidRPr="00062320" w14:paraId="6B6B8D6A" w14:textId="77777777" w:rsidTr="00E07449">
        <w:tc>
          <w:tcPr>
            <w:tcW w:w="2325" w:type="dxa"/>
            <w:vAlign w:val="center"/>
          </w:tcPr>
          <w:p w14:paraId="73AD1CF5" w14:textId="6EB3EB3A" w:rsidR="00EB3737" w:rsidRPr="00062320" w:rsidRDefault="00EB3737" w:rsidP="006954D5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Low</w:t>
            </w:r>
          </w:p>
        </w:tc>
        <w:tc>
          <w:tcPr>
            <w:tcW w:w="2325" w:type="dxa"/>
            <w:vAlign w:val="center"/>
          </w:tcPr>
          <w:p w14:paraId="533CE920" w14:textId="0753F00F" w:rsidR="00EB3737" w:rsidRPr="00062320" w:rsidRDefault="00EB3737" w:rsidP="006954D5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Low</w:t>
            </w:r>
          </w:p>
        </w:tc>
        <w:tc>
          <w:tcPr>
            <w:tcW w:w="2325" w:type="dxa"/>
            <w:vAlign w:val="center"/>
          </w:tcPr>
          <w:p w14:paraId="62C84FDB" w14:textId="430173B1" w:rsidR="00EB3737" w:rsidRPr="00062320" w:rsidRDefault="00EB3737" w:rsidP="006954D5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362</w:t>
            </w:r>
          </w:p>
        </w:tc>
        <w:tc>
          <w:tcPr>
            <w:tcW w:w="2325" w:type="dxa"/>
            <w:vAlign w:val="center"/>
          </w:tcPr>
          <w:p w14:paraId="39AC7F97" w14:textId="5E7F0049" w:rsidR="00EB3737" w:rsidRPr="00062320" w:rsidRDefault="00EB3737" w:rsidP="006954D5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97</w:t>
            </w:r>
          </w:p>
        </w:tc>
        <w:tc>
          <w:tcPr>
            <w:tcW w:w="2325" w:type="dxa"/>
            <w:vMerge w:val="restart"/>
            <w:vAlign w:val="center"/>
          </w:tcPr>
          <w:p w14:paraId="29A7A770" w14:textId="5B618FD2" w:rsidR="00EB3737" w:rsidRPr="00062320" w:rsidRDefault="00D402F7" w:rsidP="006954D5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0.</w:t>
            </w:r>
            <w:r w:rsidR="00886A9C" w:rsidRPr="00062320">
              <w:rPr>
                <w:rFonts w:cstheme="minorHAnsi"/>
                <w:lang w:val="en-US"/>
              </w:rPr>
              <w:t>741</w:t>
            </w:r>
          </w:p>
        </w:tc>
        <w:tc>
          <w:tcPr>
            <w:tcW w:w="2325" w:type="dxa"/>
            <w:vMerge w:val="restart"/>
            <w:vAlign w:val="center"/>
          </w:tcPr>
          <w:p w14:paraId="0987CA5A" w14:textId="759EC7B0" w:rsidR="00EB3737" w:rsidRPr="00062320" w:rsidRDefault="00AB32DF" w:rsidP="006954D5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0.</w:t>
            </w:r>
            <w:r w:rsidR="00886A9C" w:rsidRPr="00062320">
              <w:rPr>
                <w:rFonts w:cstheme="minorHAnsi"/>
                <w:lang w:val="en-US"/>
              </w:rPr>
              <w:t>941</w:t>
            </w:r>
          </w:p>
          <w:p w14:paraId="1FCF3687" w14:textId="2BA1F21D" w:rsidR="00AB32DF" w:rsidRPr="00062320" w:rsidRDefault="00AB32DF" w:rsidP="006954D5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(0.656-1.350)</w:t>
            </w:r>
          </w:p>
        </w:tc>
      </w:tr>
      <w:tr w:rsidR="00EB3737" w:rsidRPr="00062320" w14:paraId="779D8687" w14:textId="77777777" w:rsidTr="00E07449">
        <w:tc>
          <w:tcPr>
            <w:tcW w:w="2325" w:type="dxa"/>
            <w:vAlign w:val="center"/>
          </w:tcPr>
          <w:p w14:paraId="7F286047" w14:textId="3A2D16CA" w:rsidR="00EB3737" w:rsidRPr="00062320" w:rsidRDefault="00EB3737" w:rsidP="006954D5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Low</w:t>
            </w:r>
          </w:p>
        </w:tc>
        <w:tc>
          <w:tcPr>
            <w:tcW w:w="2325" w:type="dxa"/>
            <w:vAlign w:val="center"/>
          </w:tcPr>
          <w:p w14:paraId="4B0281D2" w14:textId="6ED004B8" w:rsidR="00EB3737" w:rsidRPr="00062320" w:rsidRDefault="00EB3737" w:rsidP="006954D5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Moderate-to-high</w:t>
            </w:r>
          </w:p>
        </w:tc>
        <w:tc>
          <w:tcPr>
            <w:tcW w:w="2325" w:type="dxa"/>
            <w:vAlign w:val="center"/>
          </w:tcPr>
          <w:p w14:paraId="3A3B4336" w14:textId="29C017C8" w:rsidR="00EB3737" w:rsidRPr="00062320" w:rsidRDefault="00EB3737" w:rsidP="006954D5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504</w:t>
            </w:r>
          </w:p>
        </w:tc>
        <w:tc>
          <w:tcPr>
            <w:tcW w:w="2325" w:type="dxa"/>
            <w:vAlign w:val="center"/>
          </w:tcPr>
          <w:p w14:paraId="0E8E3401" w14:textId="7418078D" w:rsidR="00EB3737" w:rsidRPr="00062320" w:rsidRDefault="00EB3737" w:rsidP="006954D5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96</w:t>
            </w:r>
          </w:p>
        </w:tc>
        <w:tc>
          <w:tcPr>
            <w:tcW w:w="2325" w:type="dxa"/>
            <w:vMerge/>
            <w:vAlign w:val="center"/>
          </w:tcPr>
          <w:p w14:paraId="006DC57C" w14:textId="77777777" w:rsidR="00EB3737" w:rsidRPr="00062320" w:rsidRDefault="00EB3737" w:rsidP="006954D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325" w:type="dxa"/>
            <w:vMerge/>
            <w:vAlign w:val="center"/>
          </w:tcPr>
          <w:p w14:paraId="0E3DE597" w14:textId="77777777" w:rsidR="00EB3737" w:rsidRPr="00062320" w:rsidRDefault="00EB3737" w:rsidP="006954D5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EB3737" w:rsidRPr="00062320" w14:paraId="4DDF1F23" w14:textId="77777777" w:rsidTr="00E07449">
        <w:tc>
          <w:tcPr>
            <w:tcW w:w="2325" w:type="dxa"/>
            <w:vAlign w:val="center"/>
          </w:tcPr>
          <w:p w14:paraId="364157AE" w14:textId="3D51EFAB" w:rsidR="00EB3737" w:rsidRPr="00062320" w:rsidRDefault="00EB3737" w:rsidP="006954D5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Moderate-to-high</w:t>
            </w:r>
          </w:p>
        </w:tc>
        <w:tc>
          <w:tcPr>
            <w:tcW w:w="2325" w:type="dxa"/>
            <w:vAlign w:val="center"/>
          </w:tcPr>
          <w:p w14:paraId="03CD8668" w14:textId="0B645176" w:rsidR="00EB3737" w:rsidRPr="00062320" w:rsidRDefault="00EB3737" w:rsidP="006954D5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Low</w:t>
            </w:r>
          </w:p>
        </w:tc>
        <w:tc>
          <w:tcPr>
            <w:tcW w:w="2325" w:type="dxa"/>
            <w:vAlign w:val="center"/>
          </w:tcPr>
          <w:p w14:paraId="7EA9EF3C" w14:textId="495D1C43" w:rsidR="00EB3737" w:rsidRPr="00062320" w:rsidRDefault="00EB3737" w:rsidP="006954D5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861</w:t>
            </w:r>
          </w:p>
        </w:tc>
        <w:tc>
          <w:tcPr>
            <w:tcW w:w="2325" w:type="dxa"/>
            <w:vAlign w:val="center"/>
          </w:tcPr>
          <w:p w14:paraId="584BDE7C" w14:textId="625DB271" w:rsidR="00EB3737" w:rsidRPr="00062320" w:rsidRDefault="00EB3737" w:rsidP="006954D5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247</w:t>
            </w:r>
          </w:p>
        </w:tc>
        <w:tc>
          <w:tcPr>
            <w:tcW w:w="2325" w:type="dxa"/>
            <w:vMerge/>
            <w:vAlign w:val="center"/>
          </w:tcPr>
          <w:p w14:paraId="71A32777" w14:textId="77777777" w:rsidR="00EB3737" w:rsidRPr="00062320" w:rsidRDefault="00EB3737" w:rsidP="006954D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325" w:type="dxa"/>
            <w:vMerge/>
            <w:vAlign w:val="center"/>
          </w:tcPr>
          <w:p w14:paraId="1B2DFA11" w14:textId="77777777" w:rsidR="00EB3737" w:rsidRPr="00062320" w:rsidRDefault="00EB3737" w:rsidP="006954D5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EB3737" w:rsidRPr="00062320" w14:paraId="12073642" w14:textId="77777777" w:rsidTr="0009557F">
        <w:tc>
          <w:tcPr>
            <w:tcW w:w="2325" w:type="dxa"/>
            <w:tcBorders>
              <w:bottom w:val="single" w:sz="4" w:space="0" w:color="auto"/>
            </w:tcBorders>
          </w:tcPr>
          <w:p w14:paraId="6D34BF43" w14:textId="2295C348" w:rsidR="00EB3737" w:rsidRPr="00062320" w:rsidRDefault="00EB3737" w:rsidP="006954D5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Moderate-to-high</w:t>
            </w:r>
          </w:p>
        </w:tc>
        <w:tc>
          <w:tcPr>
            <w:tcW w:w="2325" w:type="dxa"/>
            <w:tcBorders>
              <w:bottom w:val="single" w:sz="4" w:space="0" w:color="auto"/>
            </w:tcBorders>
          </w:tcPr>
          <w:p w14:paraId="1B9A5A10" w14:textId="66716976" w:rsidR="00EB3737" w:rsidRPr="00062320" w:rsidRDefault="00EB3737" w:rsidP="006954D5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Moderate-to-high</w:t>
            </w:r>
          </w:p>
        </w:tc>
        <w:tc>
          <w:tcPr>
            <w:tcW w:w="2325" w:type="dxa"/>
            <w:tcBorders>
              <w:bottom w:val="single" w:sz="4" w:space="0" w:color="auto"/>
            </w:tcBorders>
            <w:vAlign w:val="center"/>
          </w:tcPr>
          <w:p w14:paraId="0B7DE0DF" w14:textId="1412108E" w:rsidR="00EB3737" w:rsidRPr="00062320" w:rsidRDefault="00EB3737" w:rsidP="006954D5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1923</w:t>
            </w:r>
          </w:p>
        </w:tc>
        <w:tc>
          <w:tcPr>
            <w:tcW w:w="2325" w:type="dxa"/>
            <w:tcBorders>
              <w:bottom w:val="single" w:sz="4" w:space="0" w:color="auto"/>
            </w:tcBorders>
            <w:vAlign w:val="center"/>
          </w:tcPr>
          <w:p w14:paraId="7728824E" w14:textId="542FA87C" w:rsidR="00EB3737" w:rsidRPr="00062320" w:rsidRDefault="00EB3737" w:rsidP="006954D5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369</w:t>
            </w:r>
          </w:p>
        </w:tc>
        <w:tc>
          <w:tcPr>
            <w:tcW w:w="2325" w:type="dxa"/>
            <w:vMerge/>
            <w:tcBorders>
              <w:bottom w:val="single" w:sz="4" w:space="0" w:color="auto"/>
            </w:tcBorders>
            <w:vAlign w:val="center"/>
          </w:tcPr>
          <w:p w14:paraId="681BEC7C" w14:textId="77777777" w:rsidR="00EB3737" w:rsidRPr="00062320" w:rsidRDefault="00EB3737" w:rsidP="006954D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325" w:type="dxa"/>
            <w:vMerge/>
            <w:tcBorders>
              <w:bottom w:val="single" w:sz="4" w:space="0" w:color="auto"/>
            </w:tcBorders>
            <w:vAlign w:val="center"/>
          </w:tcPr>
          <w:p w14:paraId="124C3E85" w14:textId="77777777" w:rsidR="00EB3737" w:rsidRPr="00062320" w:rsidRDefault="00EB3737" w:rsidP="006954D5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6954D5" w:rsidRPr="00062320" w14:paraId="63A2F0D8" w14:textId="77777777" w:rsidTr="0009557F">
        <w:tc>
          <w:tcPr>
            <w:tcW w:w="1395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B7DCEA" w14:textId="6923952F" w:rsidR="006954D5" w:rsidRPr="00062320" w:rsidRDefault="006954D5" w:rsidP="006954D5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b/>
                <w:bCs/>
                <w:lang w:val="en-US"/>
              </w:rPr>
              <w:t>AD Severity (Non-atopic non-AD controls vs. Moderate-to-severe AD cases)</w:t>
            </w:r>
          </w:p>
        </w:tc>
      </w:tr>
      <w:tr w:rsidR="006954D5" w:rsidRPr="00062320" w14:paraId="69A9E630" w14:textId="77777777" w:rsidTr="0009557F"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14:paraId="4A45E83B" w14:textId="77777777" w:rsidR="006954D5" w:rsidRPr="00062320" w:rsidRDefault="006954D5" w:rsidP="006954D5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Dietary Pattern 3</w:t>
            </w:r>
          </w:p>
          <w:p w14:paraId="22035668" w14:textId="76EAE9FC" w:rsidR="006954D5" w:rsidRPr="00062320" w:rsidRDefault="006954D5" w:rsidP="006954D5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(Meat &amp; Rice)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14:paraId="3A90B5C6" w14:textId="77777777" w:rsidR="006954D5" w:rsidRPr="00062320" w:rsidRDefault="006954D5" w:rsidP="006954D5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Dietary Pattern 2</w:t>
            </w:r>
          </w:p>
          <w:p w14:paraId="75168980" w14:textId="5C9A4678" w:rsidR="006954D5" w:rsidRPr="00062320" w:rsidRDefault="006954D5" w:rsidP="006954D5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(Plant-based Foods)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14:paraId="7CA5FCC4" w14:textId="258E45C2" w:rsidR="006954D5" w:rsidRPr="00062320" w:rsidRDefault="006954D5" w:rsidP="006954D5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 xml:space="preserve">Non-atopic Non-AD Controls 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14:paraId="06DEE26B" w14:textId="5E16E6FC" w:rsidR="006954D5" w:rsidRPr="00062320" w:rsidRDefault="006954D5" w:rsidP="006954D5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Moderate-to-severe AD Cases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14:paraId="2FA0D60C" w14:textId="2FA844A3" w:rsidR="006954D5" w:rsidRPr="00062320" w:rsidRDefault="006954D5" w:rsidP="006954D5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SF P Value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14:paraId="47F69C02" w14:textId="77777777" w:rsidR="003259A3" w:rsidRPr="00062320" w:rsidRDefault="003259A3" w:rsidP="003259A3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SF Value</w:t>
            </w:r>
          </w:p>
          <w:p w14:paraId="48406685" w14:textId="5ACBDEED" w:rsidR="006954D5" w:rsidRPr="00062320" w:rsidRDefault="003259A3" w:rsidP="003259A3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(95% CI)</w:t>
            </w:r>
          </w:p>
        </w:tc>
      </w:tr>
      <w:tr w:rsidR="00D554B0" w:rsidRPr="00062320" w14:paraId="31A3B493" w14:textId="77777777" w:rsidTr="00E07449">
        <w:tc>
          <w:tcPr>
            <w:tcW w:w="2325" w:type="dxa"/>
            <w:vAlign w:val="center"/>
          </w:tcPr>
          <w:p w14:paraId="50672BE1" w14:textId="359CAEB7" w:rsidR="00D554B0" w:rsidRPr="00062320" w:rsidRDefault="00D554B0" w:rsidP="006954D5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Low</w:t>
            </w:r>
          </w:p>
        </w:tc>
        <w:tc>
          <w:tcPr>
            <w:tcW w:w="2325" w:type="dxa"/>
            <w:vAlign w:val="center"/>
          </w:tcPr>
          <w:p w14:paraId="210B44F6" w14:textId="56E76AC9" w:rsidR="00D554B0" w:rsidRPr="00062320" w:rsidRDefault="00D554B0" w:rsidP="006954D5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Low</w:t>
            </w:r>
          </w:p>
        </w:tc>
        <w:tc>
          <w:tcPr>
            <w:tcW w:w="2325" w:type="dxa"/>
            <w:vAlign w:val="center"/>
          </w:tcPr>
          <w:p w14:paraId="48614C43" w14:textId="4D3A061F" w:rsidR="00D554B0" w:rsidRPr="00062320" w:rsidRDefault="00D554B0" w:rsidP="006954D5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362</w:t>
            </w:r>
          </w:p>
        </w:tc>
        <w:tc>
          <w:tcPr>
            <w:tcW w:w="2325" w:type="dxa"/>
            <w:vAlign w:val="center"/>
          </w:tcPr>
          <w:p w14:paraId="57B77756" w14:textId="3F4A09CA" w:rsidR="00D554B0" w:rsidRPr="00062320" w:rsidRDefault="00D554B0" w:rsidP="006954D5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105</w:t>
            </w:r>
          </w:p>
        </w:tc>
        <w:tc>
          <w:tcPr>
            <w:tcW w:w="2325" w:type="dxa"/>
            <w:vMerge w:val="restart"/>
            <w:vAlign w:val="center"/>
          </w:tcPr>
          <w:p w14:paraId="200B7B4C" w14:textId="77777777" w:rsidR="00D554B0" w:rsidRPr="00062320" w:rsidRDefault="00D554B0" w:rsidP="006954D5">
            <w:pPr>
              <w:jc w:val="center"/>
              <w:rPr>
                <w:rFonts w:cstheme="minorHAnsi"/>
                <w:lang w:val="en-US"/>
              </w:rPr>
            </w:pPr>
          </w:p>
          <w:p w14:paraId="346A05A5" w14:textId="05823200" w:rsidR="00040126" w:rsidRPr="00062320" w:rsidRDefault="00687DD7" w:rsidP="006954D5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0.</w:t>
            </w:r>
            <w:r w:rsidR="0081319F" w:rsidRPr="00062320">
              <w:rPr>
                <w:rFonts w:cstheme="minorHAnsi"/>
                <w:lang w:val="en-US"/>
              </w:rPr>
              <w:t>172</w:t>
            </w:r>
          </w:p>
        </w:tc>
        <w:tc>
          <w:tcPr>
            <w:tcW w:w="2325" w:type="dxa"/>
            <w:vMerge w:val="restart"/>
            <w:vAlign w:val="center"/>
          </w:tcPr>
          <w:p w14:paraId="521D494D" w14:textId="77777777" w:rsidR="00687DD7" w:rsidRPr="00062320" w:rsidRDefault="00687DD7" w:rsidP="006954D5">
            <w:pPr>
              <w:jc w:val="center"/>
              <w:rPr>
                <w:rFonts w:cstheme="minorHAnsi"/>
                <w:lang w:val="en-US"/>
              </w:rPr>
            </w:pPr>
          </w:p>
          <w:p w14:paraId="24409B56" w14:textId="6BBE5319" w:rsidR="00D554B0" w:rsidRPr="00062320" w:rsidRDefault="00687DD7" w:rsidP="006954D5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0.</w:t>
            </w:r>
            <w:r w:rsidR="0081319F" w:rsidRPr="00062320">
              <w:rPr>
                <w:rFonts w:cstheme="minorHAnsi"/>
                <w:lang w:val="en-US"/>
              </w:rPr>
              <w:t>791</w:t>
            </w:r>
          </w:p>
          <w:p w14:paraId="626757E4" w14:textId="6FCC1CD2" w:rsidR="00687DD7" w:rsidRPr="00062320" w:rsidRDefault="00687DD7" w:rsidP="006954D5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(0.565-1.108)</w:t>
            </w:r>
          </w:p>
        </w:tc>
      </w:tr>
      <w:tr w:rsidR="00D554B0" w:rsidRPr="00062320" w14:paraId="28719B8F" w14:textId="77777777" w:rsidTr="00E07449">
        <w:tc>
          <w:tcPr>
            <w:tcW w:w="2325" w:type="dxa"/>
            <w:vAlign w:val="center"/>
          </w:tcPr>
          <w:p w14:paraId="713780FA" w14:textId="06F885BA" w:rsidR="00D554B0" w:rsidRPr="00062320" w:rsidRDefault="00D554B0" w:rsidP="006954D5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Low</w:t>
            </w:r>
          </w:p>
        </w:tc>
        <w:tc>
          <w:tcPr>
            <w:tcW w:w="2325" w:type="dxa"/>
            <w:vAlign w:val="center"/>
          </w:tcPr>
          <w:p w14:paraId="795BE88F" w14:textId="072EE8D8" w:rsidR="00D554B0" w:rsidRPr="00062320" w:rsidRDefault="00D554B0" w:rsidP="006954D5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Moderate-to-high</w:t>
            </w:r>
          </w:p>
        </w:tc>
        <w:tc>
          <w:tcPr>
            <w:tcW w:w="2325" w:type="dxa"/>
            <w:vAlign w:val="center"/>
          </w:tcPr>
          <w:p w14:paraId="55F5ABF6" w14:textId="4609BD83" w:rsidR="00D554B0" w:rsidRPr="00062320" w:rsidRDefault="00D554B0" w:rsidP="006954D5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504</w:t>
            </w:r>
          </w:p>
        </w:tc>
        <w:tc>
          <w:tcPr>
            <w:tcW w:w="2325" w:type="dxa"/>
            <w:vAlign w:val="center"/>
          </w:tcPr>
          <w:p w14:paraId="4CD2D981" w14:textId="09A7F21B" w:rsidR="00D554B0" w:rsidRPr="00062320" w:rsidRDefault="00D554B0" w:rsidP="006954D5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130</w:t>
            </w:r>
          </w:p>
        </w:tc>
        <w:tc>
          <w:tcPr>
            <w:tcW w:w="2325" w:type="dxa"/>
            <w:vMerge/>
            <w:vAlign w:val="center"/>
          </w:tcPr>
          <w:p w14:paraId="4FEEFB3C" w14:textId="77777777" w:rsidR="00D554B0" w:rsidRPr="00062320" w:rsidRDefault="00D554B0" w:rsidP="006954D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325" w:type="dxa"/>
            <w:vMerge/>
            <w:vAlign w:val="center"/>
          </w:tcPr>
          <w:p w14:paraId="1E2910AE" w14:textId="77777777" w:rsidR="00D554B0" w:rsidRPr="00062320" w:rsidRDefault="00D554B0" w:rsidP="006954D5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D554B0" w:rsidRPr="00062320" w14:paraId="47063555" w14:textId="77777777" w:rsidTr="00E07449">
        <w:tc>
          <w:tcPr>
            <w:tcW w:w="2325" w:type="dxa"/>
            <w:vAlign w:val="center"/>
          </w:tcPr>
          <w:p w14:paraId="4FBCC1D8" w14:textId="2DA769C1" w:rsidR="00D554B0" w:rsidRPr="00062320" w:rsidRDefault="00D554B0" w:rsidP="006954D5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Moderate-to-high</w:t>
            </w:r>
          </w:p>
        </w:tc>
        <w:tc>
          <w:tcPr>
            <w:tcW w:w="2325" w:type="dxa"/>
            <w:vAlign w:val="center"/>
          </w:tcPr>
          <w:p w14:paraId="176561F9" w14:textId="0A90EF4D" w:rsidR="00D554B0" w:rsidRPr="00062320" w:rsidRDefault="00D554B0" w:rsidP="006954D5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Low</w:t>
            </w:r>
          </w:p>
        </w:tc>
        <w:tc>
          <w:tcPr>
            <w:tcW w:w="2325" w:type="dxa"/>
            <w:vAlign w:val="center"/>
          </w:tcPr>
          <w:p w14:paraId="276C5384" w14:textId="7EB813CB" w:rsidR="00D554B0" w:rsidRPr="00062320" w:rsidRDefault="00D554B0" w:rsidP="006954D5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861</w:t>
            </w:r>
          </w:p>
        </w:tc>
        <w:tc>
          <w:tcPr>
            <w:tcW w:w="2325" w:type="dxa"/>
            <w:vAlign w:val="center"/>
          </w:tcPr>
          <w:p w14:paraId="01CCC26D" w14:textId="7E6BB492" w:rsidR="00D554B0" w:rsidRPr="00062320" w:rsidRDefault="00D554B0" w:rsidP="006954D5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277</w:t>
            </w:r>
          </w:p>
        </w:tc>
        <w:tc>
          <w:tcPr>
            <w:tcW w:w="2325" w:type="dxa"/>
            <w:vMerge/>
            <w:vAlign w:val="center"/>
          </w:tcPr>
          <w:p w14:paraId="274B906A" w14:textId="77777777" w:rsidR="00D554B0" w:rsidRPr="00062320" w:rsidRDefault="00D554B0" w:rsidP="006954D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325" w:type="dxa"/>
            <w:vMerge/>
            <w:vAlign w:val="center"/>
          </w:tcPr>
          <w:p w14:paraId="18EFEA8F" w14:textId="77777777" w:rsidR="00D554B0" w:rsidRPr="00062320" w:rsidRDefault="00D554B0" w:rsidP="006954D5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D554B0" w:rsidRPr="00062320" w14:paraId="2065081E" w14:textId="77777777" w:rsidTr="0009557F">
        <w:tc>
          <w:tcPr>
            <w:tcW w:w="2325" w:type="dxa"/>
            <w:tcBorders>
              <w:bottom w:val="single" w:sz="4" w:space="0" w:color="auto"/>
            </w:tcBorders>
          </w:tcPr>
          <w:p w14:paraId="518228F8" w14:textId="75391CCF" w:rsidR="00D554B0" w:rsidRPr="00062320" w:rsidRDefault="00D554B0" w:rsidP="006954D5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Moderate-to-high</w:t>
            </w:r>
          </w:p>
        </w:tc>
        <w:tc>
          <w:tcPr>
            <w:tcW w:w="2325" w:type="dxa"/>
            <w:tcBorders>
              <w:bottom w:val="single" w:sz="4" w:space="0" w:color="auto"/>
            </w:tcBorders>
          </w:tcPr>
          <w:p w14:paraId="096A8DA9" w14:textId="2B13281D" w:rsidR="00D554B0" w:rsidRPr="00062320" w:rsidRDefault="00D554B0" w:rsidP="006954D5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Moderate-to-high</w:t>
            </w:r>
          </w:p>
        </w:tc>
        <w:tc>
          <w:tcPr>
            <w:tcW w:w="2325" w:type="dxa"/>
            <w:tcBorders>
              <w:bottom w:val="single" w:sz="4" w:space="0" w:color="auto"/>
            </w:tcBorders>
            <w:vAlign w:val="center"/>
          </w:tcPr>
          <w:p w14:paraId="57C93E85" w14:textId="76DC3E57" w:rsidR="00D554B0" w:rsidRPr="00062320" w:rsidRDefault="00D554B0" w:rsidP="006954D5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1923</w:t>
            </w:r>
          </w:p>
        </w:tc>
        <w:tc>
          <w:tcPr>
            <w:tcW w:w="2325" w:type="dxa"/>
            <w:tcBorders>
              <w:bottom w:val="single" w:sz="4" w:space="0" w:color="auto"/>
            </w:tcBorders>
            <w:vAlign w:val="center"/>
          </w:tcPr>
          <w:p w14:paraId="5E706203" w14:textId="7B43BD60" w:rsidR="00D554B0" w:rsidRPr="00062320" w:rsidRDefault="00D554B0" w:rsidP="006954D5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435</w:t>
            </w:r>
          </w:p>
        </w:tc>
        <w:tc>
          <w:tcPr>
            <w:tcW w:w="2325" w:type="dxa"/>
            <w:vMerge/>
            <w:tcBorders>
              <w:bottom w:val="single" w:sz="4" w:space="0" w:color="auto"/>
            </w:tcBorders>
            <w:vAlign w:val="center"/>
          </w:tcPr>
          <w:p w14:paraId="186CE3EF" w14:textId="77777777" w:rsidR="00D554B0" w:rsidRPr="00062320" w:rsidRDefault="00D554B0" w:rsidP="006954D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325" w:type="dxa"/>
            <w:vMerge/>
            <w:tcBorders>
              <w:bottom w:val="single" w:sz="4" w:space="0" w:color="auto"/>
            </w:tcBorders>
            <w:vAlign w:val="center"/>
          </w:tcPr>
          <w:p w14:paraId="24710F4F" w14:textId="77777777" w:rsidR="00D554B0" w:rsidRPr="00062320" w:rsidRDefault="00D554B0" w:rsidP="006954D5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6954D5" w:rsidRPr="00062320" w14:paraId="7F02E1F1" w14:textId="77777777" w:rsidTr="0009557F">
        <w:tc>
          <w:tcPr>
            <w:tcW w:w="1395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62B692" w14:textId="65B1BDD4" w:rsidR="006954D5" w:rsidRPr="00062320" w:rsidRDefault="006954D5" w:rsidP="006954D5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b/>
                <w:bCs/>
                <w:lang w:val="en-US"/>
              </w:rPr>
              <w:lastRenderedPageBreak/>
              <w:t>Dietary Pattern 4 (Probiotics, Milk, &amp; Eggs) and Dietary Pattern 2 (Plant-based Foods)</w:t>
            </w:r>
          </w:p>
        </w:tc>
      </w:tr>
      <w:tr w:rsidR="006954D5" w:rsidRPr="00062320" w14:paraId="47F4AD8B" w14:textId="77777777" w:rsidTr="0009557F">
        <w:tc>
          <w:tcPr>
            <w:tcW w:w="1395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6467F4" w14:textId="144BA602" w:rsidR="006954D5" w:rsidRPr="00062320" w:rsidRDefault="006954D5" w:rsidP="006954D5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b/>
                <w:bCs/>
                <w:lang w:val="en-US"/>
              </w:rPr>
              <w:t>Allergic Sensitization (SPT negative subjects vs. SPT positive subjects)</w:t>
            </w:r>
          </w:p>
        </w:tc>
      </w:tr>
      <w:tr w:rsidR="006954D5" w:rsidRPr="00062320" w14:paraId="20A1BADA" w14:textId="77777777" w:rsidTr="00327A65"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14:paraId="778A0366" w14:textId="46B5A89B" w:rsidR="006954D5" w:rsidRPr="00062320" w:rsidRDefault="006954D5" w:rsidP="006954D5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Dietary Pattern 4</w:t>
            </w:r>
          </w:p>
          <w:p w14:paraId="267D5C8A" w14:textId="1E1B2281" w:rsidR="006954D5" w:rsidRPr="00062320" w:rsidRDefault="006954D5" w:rsidP="006954D5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(Probiotics, Milk &amp; Eggs)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14:paraId="24E8E897" w14:textId="77777777" w:rsidR="006954D5" w:rsidRPr="00062320" w:rsidRDefault="006954D5" w:rsidP="006954D5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Dietary Pattern 2</w:t>
            </w:r>
          </w:p>
          <w:p w14:paraId="3253E07E" w14:textId="162FA1A7" w:rsidR="006954D5" w:rsidRPr="00062320" w:rsidRDefault="006954D5" w:rsidP="006954D5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(Plant-based Foods)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14:paraId="56D80AC1" w14:textId="5942D69D" w:rsidR="006954D5" w:rsidRPr="00062320" w:rsidRDefault="006954D5" w:rsidP="006954D5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 xml:space="preserve">SPT Negative 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14:paraId="392164CE" w14:textId="7916DB43" w:rsidR="006954D5" w:rsidRPr="00062320" w:rsidRDefault="006954D5" w:rsidP="006954D5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SPT Positive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14:paraId="512512BE" w14:textId="3776EFA8" w:rsidR="006954D5" w:rsidRPr="00062320" w:rsidRDefault="006954D5" w:rsidP="006954D5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SF P Value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14:paraId="1CE32DAF" w14:textId="77777777" w:rsidR="003259A3" w:rsidRPr="00062320" w:rsidRDefault="003259A3" w:rsidP="003259A3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SF Value</w:t>
            </w:r>
          </w:p>
          <w:p w14:paraId="164CF00C" w14:textId="525C51E3" w:rsidR="006954D5" w:rsidRPr="00062320" w:rsidRDefault="003259A3" w:rsidP="003259A3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(95% CI)</w:t>
            </w:r>
          </w:p>
        </w:tc>
      </w:tr>
      <w:tr w:rsidR="004615EB" w:rsidRPr="00062320" w14:paraId="56A0E552" w14:textId="77777777" w:rsidTr="00E07449">
        <w:tc>
          <w:tcPr>
            <w:tcW w:w="2325" w:type="dxa"/>
            <w:vAlign w:val="center"/>
          </w:tcPr>
          <w:p w14:paraId="458AF20A" w14:textId="45639F3C" w:rsidR="004615EB" w:rsidRPr="00062320" w:rsidRDefault="004615EB" w:rsidP="00384140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Low</w:t>
            </w:r>
          </w:p>
        </w:tc>
        <w:tc>
          <w:tcPr>
            <w:tcW w:w="2325" w:type="dxa"/>
            <w:vAlign w:val="center"/>
          </w:tcPr>
          <w:p w14:paraId="7E743DA0" w14:textId="55E77E6F" w:rsidR="004615EB" w:rsidRPr="00062320" w:rsidRDefault="004615EB" w:rsidP="00384140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Low</w:t>
            </w:r>
          </w:p>
        </w:tc>
        <w:tc>
          <w:tcPr>
            <w:tcW w:w="2325" w:type="dxa"/>
            <w:vAlign w:val="center"/>
          </w:tcPr>
          <w:p w14:paraId="4C6D14B7" w14:textId="03D7EB7A" w:rsidR="004615EB" w:rsidRPr="00062320" w:rsidRDefault="004615EB" w:rsidP="00384140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833</w:t>
            </w:r>
          </w:p>
        </w:tc>
        <w:tc>
          <w:tcPr>
            <w:tcW w:w="2325" w:type="dxa"/>
            <w:vAlign w:val="center"/>
          </w:tcPr>
          <w:p w14:paraId="0FC09869" w14:textId="3D43FC55" w:rsidR="004615EB" w:rsidRPr="00062320" w:rsidRDefault="004615EB" w:rsidP="00384140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1656</w:t>
            </w:r>
          </w:p>
        </w:tc>
        <w:tc>
          <w:tcPr>
            <w:tcW w:w="2325" w:type="dxa"/>
            <w:vMerge w:val="restart"/>
            <w:vAlign w:val="center"/>
          </w:tcPr>
          <w:p w14:paraId="6AA3A525" w14:textId="54E81D01" w:rsidR="004615EB" w:rsidRPr="00062320" w:rsidRDefault="001C1212" w:rsidP="00384140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0.</w:t>
            </w:r>
            <w:r w:rsidR="00B51682" w:rsidRPr="00062320">
              <w:rPr>
                <w:rFonts w:cstheme="minorHAnsi"/>
                <w:lang w:val="en-US"/>
              </w:rPr>
              <w:t>149</w:t>
            </w:r>
          </w:p>
        </w:tc>
        <w:tc>
          <w:tcPr>
            <w:tcW w:w="2325" w:type="dxa"/>
            <w:vMerge w:val="restart"/>
            <w:vAlign w:val="center"/>
          </w:tcPr>
          <w:p w14:paraId="686638BC" w14:textId="60FEF818" w:rsidR="004615EB" w:rsidRPr="00062320" w:rsidRDefault="001C1212" w:rsidP="00384140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0.</w:t>
            </w:r>
            <w:r w:rsidR="00B51682" w:rsidRPr="00062320">
              <w:rPr>
                <w:rFonts w:cstheme="minorHAnsi"/>
                <w:lang w:val="en-US"/>
              </w:rPr>
              <w:t>884</w:t>
            </w:r>
          </w:p>
          <w:p w14:paraId="230374B4" w14:textId="6E7F3242" w:rsidR="001C1212" w:rsidRPr="00062320" w:rsidRDefault="001C1212" w:rsidP="00384140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(0.748-1.045)</w:t>
            </w:r>
          </w:p>
        </w:tc>
      </w:tr>
      <w:tr w:rsidR="004615EB" w:rsidRPr="00062320" w14:paraId="0F633C3E" w14:textId="77777777" w:rsidTr="00E07449">
        <w:tc>
          <w:tcPr>
            <w:tcW w:w="2325" w:type="dxa"/>
            <w:vAlign w:val="center"/>
          </w:tcPr>
          <w:p w14:paraId="2B91C83C" w14:textId="7418A0F4" w:rsidR="004615EB" w:rsidRPr="00062320" w:rsidRDefault="004615EB" w:rsidP="00384140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Low</w:t>
            </w:r>
          </w:p>
        </w:tc>
        <w:tc>
          <w:tcPr>
            <w:tcW w:w="2325" w:type="dxa"/>
          </w:tcPr>
          <w:p w14:paraId="12BB6E8E" w14:textId="2CEA3FFF" w:rsidR="004615EB" w:rsidRPr="00062320" w:rsidRDefault="004615EB" w:rsidP="00384140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Moderate-to-high</w:t>
            </w:r>
          </w:p>
        </w:tc>
        <w:tc>
          <w:tcPr>
            <w:tcW w:w="2325" w:type="dxa"/>
            <w:vAlign w:val="center"/>
          </w:tcPr>
          <w:p w14:paraId="3B8CFF60" w14:textId="5AB37134" w:rsidR="004615EB" w:rsidRPr="00062320" w:rsidRDefault="004615EB" w:rsidP="00384140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953</w:t>
            </w:r>
          </w:p>
        </w:tc>
        <w:tc>
          <w:tcPr>
            <w:tcW w:w="2325" w:type="dxa"/>
            <w:vAlign w:val="center"/>
          </w:tcPr>
          <w:p w14:paraId="2B2DCBC9" w14:textId="0B8340F0" w:rsidR="004615EB" w:rsidRPr="00062320" w:rsidRDefault="004615EB" w:rsidP="00384140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1727</w:t>
            </w:r>
          </w:p>
        </w:tc>
        <w:tc>
          <w:tcPr>
            <w:tcW w:w="2325" w:type="dxa"/>
            <w:vMerge/>
            <w:vAlign w:val="center"/>
          </w:tcPr>
          <w:p w14:paraId="16EFA38E" w14:textId="77777777" w:rsidR="004615EB" w:rsidRPr="00062320" w:rsidRDefault="004615EB" w:rsidP="0038414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325" w:type="dxa"/>
            <w:vMerge/>
            <w:vAlign w:val="center"/>
          </w:tcPr>
          <w:p w14:paraId="026247A5" w14:textId="77777777" w:rsidR="004615EB" w:rsidRPr="00062320" w:rsidRDefault="004615EB" w:rsidP="00384140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4615EB" w:rsidRPr="00062320" w14:paraId="01367063" w14:textId="77777777" w:rsidTr="00E07449">
        <w:tc>
          <w:tcPr>
            <w:tcW w:w="2325" w:type="dxa"/>
            <w:vAlign w:val="center"/>
          </w:tcPr>
          <w:p w14:paraId="616239C7" w14:textId="7A0FFDA2" w:rsidR="004615EB" w:rsidRPr="00062320" w:rsidRDefault="004615EB" w:rsidP="00384140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High</w:t>
            </w:r>
          </w:p>
        </w:tc>
        <w:tc>
          <w:tcPr>
            <w:tcW w:w="2325" w:type="dxa"/>
            <w:vAlign w:val="center"/>
          </w:tcPr>
          <w:p w14:paraId="104F6BA0" w14:textId="5CAABFE2" w:rsidR="004615EB" w:rsidRPr="00062320" w:rsidRDefault="004615EB" w:rsidP="00384140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Low</w:t>
            </w:r>
          </w:p>
        </w:tc>
        <w:tc>
          <w:tcPr>
            <w:tcW w:w="2325" w:type="dxa"/>
            <w:vAlign w:val="center"/>
          </w:tcPr>
          <w:p w14:paraId="51E094EB" w14:textId="155123FF" w:rsidR="004615EB" w:rsidRPr="00062320" w:rsidRDefault="004615EB" w:rsidP="00384140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499</w:t>
            </w:r>
          </w:p>
        </w:tc>
        <w:tc>
          <w:tcPr>
            <w:tcW w:w="2325" w:type="dxa"/>
            <w:vAlign w:val="center"/>
          </w:tcPr>
          <w:p w14:paraId="2FBDD343" w14:textId="3428FD18" w:rsidR="004615EB" w:rsidRPr="00062320" w:rsidRDefault="004615EB" w:rsidP="00384140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1106</w:t>
            </w:r>
          </w:p>
        </w:tc>
        <w:tc>
          <w:tcPr>
            <w:tcW w:w="2325" w:type="dxa"/>
            <w:vMerge/>
            <w:vAlign w:val="center"/>
          </w:tcPr>
          <w:p w14:paraId="205E8DA7" w14:textId="77777777" w:rsidR="004615EB" w:rsidRPr="00062320" w:rsidRDefault="004615EB" w:rsidP="0038414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325" w:type="dxa"/>
            <w:vMerge/>
            <w:vAlign w:val="center"/>
          </w:tcPr>
          <w:p w14:paraId="666D111D" w14:textId="77777777" w:rsidR="004615EB" w:rsidRPr="00062320" w:rsidRDefault="004615EB" w:rsidP="00384140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4615EB" w:rsidRPr="00062320" w14:paraId="6DDC7C67" w14:textId="77777777" w:rsidTr="00327A65">
        <w:tc>
          <w:tcPr>
            <w:tcW w:w="2325" w:type="dxa"/>
            <w:tcBorders>
              <w:bottom w:val="single" w:sz="4" w:space="0" w:color="auto"/>
            </w:tcBorders>
            <w:vAlign w:val="center"/>
          </w:tcPr>
          <w:p w14:paraId="14D52104" w14:textId="5E2B4689" w:rsidR="004615EB" w:rsidRPr="00062320" w:rsidRDefault="004615EB" w:rsidP="00384140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High</w:t>
            </w:r>
          </w:p>
        </w:tc>
        <w:tc>
          <w:tcPr>
            <w:tcW w:w="2325" w:type="dxa"/>
            <w:tcBorders>
              <w:bottom w:val="single" w:sz="4" w:space="0" w:color="auto"/>
            </w:tcBorders>
          </w:tcPr>
          <w:p w14:paraId="4F60577E" w14:textId="1D901626" w:rsidR="004615EB" w:rsidRPr="00062320" w:rsidRDefault="004615EB" w:rsidP="00384140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Moderate-to-high</w:t>
            </w:r>
          </w:p>
        </w:tc>
        <w:tc>
          <w:tcPr>
            <w:tcW w:w="2325" w:type="dxa"/>
            <w:tcBorders>
              <w:bottom w:val="single" w:sz="4" w:space="0" w:color="auto"/>
            </w:tcBorders>
            <w:vAlign w:val="center"/>
          </w:tcPr>
          <w:p w14:paraId="3E0949BA" w14:textId="443AF13A" w:rsidR="004615EB" w:rsidRPr="00062320" w:rsidRDefault="004615EB" w:rsidP="00384140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1622</w:t>
            </w:r>
          </w:p>
        </w:tc>
        <w:tc>
          <w:tcPr>
            <w:tcW w:w="2325" w:type="dxa"/>
            <w:tcBorders>
              <w:bottom w:val="single" w:sz="4" w:space="0" w:color="auto"/>
            </w:tcBorders>
            <w:vAlign w:val="center"/>
          </w:tcPr>
          <w:p w14:paraId="055E2CF4" w14:textId="14B649C1" w:rsidR="004615EB" w:rsidRPr="00062320" w:rsidRDefault="004615EB" w:rsidP="00384140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2897</w:t>
            </w:r>
          </w:p>
        </w:tc>
        <w:tc>
          <w:tcPr>
            <w:tcW w:w="2325" w:type="dxa"/>
            <w:vMerge/>
            <w:tcBorders>
              <w:bottom w:val="single" w:sz="4" w:space="0" w:color="auto"/>
            </w:tcBorders>
            <w:vAlign w:val="center"/>
          </w:tcPr>
          <w:p w14:paraId="08EF51F4" w14:textId="77777777" w:rsidR="004615EB" w:rsidRPr="00062320" w:rsidRDefault="004615EB" w:rsidP="0038414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325" w:type="dxa"/>
            <w:vMerge/>
            <w:tcBorders>
              <w:bottom w:val="single" w:sz="4" w:space="0" w:color="auto"/>
            </w:tcBorders>
            <w:vAlign w:val="center"/>
          </w:tcPr>
          <w:p w14:paraId="6027B1CA" w14:textId="77777777" w:rsidR="004615EB" w:rsidRPr="00062320" w:rsidRDefault="004615EB" w:rsidP="00384140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384140" w:rsidRPr="00062320" w14:paraId="1C565839" w14:textId="77777777" w:rsidTr="00327A65">
        <w:tc>
          <w:tcPr>
            <w:tcW w:w="1395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2A7EFB" w14:textId="235863BF" w:rsidR="00384140" w:rsidRPr="00062320" w:rsidRDefault="00384140" w:rsidP="00384140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b/>
                <w:bCs/>
                <w:lang w:val="en-US"/>
              </w:rPr>
              <w:t>Ever AD (Non-atopic non-AD controls vs. AD cases)</w:t>
            </w:r>
          </w:p>
        </w:tc>
      </w:tr>
      <w:tr w:rsidR="00384140" w:rsidRPr="00062320" w14:paraId="00D1FF3A" w14:textId="77777777" w:rsidTr="00327A65"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14:paraId="20AD523A" w14:textId="77777777" w:rsidR="00384140" w:rsidRPr="00062320" w:rsidRDefault="00384140" w:rsidP="00384140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Dietary Pattern 4</w:t>
            </w:r>
          </w:p>
          <w:p w14:paraId="16B367A9" w14:textId="343831B2" w:rsidR="00384140" w:rsidRPr="00062320" w:rsidRDefault="00384140" w:rsidP="00384140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(Probiotics, Milk &amp; Eggs)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14:paraId="40860B3B" w14:textId="77777777" w:rsidR="00384140" w:rsidRPr="00062320" w:rsidRDefault="00384140" w:rsidP="00384140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Dietary Pattern 2</w:t>
            </w:r>
          </w:p>
          <w:p w14:paraId="7B9C6CC6" w14:textId="71699C3A" w:rsidR="00384140" w:rsidRPr="00062320" w:rsidRDefault="00384140" w:rsidP="00384140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(Plant-based Foods)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14:paraId="3B05D27A" w14:textId="7B9B51A8" w:rsidR="00384140" w:rsidRPr="00062320" w:rsidRDefault="00384140" w:rsidP="00384140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 xml:space="preserve">Non-atopic Non-AD Controls 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14:paraId="6968778C" w14:textId="10988C26" w:rsidR="00384140" w:rsidRPr="00062320" w:rsidRDefault="00384140" w:rsidP="00384140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AD Cases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14:paraId="67BF1EE8" w14:textId="474559DB" w:rsidR="00384140" w:rsidRPr="00062320" w:rsidRDefault="00384140" w:rsidP="00384140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SF P Value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14:paraId="342780CF" w14:textId="77777777" w:rsidR="003259A3" w:rsidRPr="00062320" w:rsidRDefault="003259A3" w:rsidP="003259A3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SF Value</w:t>
            </w:r>
          </w:p>
          <w:p w14:paraId="2A119D73" w14:textId="6A8541E4" w:rsidR="00384140" w:rsidRPr="00062320" w:rsidRDefault="003259A3" w:rsidP="003259A3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(95% CI)</w:t>
            </w:r>
          </w:p>
        </w:tc>
      </w:tr>
      <w:tr w:rsidR="004615EB" w:rsidRPr="00062320" w14:paraId="49175947" w14:textId="77777777" w:rsidTr="00E07449">
        <w:tc>
          <w:tcPr>
            <w:tcW w:w="2325" w:type="dxa"/>
            <w:vAlign w:val="center"/>
          </w:tcPr>
          <w:p w14:paraId="5767F0C4" w14:textId="362F3DA7" w:rsidR="004615EB" w:rsidRPr="00062320" w:rsidRDefault="004615EB" w:rsidP="00384140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Low</w:t>
            </w:r>
          </w:p>
        </w:tc>
        <w:tc>
          <w:tcPr>
            <w:tcW w:w="2325" w:type="dxa"/>
            <w:vAlign w:val="center"/>
          </w:tcPr>
          <w:p w14:paraId="498C7362" w14:textId="4D5D1293" w:rsidR="004615EB" w:rsidRPr="00062320" w:rsidRDefault="004615EB" w:rsidP="00384140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Low</w:t>
            </w:r>
          </w:p>
        </w:tc>
        <w:tc>
          <w:tcPr>
            <w:tcW w:w="2325" w:type="dxa"/>
            <w:vAlign w:val="center"/>
          </w:tcPr>
          <w:p w14:paraId="2C334AD3" w14:textId="71B7B08C" w:rsidR="004615EB" w:rsidRPr="00062320" w:rsidRDefault="004615EB" w:rsidP="00384140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646</w:t>
            </w:r>
          </w:p>
        </w:tc>
        <w:tc>
          <w:tcPr>
            <w:tcW w:w="2325" w:type="dxa"/>
            <w:vAlign w:val="center"/>
          </w:tcPr>
          <w:p w14:paraId="46CA3A6C" w14:textId="63F35A46" w:rsidR="004615EB" w:rsidRPr="00062320" w:rsidRDefault="004615EB" w:rsidP="00384140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428</w:t>
            </w:r>
          </w:p>
        </w:tc>
        <w:tc>
          <w:tcPr>
            <w:tcW w:w="2325" w:type="dxa"/>
            <w:vMerge w:val="restart"/>
            <w:vAlign w:val="center"/>
          </w:tcPr>
          <w:p w14:paraId="57301CCC" w14:textId="136C90D1" w:rsidR="004615EB" w:rsidRPr="00062320" w:rsidRDefault="00D2401A" w:rsidP="00384140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0.253</w:t>
            </w:r>
          </w:p>
        </w:tc>
        <w:tc>
          <w:tcPr>
            <w:tcW w:w="2325" w:type="dxa"/>
            <w:vMerge w:val="restart"/>
            <w:vAlign w:val="center"/>
          </w:tcPr>
          <w:p w14:paraId="7ABD7437" w14:textId="77777777" w:rsidR="004615EB" w:rsidRPr="00062320" w:rsidRDefault="00D2401A" w:rsidP="00384140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0.867</w:t>
            </w:r>
          </w:p>
          <w:p w14:paraId="6BCD9699" w14:textId="34C6C5E4" w:rsidR="00D2401A" w:rsidRPr="00062320" w:rsidRDefault="00D2401A" w:rsidP="00384140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(0.680-1.107)</w:t>
            </w:r>
          </w:p>
        </w:tc>
      </w:tr>
      <w:tr w:rsidR="004615EB" w:rsidRPr="00062320" w14:paraId="33E05B1F" w14:textId="77777777" w:rsidTr="00E07449">
        <w:tc>
          <w:tcPr>
            <w:tcW w:w="2325" w:type="dxa"/>
            <w:vAlign w:val="center"/>
          </w:tcPr>
          <w:p w14:paraId="3FCB8417" w14:textId="069E6241" w:rsidR="004615EB" w:rsidRPr="00062320" w:rsidRDefault="004615EB" w:rsidP="00384140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Low</w:t>
            </w:r>
          </w:p>
        </w:tc>
        <w:tc>
          <w:tcPr>
            <w:tcW w:w="2325" w:type="dxa"/>
          </w:tcPr>
          <w:p w14:paraId="7D974523" w14:textId="052C0AB8" w:rsidR="004615EB" w:rsidRPr="00062320" w:rsidRDefault="004615EB" w:rsidP="00384140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Moderate-to-high</w:t>
            </w:r>
          </w:p>
        </w:tc>
        <w:tc>
          <w:tcPr>
            <w:tcW w:w="2325" w:type="dxa"/>
            <w:vAlign w:val="center"/>
          </w:tcPr>
          <w:p w14:paraId="2F44474D" w14:textId="5E7175DE" w:rsidR="004615EB" w:rsidRPr="00062320" w:rsidRDefault="004615EB" w:rsidP="00384140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772</w:t>
            </w:r>
          </w:p>
        </w:tc>
        <w:tc>
          <w:tcPr>
            <w:tcW w:w="2325" w:type="dxa"/>
            <w:vAlign w:val="center"/>
          </w:tcPr>
          <w:p w14:paraId="69702AEA" w14:textId="1E879E0D" w:rsidR="004615EB" w:rsidRPr="00062320" w:rsidRDefault="004615EB" w:rsidP="00384140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429</w:t>
            </w:r>
          </w:p>
        </w:tc>
        <w:tc>
          <w:tcPr>
            <w:tcW w:w="2325" w:type="dxa"/>
            <w:vMerge/>
            <w:vAlign w:val="center"/>
          </w:tcPr>
          <w:p w14:paraId="0F2B39F6" w14:textId="77777777" w:rsidR="004615EB" w:rsidRPr="00062320" w:rsidRDefault="004615EB" w:rsidP="0038414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325" w:type="dxa"/>
            <w:vMerge/>
            <w:vAlign w:val="center"/>
          </w:tcPr>
          <w:p w14:paraId="085B5BE0" w14:textId="77777777" w:rsidR="004615EB" w:rsidRPr="00062320" w:rsidRDefault="004615EB" w:rsidP="00384140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4615EB" w:rsidRPr="00062320" w14:paraId="751895AA" w14:textId="77777777" w:rsidTr="00E07449">
        <w:tc>
          <w:tcPr>
            <w:tcW w:w="2325" w:type="dxa"/>
            <w:vAlign w:val="center"/>
          </w:tcPr>
          <w:p w14:paraId="1D27D9D5" w14:textId="05A3E3AE" w:rsidR="004615EB" w:rsidRPr="00062320" w:rsidRDefault="004615EB" w:rsidP="00384140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High</w:t>
            </w:r>
          </w:p>
        </w:tc>
        <w:tc>
          <w:tcPr>
            <w:tcW w:w="2325" w:type="dxa"/>
            <w:vAlign w:val="center"/>
          </w:tcPr>
          <w:p w14:paraId="1CDC82FE" w14:textId="7B622B7A" w:rsidR="004615EB" w:rsidRPr="00062320" w:rsidRDefault="004615EB" w:rsidP="00384140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Low</w:t>
            </w:r>
          </w:p>
        </w:tc>
        <w:tc>
          <w:tcPr>
            <w:tcW w:w="2325" w:type="dxa"/>
            <w:vAlign w:val="center"/>
          </w:tcPr>
          <w:p w14:paraId="529A101B" w14:textId="31891DF6" w:rsidR="004615EB" w:rsidRPr="00062320" w:rsidRDefault="004615EB" w:rsidP="00384140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375</w:t>
            </w:r>
          </w:p>
        </w:tc>
        <w:tc>
          <w:tcPr>
            <w:tcW w:w="2325" w:type="dxa"/>
            <w:vAlign w:val="center"/>
          </w:tcPr>
          <w:p w14:paraId="7B68C0BC" w14:textId="54B550A9" w:rsidR="004615EB" w:rsidRPr="00062320" w:rsidRDefault="004615EB" w:rsidP="00384140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308</w:t>
            </w:r>
          </w:p>
        </w:tc>
        <w:tc>
          <w:tcPr>
            <w:tcW w:w="2325" w:type="dxa"/>
            <w:vMerge/>
            <w:vAlign w:val="center"/>
          </w:tcPr>
          <w:p w14:paraId="7CB6DFD5" w14:textId="77777777" w:rsidR="004615EB" w:rsidRPr="00062320" w:rsidRDefault="004615EB" w:rsidP="0038414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325" w:type="dxa"/>
            <w:vMerge/>
            <w:vAlign w:val="center"/>
          </w:tcPr>
          <w:p w14:paraId="0EB5F22E" w14:textId="77777777" w:rsidR="004615EB" w:rsidRPr="00062320" w:rsidRDefault="004615EB" w:rsidP="00384140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4615EB" w:rsidRPr="00062320" w14:paraId="0113716C" w14:textId="77777777" w:rsidTr="00E60926">
        <w:tc>
          <w:tcPr>
            <w:tcW w:w="2325" w:type="dxa"/>
            <w:tcBorders>
              <w:bottom w:val="single" w:sz="4" w:space="0" w:color="auto"/>
            </w:tcBorders>
            <w:vAlign w:val="center"/>
          </w:tcPr>
          <w:p w14:paraId="207071A5" w14:textId="002ADA0A" w:rsidR="004615EB" w:rsidRPr="00062320" w:rsidRDefault="004615EB" w:rsidP="00384140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High</w:t>
            </w:r>
          </w:p>
        </w:tc>
        <w:tc>
          <w:tcPr>
            <w:tcW w:w="2325" w:type="dxa"/>
            <w:tcBorders>
              <w:bottom w:val="single" w:sz="4" w:space="0" w:color="auto"/>
            </w:tcBorders>
          </w:tcPr>
          <w:p w14:paraId="14C496F8" w14:textId="06FB68B5" w:rsidR="004615EB" w:rsidRPr="00062320" w:rsidRDefault="004615EB" w:rsidP="00384140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Moderate-to-high</w:t>
            </w:r>
          </w:p>
        </w:tc>
        <w:tc>
          <w:tcPr>
            <w:tcW w:w="2325" w:type="dxa"/>
            <w:tcBorders>
              <w:bottom w:val="single" w:sz="4" w:space="0" w:color="auto"/>
            </w:tcBorders>
            <w:vAlign w:val="center"/>
          </w:tcPr>
          <w:p w14:paraId="54E05B45" w14:textId="34E04336" w:rsidR="004615EB" w:rsidRPr="00062320" w:rsidRDefault="004615EB" w:rsidP="00384140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1292</w:t>
            </w:r>
          </w:p>
        </w:tc>
        <w:tc>
          <w:tcPr>
            <w:tcW w:w="2325" w:type="dxa"/>
            <w:tcBorders>
              <w:bottom w:val="single" w:sz="4" w:space="0" w:color="auto"/>
            </w:tcBorders>
            <w:vAlign w:val="center"/>
          </w:tcPr>
          <w:p w14:paraId="3E1A423B" w14:textId="126B6EE0" w:rsidR="004615EB" w:rsidRPr="00062320" w:rsidRDefault="004615EB" w:rsidP="00384140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772</w:t>
            </w:r>
          </w:p>
        </w:tc>
        <w:tc>
          <w:tcPr>
            <w:tcW w:w="2325" w:type="dxa"/>
            <w:vMerge/>
            <w:tcBorders>
              <w:bottom w:val="single" w:sz="4" w:space="0" w:color="auto"/>
            </w:tcBorders>
            <w:vAlign w:val="center"/>
          </w:tcPr>
          <w:p w14:paraId="106B94F2" w14:textId="77777777" w:rsidR="004615EB" w:rsidRPr="00062320" w:rsidRDefault="004615EB" w:rsidP="0038414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325" w:type="dxa"/>
            <w:vMerge/>
            <w:tcBorders>
              <w:bottom w:val="single" w:sz="4" w:space="0" w:color="auto"/>
            </w:tcBorders>
            <w:vAlign w:val="center"/>
          </w:tcPr>
          <w:p w14:paraId="0A3DD4A5" w14:textId="77777777" w:rsidR="004615EB" w:rsidRPr="00062320" w:rsidRDefault="004615EB" w:rsidP="00384140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384140" w:rsidRPr="00062320" w14:paraId="2D17A8C3" w14:textId="77777777" w:rsidTr="00E60926">
        <w:tc>
          <w:tcPr>
            <w:tcW w:w="1395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F8EFE4" w14:textId="3334EC6F" w:rsidR="00384140" w:rsidRPr="00062320" w:rsidRDefault="00384140" w:rsidP="00384140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b/>
                <w:bCs/>
                <w:lang w:val="en-US"/>
              </w:rPr>
              <w:t>AD Chronicity (Non-atopic non-AD controls vs. Chronic AD cases)</w:t>
            </w:r>
          </w:p>
        </w:tc>
      </w:tr>
      <w:tr w:rsidR="00384140" w:rsidRPr="00062320" w14:paraId="66C502F0" w14:textId="77777777" w:rsidTr="00E60926"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14:paraId="5E4FD434" w14:textId="77777777" w:rsidR="00384140" w:rsidRPr="00062320" w:rsidRDefault="00384140" w:rsidP="00384140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Dietary Pattern 4</w:t>
            </w:r>
          </w:p>
          <w:p w14:paraId="5351DBCD" w14:textId="378CACED" w:rsidR="00384140" w:rsidRPr="00062320" w:rsidRDefault="00384140" w:rsidP="00384140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(Probiotics, Milk &amp; Eggs)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14:paraId="2680C336" w14:textId="77777777" w:rsidR="00384140" w:rsidRPr="00062320" w:rsidRDefault="00384140" w:rsidP="00384140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Dietary Pattern 2</w:t>
            </w:r>
          </w:p>
          <w:p w14:paraId="066A2CA1" w14:textId="34CDB487" w:rsidR="00384140" w:rsidRPr="00062320" w:rsidRDefault="00384140" w:rsidP="00384140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(Plant-based Foods)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14:paraId="323ED835" w14:textId="52936493" w:rsidR="00384140" w:rsidRPr="00062320" w:rsidRDefault="00384140" w:rsidP="00384140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 xml:space="preserve">Non-atopic Non-AD Controls 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14:paraId="2FF93A2E" w14:textId="7B864AD1" w:rsidR="00384140" w:rsidRPr="00062320" w:rsidRDefault="00384140" w:rsidP="00384140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Chronic AD Cases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14:paraId="0739B0C9" w14:textId="69F137F2" w:rsidR="00384140" w:rsidRPr="00062320" w:rsidRDefault="00384140" w:rsidP="00384140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SF P Value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14:paraId="792DA641" w14:textId="77777777" w:rsidR="003259A3" w:rsidRPr="00062320" w:rsidRDefault="003259A3" w:rsidP="003259A3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SF Value</w:t>
            </w:r>
          </w:p>
          <w:p w14:paraId="4B3FB9BA" w14:textId="675007EB" w:rsidR="00384140" w:rsidRPr="00062320" w:rsidRDefault="003259A3" w:rsidP="003259A3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(95% CI)</w:t>
            </w:r>
          </w:p>
        </w:tc>
      </w:tr>
      <w:tr w:rsidR="004615EB" w:rsidRPr="00062320" w14:paraId="74881914" w14:textId="77777777" w:rsidTr="00E07449">
        <w:tc>
          <w:tcPr>
            <w:tcW w:w="2325" w:type="dxa"/>
            <w:vAlign w:val="center"/>
          </w:tcPr>
          <w:p w14:paraId="2489C881" w14:textId="484C4A86" w:rsidR="004615EB" w:rsidRPr="00062320" w:rsidRDefault="004615EB" w:rsidP="00746F31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Low</w:t>
            </w:r>
          </w:p>
        </w:tc>
        <w:tc>
          <w:tcPr>
            <w:tcW w:w="2325" w:type="dxa"/>
            <w:vAlign w:val="center"/>
          </w:tcPr>
          <w:p w14:paraId="54DDBD87" w14:textId="31D3CD73" w:rsidR="004615EB" w:rsidRPr="00062320" w:rsidRDefault="004615EB" w:rsidP="00746F31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Low</w:t>
            </w:r>
          </w:p>
        </w:tc>
        <w:tc>
          <w:tcPr>
            <w:tcW w:w="2325" w:type="dxa"/>
            <w:vAlign w:val="center"/>
          </w:tcPr>
          <w:p w14:paraId="59BCB484" w14:textId="161387D2" w:rsidR="004615EB" w:rsidRPr="00062320" w:rsidRDefault="004615EB" w:rsidP="00746F31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646</w:t>
            </w:r>
          </w:p>
        </w:tc>
        <w:tc>
          <w:tcPr>
            <w:tcW w:w="2325" w:type="dxa"/>
            <w:vAlign w:val="center"/>
          </w:tcPr>
          <w:p w14:paraId="376608F1" w14:textId="20AD817D" w:rsidR="004615EB" w:rsidRPr="00062320" w:rsidRDefault="004615EB" w:rsidP="00746F31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174</w:t>
            </w:r>
          </w:p>
        </w:tc>
        <w:tc>
          <w:tcPr>
            <w:tcW w:w="2325" w:type="dxa"/>
            <w:vMerge w:val="restart"/>
            <w:vAlign w:val="center"/>
          </w:tcPr>
          <w:p w14:paraId="6071C8FC" w14:textId="476A61D4" w:rsidR="004615EB" w:rsidRPr="00062320" w:rsidRDefault="00C941AB" w:rsidP="00746F31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0.814</w:t>
            </w:r>
          </w:p>
        </w:tc>
        <w:tc>
          <w:tcPr>
            <w:tcW w:w="2325" w:type="dxa"/>
            <w:vMerge w:val="restart"/>
            <w:vAlign w:val="center"/>
          </w:tcPr>
          <w:p w14:paraId="016A832C" w14:textId="77777777" w:rsidR="004615EB" w:rsidRPr="00062320" w:rsidRDefault="00C941AB" w:rsidP="00746F31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1.043</w:t>
            </w:r>
          </w:p>
          <w:p w14:paraId="083857AC" w14:textId="22776FCC" w:rsidR="00C941AB" w:rsidRPr="00062320" w:rsidRDefault="00C941AB" w:rsidP="00746F31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(0.734-1.482)</w:t>
            </w:r>
          </w:p>
        </w:tc>
      </w:tr>
      <w:tr w:rsidR="004615EB" w:rsidRPr="00062320" w14:paraId="747C557E" w14:textId="77777777" w:rsidTr="00E07449">
        <w:tc>
          <w:tcPr>
            <w:tcW w:w="2325" w:type="dxa"/>
            <w:vAlign w:val="center"/>
          </w:tcPr>
          <w:p w14:paraId="1F9CA34E" w14:textId="257D754B" w:rsidR="004615EB" w:rsidRPr="00062320" w:rsidRDefault="004615EB" w:rsidP="00746F31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Low</w:t>
            </w:r>
          </w:p>
        </w:tc>
        <w:tc>
          <w:tcPr>
            <w:tcW w:w="2325" w:type="dxa"/>
          </w:tcPr>
          <w:p w14:paraId="5731B21E" w14:textId="590980C8" w:rsidR="004615EB" w:rsidRPr="00062320" w:rsidRDefault="004615EB" w:rsidP="00746F31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Moderate-to-high</w:t>
            </w:r>
          </w:p>
        </w:tc>
        <w:tc>
          <w:tcPr>
            <w:tcW w:w="2325" w:type="dxa"/>
            <w:vAlign w:val="center"/>
          </w:tcPr>
          <w:p w14:paraId="288AFE05" w14:textId="064E3EA3" w:rsidR="004615EB" w:rsidRPr="00062320" w:rsidRDefault="004615EB" w:rsidP="00746F31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772</w:t>
            </w:r>
          </w:p>
        </w:tc>
        <w:tc>
          <w:tcPr>
            <w:tcW w:w="2325" w:type="dxa"/>
            <w:vAlign w:val="center"/>
          </w:tcPr>
          <w:p w14:paraId="773FC67A" w14:textId="1D5CFC94" w:rsidR="004615EB" w:rsidRPr="00062320" w:rsidRDefault="004615EB" w:rsidP="00746F31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134</w:t>
            </w:r>
          </w:p>
        </w:tc>
        <w:tc>
          <w:tcPr>
            <w:tcW w:w="2325" w:type="dxa"/>
            <w:vMerge/>
            <w:vAlign w:val="center"/>
          </w:tcPr>
          <w:p w14:paraId="64AE2D28" w14:textId="77777777" w:rsidR="004615EB" w:rsidRPr="00062320" w:rsidRDefault="004615EB" w:rsidP="00746F31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325" w:type="dxa"/>
            <w:vMerge/>
            <w:vAlign w:val="center"/>
          </w:tcPr>
          <w:p w14:paraId="090734AC" w14:textId="77777777" w:rsidR="004615EB" w:rsidRPr="00062320" w:rsidRDefault="004615EB" w:rsidP="00746F31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4615EB" w:rsidRPr="00062320" w14:paraId="3BEB493C" w14:textId="77777777" w:rsidTr="00E07449">
        <w:tc>
          <w:tcPr>
            <w:tcW w:w="2325" w:type="dxa"/>
            <w:vAlign w:val="center"/>
          </w:tcPr>
          <w:p w14:paraId="509DBB41" w14:textId="5C9E5DE2" w:rsidR="004615EB" w:rsidRPr="00062320" w:rsidRDefault="004615EB" w:rsidP="00746F31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High</w:t>
            </w:r>
          </w:p>
        </w:tc>
        <w:tc>
          <w:tcPr>
            <w:tcW w:w="2325" w:type="dxa"/>
            <w:vAlign w:val="center"/>
          </w:tcPr>
          <w:p w14:paraId="4E259D01" w14:textId="42849027" w:rsidR="004615EB" w:rsidRPr="00062320" w:rsidRDefault="004615EB" w:rsidP="00746F31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Low</w:t>
            </w:r>
          </w:p>
        </w:tc>
        <w:tc>
          <w:tcPr>
            <w:tcW w:w="2325" w:type="dxa"/>
            <w:vAlign w:val="center"/>
          </w:tcPr>
          <w:p w14:paraId="14051AE3" w14:textId="02C5A14D" w:rsidR="004615EB" w:rsidRPr="00062320" w:rsidRDefault="004615EB" w:rsidP="00746F31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375</w:t>
            </w:r>
          </w:p>
        </w:tc>
        <w:tc>
          <w:tcPr>
            <w:tcW w:w="2325" w:type="dxa"/>
            <w:vAlign w:val="center"/>
          </w:tcPr>
          <w:p w14:paraId="22E5430B" w14:textId="4E184CDC" w:rsidR="004615EB" w:rsidRPr="00062320" w:rsidRDefault="004615EB" w:rsidP="00746F31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114</w:t>
            </w:r>
          </w:p>
        </w:tc>
        <w:tc>
          <w:tcPr>
            <w:tcW w:w="2325" w:type="dxa"/>
            <w:vMerge/>
            <w:vAlign w:val="center"/>
          </w:tcPr>
          <w:p w14:paraId="5049C8E6" w14:textId="77777777" w:rsidR="004615EB" w:rsidRPr="00062320" w:rsidRDefault="004615EB" w:rsidP="00746F31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325" w:type="dxa"/>
            <w:vMerge/>
            <w:vAlign w:val="center"/>
          </w:tcPr>
          <w:p w14:paraId="39ACF978" w14:textId="77777777" w:rsidR="004615EB" w:rsidRPr="00062320" w:rsidRDefault="004615EB" w:rsidP="00746F31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4615EB" w:rsidRPr="00062320" w14:paraId="44DFF0BE" w14:textId="77777777" w:rsidTr="00E60926">
        <w:tc>
          <w:tcPr>
            <w:tcW w:w="2325" w:type="dxa"/>
            <w:tcBorders>
              <w:bottom w:val="single" w:sz="4" w:space="0" w:color="auto"/>
            </w:tcBorders>
            <w:vAlign w:val="center"/>
          </w:tcPr>
          <w:p w14:paraId="2DBABABE" w14:textId="729AF4F7" w:rsidR="004615EB" w:rsidRPr="00062320" w:rsidRDefault="004615EB" w:rsidP="00746F31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High</w:t>
            </w:r>
          </w:p>
        </w:tc>
        <w:tc>
          <w:tcPr>
            <w:tcW w:w="2325" w:type="dxa"/>
            <w:tcBorders>
              <w:bottom w:val="single" w:sz="4" w:space="0" w:color="auto"/>
            </w:tcBorders>
          </w:tcPr>
          <w:p w14:paraId="6F9ADF77" w14:textId="3DB4AEE7" w:rsidR="004615EB" w:rsidRPr="00062320" w:rsidRDefault="004615EB" w:rsidP="00746F31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Moderate-to-high</w:t>
            </w:r>
          </w:p>
        </w:tc>
        <w:tc>
          <w:tcPr>
            <w:tcW w:w="2325" w:type="dxa"/>
            <w:tcBorders>
              <w:bottom w:val="single" w:sz="4" w:space="0" w:color="auto"/>
            </w:tcBorders>
            <w:vAlign w:val="center"/>
          </w:tcPr>
          <w:p w14:paraId="237BCD45" w14:textId="72C9AF48" w:rsidR="004615EB" w:rsidRPr="00062320" w:rsidRDefault="004615EB" w:rsidP="00746F31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1292</w:t>
            </w:r>
          </w:p>
        </w:tc>
        <w:tc>
          <w:tcPr>
            <w:tcW w:w="2325" w:type="dxa"/>
            <w:tcBorders>
              <w:bottom w:val="single" w:sz="4" w:space="0" w:color="auto"/>
            </w:tcBorders>
            <w:vAlign w:val="center"/>
          </w:tcPr>
          <w:p w14:paraId="5F7E9F6A" w14:textId="3CE80A6B" w:rsidR="004615EB" w:rsidRPr="00062320" w:rsidRDefault="004615EB" w:rsidP="00746F31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264</w:t>
            </w:r>
          </w:p>
        </w:tc>
        <w:tc>
          <w:tcPr>
            <w:tcW w:w="2325" w:type="dxa"/>
            <w:vMerge/>
            <w:tcBorders>
              <w:bottom w:val="single" w:sz="4" w:space="0" w:color="auto"/>
            </w:tcBorders>
            <w:vAlign w:val="center"/>
          </w:tcPr>
          <w:p w14:paraId="17B68D10" w14:textId="77777777" w:rsidR="004615EB" w:rsidRPr="00062320" w:rsidRDefault="004615EB" w:rsidP="00746F31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325" w:type="dxa"/>
            <w:vMerge/>
            <w:tcBorders>
              <w:bottom w:val="single" w:sz="4" w:space="0" w:color="auto"/>
            </w:tcBorders>
            <w:vAlign w:val="center"/>
          </w:tcPr>
          <w:p w14:paraId="514E5356" w14:textId="77777777" w:rsidR="004615EB" w:rsidRPr="00062320" w:rsidRDefault="004615EB" w:rsidP="00746F31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746F31" w:rsidRPr="00062320" w14:paraId="68CB636D" w14:textId="77777777" w:rsidTr="00E60926">
        <w:tc>
          <w:tcPr>
            <w:tcW w:w="1395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79DACB" w14:textId="096CD70D" w:rsidR="00746F31" w:rsidRPr="00062320" w:rsidRDefault="00746F31" w:rsidP="00746F31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b/>
                <w:bCs/>
                <w:lang w:val="en-US"/>
              </w:rPr>
              <w:t>AD Severity (Non-atopic non-AD controls vs. Moderate-to-severe AD cases)</w:t>
            </w:r>
          </w:p>
        </w:tc>
      </w:tr>
      <w:tr w:rsidR="00746F31" w:rsidRPr="00062320" w14:paraId="04021C6D" w14:textId="77777777" w:rsidTr="00E60926"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14:paraId="75C34092" w14:textId="77777777" w:rsidR="00746F31" w:rsidRPr="00062320" w:rsidRDefault="00746F31" w:rsidP="00746F31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Dietary Pattern 4</w:t>
            </w:r>
          </w:p>
          <w:p w14:paraId="2D08B28D" w14:textId="5E912A9B" w:rsidR="00746F31" w:rsidRPr="00062320" w:rsidRDefault="00746F31" w:rsidP="00746F31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(Probiotics, Milk &amp; Eggs)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14:paraId="212FC0FE" w14:textId="77777777" w:rsidR="00746F31" w:rsidRPr="00062320" w:rsidRDefault="00746F31" w:rsidP="00746F31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Dietary Pattern 2</w:t>
            </w:r>
          </w:p>
          <w:p w14:paraId="41B69BC5" w14:textId="400B90C9" w:rsidR="00746F31" w:rsidRPr="00062320" w:rsidRDefault="00746F31" w:rsidP="00746F31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(Plant-based Foods)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14:paraId="1582B886" w14:textId="16BE57EC" w:rsidR="00746F31" w:rsidRPr="00062320" w:rsidRDefault="00746F31" w:rsidP="00746F31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 xml:space="preserve">Non-atopic Non-AD Controls 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14:paraId="52EDABFE" w14:textId="1F3FB79A" w:rsidR="00746F31" w:rsidRPr="00062320" w:rsidRDefault="00746F31" w:rsidP="00746F31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Moderate-to-severe AD Cases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14:paraId="02EC1BC6" w14:textId="6A7351A1" w:rsidR="00746F31" w:rsidRPr="00062320" w:rsidRDefault="00746F31" w:rsidP="00746F31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SF P Value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14:paraId="0C0B7E88" w14:textId="77777777" w:rsidR="003259A3" w:rsidRPr="00062320" w:rsidRDefault="003259A3" w:rsidP="003259A3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SF Value</w:t>
            </w:r>
          </w:p>
          <w:p w14:paraId="36F22F01" w14:textId="3001DE08" w:rsidR="00746F31" w:rsidRPr="00062320" w:rsidRDefault="003259A3" w:rsidP="003259A3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(95% CI)</w:t>
            </w:r>
          </w:p>
        </w:tc>
      </w:tr>
      <w:tr w:rsidR="004615EB" w:rsidRPr="00062320" w14:paraId="1BB1438B" w14:textId="77777777" w:rsidTr="00E07449">
        <w:tc>
          <w:tcPr>
            <w:tcW w:w="2325" w:type="dxa"/>
            <w:vAlign w:val="center"/>
          </w:tcPr>
          <w:p w14:paraId="3EC507EB" w14:textId="49873F91" w:rsidR="004615EB" w:rsidRPr="00062320" w:rsidRDefault="004615EB" w:rsidP="00746F31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Low</w:t>
            </w:r>
          </w:p>
        </w:tc>
        <w:tc>
          <w:tcPr>
            <w:tcW w:w="2325" w:type="dxa"/>
            <w:vAlign w:val="center"/>
          </w:tcPr>
          <w:p w14:paraId="27CDA162" w14:textId="649E6D06" w:rsidR="004615EB" w:rsidRPr="00062320" w:rsidRDefault="004615EB" w:rsidP="00746F31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Low</w:t>
            </w:r>
          </w:p>
        </w:tc>
        <w:tc>
          <w:tcPr>
            <w:tcW w:w="2325" w:type="dxa"/>
            <w:vAlign w:val="center"/>
          </w:tcPr>
          <w:p w14:paraId="16B4EC5E" w14:textId="053342AA" w:rsidR="004615EB" w:rsidRPr="00062320" w:rsidRDefault="004615EB" w:rsidP="00746F31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646</w:t>
            </w:r>
          </w:p>
        </w:tc>
        <w:tc>
          <w:tcPr>
            <w:tcW w:w="2325" w:type="dxa"/>
            <w:vAlign w:val="center"/>
          </w:tcPr>
          <w:p w14:paraId="35DC9BBB" w14:textId="6222BF5E" w:rsidR="004615EB" w:rsidRPr="00062320" w:rsidRDefault="004615EB" w:rsidP="00746F31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186</w:t>
            </w:r>
          </w:p>
        </w:tc>
        <w:tc>
          <w:tcPr>
            <w:tcW w:w="2325" w:type="dxa"/>
            <w:vMerge w:val="restart"/>
            <w:vAlign w:val="center"/>
          </w:tcPr>
          <w:p w14:paraId="6B4F16A5" w14:textId="5E4E50A2" w:rsidR="004615EB" w:rsidRPr="00062320" w:rsidRDefault="00477A70" w:rsidP="00746F31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0.353</w:t>
            </w:r>
          </w:p>
        </w:tc>
        <w:tc>
          <w:tcPr>
            <w:tcW w:w="2325" w:type="dxa"/>
            <w:vMerge w:val="restart"/>
            <w:vAlign w:val="center"/>
          </w:tcPr>
          <w:p w14:paraId="02535091" w14:textId="77777777" w:rsidR="004615EB" w:rsidRPr="00062320" w:rsidRDefault="00477A70" w:rsidP="00746F31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0.855</w:t>
            </w:r>
          </w:p>
          <w:p w14:paraId="54249D3E" w14:textId="062B1605" w:rsidR="00477A70" w:rsidRPr="00062320" w:rsidRDefault="00477A70" w:rsidP="00746F31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lastRenderedPageBreak/>
              <w:t>(0.615-1.190)</w:t>
            </w:r>
          </w:p>
        </w:tc>
      </w:tr>
      <w:tr w:rsidR="004615EB" w:rsidRPr="00062320" w14:paraId="4B4BF042" w14:textId="77777777" w:rsidTr="00E07449">
        <w:tc>
          <w:tcPr>
            <w:tcW w:w="2325" w:type="dxa"/>
            <w:vAlign w:val="center"/>
          </w:tcPr>
          <w:p w14:paraId="30B961A5" w14:textId="2CC966BB" w:rsidR="004615EB" w:rsidRPr="00062320" w:rsidRDefault="004615EB" w:rsidP="00746F31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lastRenderedPageBreak/>
              <w:t>Low</w:t>
            </w:r>
          </w:p>
        </w:tc>
        <w:tc>
          <w:tcPr>
            <w:tcW w:w="2325" w:type="dxa"/>
          </w:tcPr>
          <w:p w14:paraId="52E3BAFA" w14:textId="4576EED2" w:rsidR="004615EB" w:rsidRPr="00062320" w:rsidRDefault="004615EB" w:rsidP="00746F31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Moderate-to-high</w:t>
            </w:r>
          </w:p>
        </w:tc>
        <w:tc>
          <w:tcPr>
            <w:tcW w:w="2325" w:type="dxa"/>
            <w:vAlign w:val="center"/>
          </w:tcPr>
          <w:p w14:paraId="0588DFF7" w14:textId="1A911CBF" w:rsidR="004615EB" w:rsidRPr="00062320" w:rsidRDefault="004615EB" w:rsidP="00746F31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772</w:t>
            </w:r>
          </w:p>
        </w:tc>
        <w:tc>
          <w:tcPr>
            <w:tcW w:w="2325" w:type="dxa"/>
            <w:vAlign w:val="center"/>
          </w:tcPr>
          <w:p w14:paraId="6F04C3B8" w14:textId="08982E3A" w:rsidR="004615EB" w:rsidRPr="00062320" w:rsidRDefault="004615EB" w:rsidP="00746F31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182</w:t>
            </w:r>
          </w:p>
        </w:tc>
        <w:tc>
          <w:tcPr>
            <w:tcW w:w="2325" w:type="dxa"/>
            <w:vMerge/>
            <w:vAlign w:val="center"/>
          </w:tcPr>
          <w:p w14:paraId="24D56481" w14:textId="77777777" w:rsidR="004615EB" w:rsidRPr="00062320" w:rsidRDefault="004615EB" w:rsidP="00746F31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325" w:type="dxa"/>
            <w:vMerge/>
            <w:vAlign w:val="center"/>
          </w:tcPr>
          <w:p w14:paraId="297D69AE" w14:textId="77777777" w:rsidR="004615EB" w:rsidRPr="00062320" w:rsidRDefault="004615EB" w:rsidP="00746F31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4615EB" w:rsidRPr="00062320" w14:paraId="37A68C13" w14:textId="77777777" w:rsidTr="00E07449">
        <w:tc>
          <w:tcPr>
            <w:tcW w:w="2325" w:type="dxa"/>
            <w:vAlign w:val="center"/>
          </w:tcPr>
          <w:p w14:paraId="5FA2074D" w14:textId="7EB4D4CA" w:rsidR="004615EB" w:rsidRPr="00062320" w:rsidRDefault="004615EB" w:rsidP="00746F31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High</w:t>
            </w:r>
          </w:p>
        </w:tc>
        <w:tc>
          <w:tcPr>
            <w:tcW w:w="2325" w:type="dxa"/>
            <w:vAlign w:val="center"/>
          </w:tcPr>
          <w:p w14:paraId="65FEFF85" w14:textId="7A5435CD" w:rsidR="004615EB" w:rsidRPr="00062320" w:rsidRDefault="004615EB" w:rsidP="00746F31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Low</w:t>
            </w:r>
          </w:p>
        </w:tc>
        <w:tc>
          <w:tcPr>
            <w:tcW w:w="2325" w:type="dxa"/>
            <w:vAlign w:val="center"/>
          </w:tcPr>
          <w:p w14:paraId="029D7666" w14:textId="4C088C93" w:rsidR="004615EB" w:rsidRPr="00062320" w:rsidRDefault="004615EB" w:rsidP="00746F31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375</w:t>
            </w:r>
          </w:p>
        </w:tc>
        <w:tc>
          <w:tcPr>
            <w:tcW w:w="2325" w:type="dxa"/>
            <w:vAlign w:val="center"/>
          </w:tcPr>
          <w:p w14:paraId="6DD3DBCD" w14:textId="14781244" w:rsidR="004615EB" w:rsidRPr="00062320" w:rsidRDefault="004615EB" w:rsidP="00746F31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126</w:t>
            </w:r>
          </w:p>
        </w:tc>
        <w:tc>
          <w:tcPr>
            <w:tcW w:w="2325" w:type="dxa"/>
            <w:vMerge/>
            <w:vAlign w:val="center"/>
          </w:tcPr>
          <w:p w14:paraId="73A442E1" w14:textId="77777777" w:rsidR="004615EB" w:rsidRPr="00062320" w:rsidRDefault="004615EB" w:rsidP="00746F31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325" w:type="dxa"/>
            <w:vMerge/>
            <w:vAlign w:val="center"/>
          </w:tcPr>
          <w:p w14:paraId="7FA6A8CC" w14:textId="77777777" w:rsidR="004615EB" w:rsidRPr="00062320" w:rsidRDefault="004615EB" w:rsidP="00746F31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4615EB" w:rsidRPr="00062320" w14:paraId="2D1EBAFB" w14:textId="77777777" w:rsidTr="00E60926">
        <w:tc>
          <w:tcPr>
            <w:tcW w:w="2325" w:type="dxa"/>
            <w:tcBorders>
              <w:bottom w:val="single" w:sz="4" w:space="0" w:color="auto"/>
            </w:tcBorders>
            <w:vAlign w:val="center"/>
          </w:tcPr>
          <w:p w14:paraId="13652AD9" w14:textId="0BA0F362" w:rsidR="004615EB" w:rsidRPr="00062320" w:rsidRDefault="004615EB" w:rsidP="00746F31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High</w:t>
            </w:r>
          </w:p>
        </w:tc>
        <w:tc>
          <w:tcPr>
            <w:tcW w:w="2325" w:type="dxa"/>
            <w:tcBorders>
              <w:bottom w:val="single" w:sz="4" w:space="0" w:color="auto"/>
            </w:tcBorders>
          </w:tcPr>
          <w:p w14:paraId="2B297E5B" w14:textId="38A5BE75" w:rsidR="004615EB" w:rsidRPr="00062320" w:rsidRDefault="004615EB" w:rsidP="00746F31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Moderate-to-high</w:t>
            </w:r>
          </w:p>
        </w:tc>
        <w:tc>
          <w:tcPr>
            <w:tcW w:w="2325" w:type="dxa"/>
            <w:tcBorders>
              <w:bottom w:val="single" w:sz="4" w:space="0" w:color="auto"/>
            </w:tcBorders>
            <w:vAlign w:val="center"/>
          </w:tcPr>
          <w:p w14:paraId="71E13362" w14:textId="7F05BE49" w:rsidR="004615EB" w:rsidRPr="00062320" w:rsidRDefault="004615EB" w:rsidP="00746F31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1292</w:t>
            </w:r>
          </w:p>
        </w:tc>
        <w:tc>
          <w:tcPr>
            <w:tcW w:w="2325" w:type="dxa"/>
            <w:tcBorders>
              <w:bottom w:val="single" w:sz="4" w:space="0" w:color="auto"/>
            </w:tcBorders>
            <w:vAlign w:val="center"/>
          </w:tcPr>
          <w:p w14:paraId="677D3DFF" w14:textId="476C474B" w:rsidR="004615EB" w:rsidRPr="00062320" w:rsidRDefault="004615EB" w:rsidP="00746F31">
            <w:pPr>
              <w:jc w:val="center"/>
              <w:rPr>
                <w:rFonts w:cstheme="minorHAnsi"/>
                <w:lang w:val="en-US"/>
              </w:rPr>
            </w:pPr>
            <w:r w:rsidRPr="00062320">
              <w:rPr>
                <w:rFonts w:cstheme="minorHAnsi"/>
                <w:lang w:val="en-US"/>
              </w:rPr>
              <w:t>304</w:t>
            </w:r>
          </w:p>
        </w:tc>
        <w:tc>
          <w:tcPr>
            <w:tcW w:w="2325" w:type="dxa"/>
            <w:vMerge/>
            <w:tcBorders>
              <w:bottom w:val="single" w:sz="4" w:space="0" w:color="auto"/>
            </w:tcBorders>
            <w:vAlign w:val="center"/>
          </w:tcPr>
          <w:p w14:paraId="4AC0422B" w14:textId="77777777" w:rsidR="004615EB" w:rsidRPr="00062320" w:rsidRDefault="004615EB" w:rsidP="00746F31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325" w:type="dxa"/>
            <w:vMerge/>
            <w:tcBorders>
              <w:bottom w:val="single" w:sz="4" w:space="0" w:color="auto"/>
            </w:tcBorders>
            <w:vAlign w:val="center"/>
          </w:tcPr>
          <w:p w14:paraId="4CB73FFD" w14:textId="77777777" w:rsidR="004615EB" w:rsidRPr="00062320" w:rsidRDefault="004615EB" w:rsidP="00746F31">
            <w:pPr>
              <w:jc w:val="center"/>
              <w:rPr>
                <w:rFonts w:cstheme="minorHAnsi"/>
                <w:lang w:val="en-US"/>
              </w:rPr>
            </w:pPr>
          </w:p>
        </w:tc>
      </w:tr>
    </w:tbl>
    <w:p w14:paraId="58C257B1" w14:textId="7E76CC74" w:rsidR="007F69DB" w:rsidRDefault="007F69DB" w:rsidP="00B040DA">
      <w:pPr>
        <w:rPr>
          <w:lang w:val="en-US"/>
        </w:rPr>
      </w:pPr>
      <w:r>
        <w:rPr>
          <w:lang w:val="en-US"/>
        </w:rPr>
        <w:t>Abbreviation: Atopic dermatitis (AD),</w:t>
      </w:r>
      <w:r w:rsidR="00B725FA">
        <w:rPr>
          <w:lang w:val="en-US"/>
        </w:rPr>
        <w:t xml:space="preserve"> </w:t>
      </w:r>
      <w:r>
        <w:rPr>
          <w:lang w:val="en-US"/>
        </w:rPr>
        <w:t>synergy factor (SF)</w:t>
      </w:r>
      <w:r w:rsidR="00B725FA">
        <w:rPr>
          <w:lang w:val="en-US"/>
        </w:rPr>
        <w:t>.</w:t>
      </w:r>
    </w:p>
    <w:p w14:paraId="56BDFF7A" w14:textId="067BDC62" w:rsidR="00570DE6" w:rsidRDefault="00081510" w:rsidP="00B040DA">
      <w:pPr>
        <w:rPr>
          <w:lang w:val="en-US"/>
        </w:rPr>
      </w:pPr>
      <w:r>
        <w:rPr>
          <w:lang w:val="en-US"/>
        </w:rPr>
        <w:t xml:space="preserve">A SF p-value &lt; 0.05 </w:t>
      </w:r>
      <w:r w:rsidR="007F69DB">
        <w:rPr>
          <w:lang w:val="en-US"/>
        </w:rPr>
        <w:t>is</w:t>
      </w:r>
      <w:r>
        <w:rPr>
          <w:lang w:val="en-US"/>
        </w:rPr>
        <w:t xml:space="preserve"> </w:t>
      </w:r>
      <w:r w:rsidR="007F69DB">
        <w:rPr>
          <w:lang w:val="en-US"/>
        </w:rPr>
        <w:t xml:space="preserve">statistically </w:t>
      </w:r>
      <w:r>
        <w:rPr>
          <w:lang w:val="en-US"/>
        </w:rPr>
        <w:t>significant</w:t>
      </w:r>
      <w:r w:rsidR="007F69DB">
        <w:rPr>
          <w:lang w:val="en-US"/>
        </w:rPr>
        <w:t xml:space="preserve"> and written in bold</w:t>
      </w:r>
      <w:r>
        <w:rPr>
          <w:lang w:val="en-US"/>
        </w:rPr>
        <w:t xml:space="preserve">. </w:t>
      </w:r>
      <w:r w:rsidR="007F69DB">
        <w:rPr>
          <w:lang w:val="en-US"/>
        </w:rPr>
        <w:t>A SF value &lt; 1.000 is antagonistic (counteracting interaction to reduce the overall associated odds ratios for allergic outcomes) while a SF &gt; 1.000 is synergistic (enhancing interaction to increase the overall associated odds ratios for allergic outcomes).</w:t>
      </w:r>
    </w:p>
    <w:p w14:paraId="4F7A1B2D" w14:textId="77777777" w:rsidR="008A7F07" w:rsidRDefault="008A7F07" w:rsidP="00B040DA">
      <w:pPr>
        <w:rPr>
          <w:lang w:val="en-US"/>
        </w:rPr>
      </w:pPr>
    </w:p>
    <w:p w14:paraId="0DC0F4E5" w14:textId="77777777" w:rsidR="008A7F07" w:rsidRDefault="008A7F07" w:rsidP="00B040DA">
      <w:pPr>
        <w:rPr>
          <w:lang w:val="en-US"/>
        </w:rPr>
      </w:pPr>
    </w:p>
    <w:p w14:paraId="01149729" w14:textId="77777777" w:rsidR="00901666" w:rsidRPr="00B040DA" w:rsidRDefault="00901666" w:rsidP="00B040DA">
      <w:pPr>
        <w:rPr>
          <w:lang w:val="en-US"/>
        </w:rPr>
      </w:pPr>
    </w:p>
    <w:sectPr w:rsidR="00901666" w:rsidRPr="00B040DA" w:rsidSect="00B040DA">
      <w:footerReference w:type="even" r:id="rId7"/>
      <w:footerReference w:type="default" r:id="rId8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5CBB2E" w14:textId="77777777" w:rsidR="008B42FD" w:rsidRDefault="008B42FD" w:rsidP="00A43003">
      <w:r>
        <w:separator/>
      </w:r>
    </w:p>
  </w:endnote>
  <w:endnote w:type="continuationSeparator" w:id="0">
    <w:p w14:paraId="3FA41AC0" w14:textId="77777777" w:rsidR="008B42FD" w:rsidRDefault="008B42FD" w:rsidP="00A430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87272198"/>
      <w:docPartObj>
        <w:docPartGallery w:val="Page Numbers (Bottom of Page)"/>
        <w:docPartUnique/>
      </w:docPartObj>
    </w:sdtPr>
    <w:sdtContent>
      <w:p w14:paraId="114D8018" w14:textId="43F8AFAA" w:rsidR="00A43003" w:rsidRDefault="00A43003" w:rsidP="007A1F0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8505BEB" w14:textId="77777777" w:rsidR="00A43003" w:rsidRDefault="00A4300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81440980"/>
      <w:docPartObj>
        <w:docPartGallery w:val="Page Numbers (Bottom of Page)"/>
        <w:docPartUnique/>
      </w:docPartObj>
    </w:sdtPr>
    <w:sdtContent>
      <w:p w14:paraId="6425ECAC" w14:textId="0E1BB405" w:rsidR="00A43003" w:rsidRDefault="00A43003" w:rsidP="007A1F0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B7A5EC3" w14:textId="77777777" w:rsidR="00A43003" w:rsidRDefault="00A4300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FED7A4" w14:textId="77777777" w:rsidR="008B42FD" w:rsidRDefault="008B42FD" w:rsidP="00A43003">
      <w:r>
        <w:separator/>
      </w:r>
    </w:p>
  </w:footnote>
  <w:footnote w:type="continuationSeparator" w:id="0">
    <w:p w14:paraId="0B066CF7" w14:textId="77777777" w:rsidR="008B42FD" w:rsidRDefault="008B42FD" w:rsidP="00A430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A86190"/>
    <w:multiLevelType w:val="hybridMultilevel"/>
    <w:tmpl w:val="25823E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917898"/>
    <w:multiLevelType w:val="hybridMultilevel"/>
    <w:tmpl w:val="2F6CB05E"/>
    <w:lvl w:ilvl="0" w:tplc="402891F6">
      <w:start w:val="1"/>
      <w:numFmt w:val="lowerRoman"/>
      <w:lvlText w:val="%1."/>
      <w:lvlJc w:val="left"/>
      <w:pPr>
        <w:ind w:left="1080" w:hanging="720"/>
      </w:pPr>
      <w:rPr>
        <w:rFonts w:cstheme="minorBidi"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CFC4CEA"/>
    <w:multiLevelType w:val="hybridMultilevel"/>
    <w:tmpl w:val="C4905A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FDA5334"/>
    <w:multiLevelType w:val="hybridMultilevel"/>
    <w:tmpl w:val="898A0B4C"/>
    <w:lvl w:ilvl="0" w:tplc="9DBCC60A">
      <w:start w:val="1"/>
      <w:numFmt w:val="lowerLetter"/>
      <w:lvlText w:val="%1."/>
      <w:lvlJc w:val="left"/>
      <w:pPr>
        <w:ind w:left="720" w:hanging="360"/>
      </w:pPr>
      <w:rPr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82C7507"/>
    <w:multiLevelType w:val="hybridMultilevel"/>
    <w:tmpl w:val="08A05434"/>
    <w:lvl w:ilvl="0" w:tplc="5ED47670">
      <w:start w:val="1"/>
      <w:numFmt w:val="lowerRoman"/>
      <w:lvlText w:val="%1."/>
      <w:lvlJc w:val="left"/>
      <w:pPr>
        <w:ind w:left="1080" w:hanging="720"/>
      </w:pPr>
      <w:rPr>
        <w:rFonts w:cstheme="minorBidi"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8453145"/>
    <w:multiLevelType w:val="hybridMultilevel"/>
    <w:tmpl w:val="2656027C"/>
    <w:lvl w:ilvl="0" w:tplc="C7409666">
      <w:start w:val="1"/>
      <w:numFmt w:val="lowerRoman"/>
      <w:lvlText w:val="%1."/>
      <w:lvlJc w:val="left"/>
      <w:pPr>
        <w:ind w:left="1080" w:hanging="72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65236939">
    <w:abstractNumId w:val="2"/>
  </w:num>
  <w:num w:numId="2" w16cid:durableId="1180850982">
    <w:abstractNumId w:val="0"/>
  </w:num>
  <w:num w:numId="3" w16cid:durableId="217741779">
    <w:abstractNumId w:val="3"/>
  </w:num>
  <w:num w:numId="4" w16cid:durableId="1308364922">
    <w:abstractNumId w:val="5"/>
  </w:num>
  <w:num w:numId="5" w16cid:durableId="1260521936">
    <w:abstractNumId w:val="4"/>
  </w:num>
  <w:num w:numId="6" w16cid:durableId="79213929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0DA"/>
    <w:rsid w:val="0003301A"/>
    <w:rsid w:val="00040126"/>
    <w:rsid w:val="00062320"/>
    <w:rsid w:val="00081510"/>
    <w:rsid w:val="00085D29"/>
    <w:rsid w:val="0009557F"/>
    <w:rsid w:val="000D6129"/>
    <w:rsid w:val="00151A32"/>
    <w:rsid w:val="001648EE"/>
    <w:rsid w:val="00172188"/>
    <w:rsid w:val="00190848"/>
    <w:rsid w:val="001C1212"/>
    <w:rsid w:val="001D3701"/>
    <w:rsid w:val="001F0665"/>
    <w:rsid w:val="001F4FD4"/>
    <w:rsid w:val="001F62B5"/>
    <w:rsid w:val="00203D63"/>
    <w:rsid w:val="00223418"/>
    <w:rsid w:val="002402B0"/>
    <w:rsid w:val="00245B51"/>
    <w:rsid w:val="00267048"/>
    <w:rsid w:val="002772AF"/>
    <w:rsid w:val="00291A27"/>
    <w:rsid w:val="002A5675"/>
    <w:rsid w:val="002D5A7E"/>
    <w:rsid w:val="003259A3"/>
    <w:rsid w:val="00327A65"/>
    <w:rsid w:val="00384140"/>
    <w:rsid w:val="00394D28"/>
    <w:rsid w:val="003A7C2B"/>
    <w:rsid w:val="003C3141"/>
    <w:rsid w:val="003F12A0"/>
    <w:rsid w:val="004615EB"/>
    <w:rsid w:val="00477A70"/>
    <w:rsid w:val="004B1145"/>
    <w:rsid w:val="004C7A03"/>
    <w:rsid w:val="004E139E"/>
    <w:rsid w:val="0052741F"/>
    <w:rsid w:val="00570DE6"/>
    <w:rsid w:val="005748DB"/>
    <w:rsid w:val="005A1BC3"/>
    <w:rsid w:val="005C39FB"/>
    <w:rsid w:val="005C439F"/>
    <w:rsid w:val="005D353E"/>
    <w:rsid w:val="00623A2E"/>
    <w:rsid w:val="0063576A"/>
    <w:rsid w:val="0064263C"/>
    <w:rsid w:val="00687DD7"/>
    <w:rsid w:val="006954D5"/>
    <w:rsid w:val="00697A79"/>
    <w:rsid w:val="006F0635"/>
    <w:rsid w:val="00705ADD"/>
    <w:rsid w:val="00726CD6"/>
    <w:rsid w:val="007272A7"/>
    <w:rsid w:val="00736CD7"/>
    <w:rsid w:val="00746F31"/>
    <w:rsid w:val="00755564"/>
    <w:rsid w:val="007E1A1B"/>
    <w:rsid w:val="007F69DB"/>
    <w:rsid w:val="008001D3"/>
    <w:rsid w:val="0081319F"/>
    <w:rsid w:val="00826E24"/>
    <w:rsid w:val="00886A9C"/>
    <w:rsid w:val="00894E0F"/>
    <w:rsid w:val="008A7F07"/>
    <w:rsid w:val="008B42FD"/>
    <w:rsid w:val="008F25C2"/>
    <w:rsid w:val="008F2D1B"/>
    <w:rsid w:val="008F39E5"/>
    <w:rsid w:val="00901666"/>
    <w:rsid w:val="009240A8"/>
    <w:rsid w:val="00945452"/>
    <w:rsid w:val="00951921"/>
    <w:rsid w:val="009D20F1"/>
    <w:rsid w:val="009D6D97"/>
    <w:rsid w:val="00A22E3F"/>
    <w:rsid w:val="00A43003"/>
    <w:rsid w:val="00AB32DF"/>
    <w:rsid w:val="00B040DA"/>
    <w:rsid w:val="00B16CDF"/>
    <w:rsid w:val="00B4169C"/>
    <w:rsid w:val="00B51682"/>
    <w:rsid w:val="00B725FA"/>
    <w:rsid w:val="00BC5F41"/>
    <w:rsid w:val="00BD5B7D"/>
    <w:rsid w:val="00BE2A59"/>
    <w:rsid w:val="00C54A06"/>
    <w:rsid w:val="00C81286"/>
    <w:rsid w:val="00C941AB"/>
    <w:rsid w:val="00CC191C"/>
    <w:rsid w:val="00CC73D0"/>
    <w:rsid w:val="00CD4D06"/>
    <w:rsid w:val="00CD4FA4"/>
    <w:rsid w:val="00CE514B"/>
    <w:rsid w:val="00D04B3B"/>
    <w:rsid w:val="00D059BC"/>
    <w:rsid w:val="00D103A2"/>
    <w:rsid w:val="00D1261C"/>
    <w:rsid w:val="00D170C6"/>
    <w:rsid w:val="00D2401A"/>
    <w:rsid w:val="00D34D95"/>
    <w:rsid w:val="00D402F7"/>
    <w:rsid w:val="00D554B0"/>
    <w:rsid w:val="00D857C1"/>
    <w:rsid w:val="00D8799B"/>
    <w:rsid w:val="00D92CA5"/>
    <w:rsid w:val="00D95099"/>
    <w:rsid w:val="00DE328D"/>
    <w:rsid w:val="00DE4966"/>
    <w:rsid w:val="00DE516C"/>
    <w:rsid w:val="00E07449"/>
    <w:rsid w:val="00E57537"/>
    <w:rsid w:val="00E60926"/>
    <w:rsid w:val="00E60A28"/>
    <w:rsid w:val="00E90BF1"/>
    <w:rsid w:val="00EA7A6F"/>
    <w:rsid w:val="00EB3737"/>
    <w:rsid w:val="00EF0C1E"/>
    <w:rsid w:val="00F54240"/>
    <w:rsid w:val="00F73B98"/>
    <w:rsid w:val="00F764BC"/>
    <w:rsid w:val="00FA230D"/>
    <w:rsid w:val="00FE27F0"/>
    <w:rsid w:val="00FF2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96E917"/>
  <w14:defaultImageDpi w14:val="32767"/>
  <w15:chartTrackingRefBased/>
  <w15:docId w15:val="{36A69A79-0816-194E-B8F5-0B7B8F664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03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C191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4300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43003"/>
  </w:style>
  <w:style w:type="paragraph" w:styleId="Footer">
    <w:name w:val="footer"/>
    <w:basedOn w:val="Normal"/>
    <w:link w:val="FooterChar"/>
    <w:uiPriority w:val="99"/>
    <w:unhideWhenUsed/>
    <w:rsid w:val="00A4300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3003"/>
  </w:style>
  <w:style w:type="character" w:styleId="PageNumber">
    <w:name w:val="page number"/>
    <w:basedOn w:val="DefaultParagraphFont"/>
    <w:uiPriority w:val="99"/>
    <w:semiHidden/>
    <w:unhideWhenUsed/>
    <w:rsid w:val="00A430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4</Pages>
  <Words>763</Words>
  <Characters>4351</Characters>
  <Application>Microsoft Office Word</Application>
  <DocSecurity>0</DocSecurity>
  <Lines>36</Lines>
  <Paragraphs>10</Paragraphs>
  <ScaleCrop>false</ScaleCrop>
  <Company/>
  <LinksUpToDate>false</LinksUpToDate>
  <CharactersWithSpaces>5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JIE★ SmiLE</dc:creator>
  <cp:keywords/>
  <dc:description/>
  <cp:lastModifiedBy>JUNJIE★ SmiLE</cp:lastModifiedBy>
  <cp:revision>114</cp:revision>
  <dcterms:created xsi:type="dcterms:W3CDTF">2023-07-18T06:16:00Z</dcterms:created>
  <dcterms:modified xsi:type="dcterms:W3CDTF">2023-07-19T07:42:00Z</dcterms:modified>
</cp:coreProperties>
</file>